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BD4B" w14:textId="3D7FAB3F" w:rsidR="001C4EA5" w:rsidRPr="00DC31E7" w:rsidRDefault="001C4EA5" w:rsidP="00A0472C">
      <w:pPr>
        <w:pStyle w:val="Heading2"/>
      </w:pPr>
      <w:r w:rsidRPr="00DC31E7">
        <w:t>SUPPLEMENTARY MATERIALS</w:t>
      </w:r>
    </w:p>
    <w:p w14:paraId="4BF89B1D" w14:textId="6BDA4DB6" w:rsidR="00E00B0A" w:rsidRPr="00DC31E7" w:rsidRDefault="00E00B0A" w:rsidP="004875E6">
      <w:p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Supplementary materials include supplementary methods, tables </w:t>
      </w:r>
      <w:r w:rsidR="007A1609" w:rsidRPr="00DC31E7">
        <w:rPr>
          <w:rFonts w:cstheme="minorHAnsi"/>
          <w:sz w:val="22"/>
          <w:szCs w:val="22"/>
        </w:rPr>
        <w:t>(</w:t>
      </w:r>
      <w:r w:rsidR="00265D88" w:rsidRPr="00DC31E7">
        <w:rPr>
          <w:rFonts w:cstheme="minorHAnsi"/>
          <w:sz w:val="22"/>
          <w:szCs w:val="22"/>
        </w:rPr>
        <w:t>p</w:t>
      </w:r>
      <w:r w:rsidR="007A1609" w:rsidRPr="00DC31E7">
        <w:rPr>
          <w:rFonts w:cstheme="minorHAnsi"/>
          <w:sz w:val="22"/>
          <w:szCs w:val="22"/>
        </w:rPr>
        <w:t xml:space="preserve">atient </w:t>
      </w:r>
      <w:r w:rsidR="004875E6" w:rsidRPr="00DC31E7">
        <w:rPr>
          <w:rFonts w:cstheme="minorHAnsi"/>
          <w:sz w:val="22"/>
          <w:szCs w:val="22"/>
        </w:rPr>
        <w:t>d</w:t>
      </w:r>
      <w:r w:rsidR="007A1609" w:rsidRPr="00DC31E7">
        <w:rPr>
          <w:rFonts w:cstheme="minorHAnsi"/>
          <w:sz w:val="22"/>
          <w:szCs w:val="22"/>
        </w:rPr>
        <w:t xml:space="preserve">isposition, </w:t>
      </w:r>
      <w:r w:rsidR="00265D88" w:rsidRPr="00DC31E7">
        <w:rPr>
          <w:rFonts w:cstheme="minorHAnsi"/>
          <w:sz w:val="22"/>
          <w:szCs w:val="22"/>
        </w:rPr>
        <w:t>t</w:t>
      </w:r>
      <w:r w:rsidR="007A1609" w:rsidRPr="00DC31E7">
        <w:rPr>
          <w:rFonts w:cstheme="minorHAnsi"/>
          <w:sz w:val="22"/>
          <w:szCs w:val="22"/>
        </w:rPr>
        <w:t xml:space="preserve">reatment </w:t>
      </w:r>
      <w:r w:rsidR="00265D88" w:rsidRPr="00DC31E7">
        <w:rPr>
          <w:rFonts w:cstheme="minorHAnsi"/>
          <w:sz w:val="22"/>
          <w:szCs w:val="22"/>
        </w:rPr>
        <w:t>d</w:t>
      </w:r>
      <w:r w:rsidR="007A1609" w:rsidRPr="00DC31E7">
        <w:rPr>
          <w:rFonts w:cstheme="minorHAnsi"/>
          <w:sz w:val="22"/>
          <w:szCs w:val="22"/>
        </w:rPr>
        <w:t xml:space="preserve">uration, </w:t>
      </w:r>
      <w:r w:rsidR="00265D88" w:rsidRPr="00DC31E7">
        <w:rPr>
          <w:rFonts w:cstheme="minorHAnsi"/>
          <w:sz w:val="22"/>
          <w:szCs w:val="22"/>
        </w:rPr>
        <w:t>m</w:t>
      </w:r>
      <w:r w:rsidR="007A1609" w:rsidRPr="00DC31E7">
        <w:rPr>
          <w:rFonts w:cstheme="minorHAnsi"/>
          <w:sz w:val="22"/>
          <w:szCs w:val="22"/>
        </w:rPr>
        <w:t xml:space="preserve">odification, and </w:t>
      </w:r>
      <w:r w:rsidR="00265D88" w:rsidRPr="00DC31E7">
        <w:rPr>
          <w:rFonts w:cstheme="minorHAnsi"/>
          <w:sz w:val="22"/>
          <w:szCs w:val="22"/>
        </w:rPr>
        <w:t>e</w:t>
      </w:r>
      <w:r w:rsidR="007A1609" w:rsidRPr="00DC31E7">
        <w:rPr>
          <w:rFonts w:cstheme="minorHAnsi"/>
          <w:sz w:val="22"/>
          <w:szCs w:val="22"/>
        </w:rPr>
        <w:t xml:space="preserve">xposure </w:t>
      </w:r>
      <w:r w:rsidR="00265D88" w:rsidRPr="00DC31E7">
        <w:rPr>
          <w:rFonts w:cstheme="minorHAnsi"/>
          <w:sz w:val="22"/>
          <w:szCs w:val="22"/>
        </w:rPr>
        <w:t>[s</w:t>
      </w:r>
      <w:r w:rsidR="007A1609" w:rsidRPr="00DC31E7">
        <w:rPr>
          <w:rFonts w:cstheme="minorHAnsi"/>
          <w:sz w:val="22"/>
          <w:szCs w:val="22"/>
        </w:rPr>
        <w:t xml:space="preserve">afety </w:t>
      </w:r>
      <w:r w:rsidR="00265D88" w:rsidRPr="00DC31E7">
        <w:rPr>
          <w:rFonts w:cstheme="minorHAnsi"/>
          <w:sz w:val="22"/>
          <w:szCs w:val="22"/>
        </w:rPr>
        <w:t>p</w:t>
      </w:r>
      <w:r w:rsidR="007A1609" w:rsidRPr="00DC31E7">
        <w:rPr>
          <w:rFonts w:cstheme="minorHAnsi"/>
          <w:sz w:val="22"/>
          <w:szCs w:val="22"/>
        </w:rPr>
        <w:t>opulation</w:t>
      </w:r>
      <w:r w:rsidR="00265D88" w:rsidRPr="00DC31E7">
        <w:rPr>
          <w:rFonts w:cstheme="minorHAnsi"/>
          <w:sz w:val="22"/>
          <w:szCs w:val="22"/>
        </w:rPr>
        <w:t>]</w:t>
      </w:r>
      <w:r w:rsidR="007A1609" w:rsidRPr="00DC31E7">
        <w:rPr>
          <w:rFonts w:cstheme="minorHAnsi"/>
          <w:sz w:val="22"/>
          <w:szCs w:val="22"/>
        </w:rPr>
        <w:t xml:space="preserve">, </w:t>
      </w:r>
      <w:r w:rsidR="00265D88" w:rsidRPr="00DC31E7">
        <w:rPr>
          <w:rFonts w:cstheme="minorHAnsi"/>
          <w:sz w:val="22"/>
          <w:szCs w:val="22"/>
        </w:rPr>
        <w:t>t</w:t>
      </w:r>
      <w:r w:rsidR="007A1609" w:rsidRPr="00DC31E7">
        <w:rPr>
          <w:rFonts w:cstheme="minorHAnsi"/>
          <w:sz w:val="22"/>
          <w:szCs w:val="22"/>
        </w:rPr>
        <w:t xml:space="preserve">reatment-emergent adverse events in patients with DLBCL and FL, </w:t>
      </w:r>
      <w:r w:rsidR="00265D88" w:rsidRPr="00DC31E7">
        <w:rPr>
          <w:rFonts w:cstheme="minorHAnsi"/>
          <w:sz w:val="22"/>
          <w:szCs w:val="22"/>
        </w:rPr>
        <w:t>t</w:t>
      </w:r>
      <w:r w:rsidR="007A1609" w:rsidRPr="00DC31E7">
        <w:rPr>
          <w:rFonts w:cstheme="minorHAnsi"/>
          <w:sz w:val="22"/>
          <w:szCs w:val="22"/>
        </w:rPr>
        <w:t xml:space="preserve">reatment-emergent serious adverse events in patients with DLBCL and FL, </w:t>
      </w:r>
      <w:r w:rsidR="00265D88" w:rsidRPr="00DC31E7">
        <w:rPr>
          <w:rFonts w:cstheme="minorHAnsi"/>
          <w:sz w:val="22"/>
          <w:szCs w:val="22"/>
        </w:rPr>
        <w:t>e</w:t>
      </w:r>
      <w:r w:rsidR="007A1609" w:rsidRPr="00DC31E7">
        <w:rPr>
          <w:rFonts w:cstheme="minorHAnsi"/>
          <w:sz w:val="22"/>
          <w:szCs w:val="22"/>
        </w:rPr>
        <w:t xml:space="preserve">fficacy by DLBCL subgroup, </w:t>
      </w:r>
      <w:r w:rsidR="004875E6" w:rsidRPr="00DC31E7">
        <w:rPr>
          <w:rFonts w:cstheme="minorHAnsi"/>
          <w:sz w:val="22"/>
          <w:szCs w:val="22"/>
        </w:rPr>
        <w:t xml:space="preserve">and </w:t>
      </w:r>
      <w:r w:rsidR="00265D88" w:rsidRPr="00DC31E7">
        <w:rPr>
          <w:rFonts w:cstheme="minorHAnsi"/>
          <w:sz w:val="22"/>
          <w:szCs w:val="22"/>
        </w:rPr>
        <w:t>e</w:t>
      </w:r>
      <w:r w:rsidR="007A1609" w:rsidRPr="00DC31E7">
        <w:rPr>
          <w:rFonts w:cstheme="minorHAnsi"/>
          <w:sz w:val="22"/>
          <w:szCs w:val="22"/>
        </w:rPr>
        <w:t>fficacy by FL group)</w:t>
      </w:r>
      <w:r w:rsidR="00265D88" w:rsidRPr="00DC31E7">
        <w:rPr>
          <w:rFonts w:cstheme="minorHAnsi"/>
          <w:sz w:val="22"/>
          <w:szCs w:val="22"/>
        </w:rPr>
        <w:t>,</w:t>
      </w:r>
      <w:r w:rsidR="007A1609" w:rsidRPr="00DC31E7">
        <w:rPr>
          <w:rFonts w:cstheme="minorHAnsi"/>
          <w:sz w:val="22"/>
          <w:szCs w:val="22"/>
        </w:rPr>
        <w:t xml:space="preserve"> </w:t>
      </w:r>
      <w:r w:rsidRPr="00DC31E7">
        <w:rPr>
          <w:rFonts w:cstheme="minorHAnsi"/>
          <w:sz w:val="22"/>
          <w:szCs w:val="22"/>
        </w:rPr>
        <w:t>and figures</w:t>
      </w:r>
      <w:r w:rsidR="007A1609" w:rsidRPr="00DC31E7">
        <w:rPr>
          <w:rFonts w:cstheme="minorHAnsi"/>
          <w:sz w:val="22"/>
          <w:szCs w:val="22"/>
        </w:rPr>
        <w:t xml:space="preserve"> (study design</w:t>
      </w:r>
      <w:r w:rsidR="004875E6" w:rsidRPr="00DC31E7">
        <w:rPr>
          <w:rFonts w:cstheme="minorHAnsi"/>
          <w:sz w:val="22"/>
          <w:szCs w:val="22"/>
        </w:rPr>
        <w:t xml:space="preserve"> and</w:t>
      </w:r>
      <w:r w:rsidR="007A1609" w:rsidRPr="00DC31E7">
        <w:rPr>
          <w:rFonts w:cstheme="minorHAnsi"/>
          <w:sz w:val="22"/>
          <w:szCs w:val="22"/>
        </w:rPr>
        <w:t xml:space="preserve"> plasma concentration</w:t>
      </w:r>
      <w:r w:rsidR="004875E6" w:rsidRPr="00DC31E7">
        <w:rPr>
          <w:rFonts w:cstheme="minorHAnsi"/>
          <w:sz w:val="22"/>
          <w:szCs w:val="22"/>
        </w:rPr>
        <w:t>–</w:t>
      </w:r>
      <w:r w:rsidR="007A1609" w:rsidRPr="00DC31E7">
        <w:rPr>
          <w:rFonts w:cstheme="minorHAnsi"/>
          <w:sz w:val="22"/>
          <w:szCs w:val="22"/>
        </w:rPr>
        <w:t>time profiles of avadomide)</w:t>
      </w:r>
      <w:r w:rsidRPr="00DC31E7">
        <w:rPr>
          <w:rFonts w:cstheme="minorHAnsi"/>
          <w:sz w:val="22"/>
          <w:szCs w:val="22"/>
        </w:rPr>
        <w:t>, in pdf format.</w:t>
      </w:r>
    </w:p>
    <w:p w14:paraId="1742D077" w14:textId="77777777" w:rsidR="007A1609" w:rsidRPr="00DC31E7" w:rsidRDefault="007A1609" w:rsidP="004875E6">
      <w:pPr>
        <w:ind w:right="-720"/>
        <w:rPr>
          <w:rFonts w:cstheme="minorHAnsi"/>
          <w:bCs/>
          <w:sz w:val="22"/>
          <w:szCs w:val="22"/>
        </w:rPr>
      </w:pPr>
    </w:p>
    <w:p w14:paraId="5468A902" w14:textId="77777777" w:rsidR="001C4EA5" w:rsidRPr="00DC31E7" w:rsidRDefault="001C4EA5" w:rsidP="00A0472C">
      <w:pPr>
        <w:pStyle w:val="Heading2"/>
      </w:pPr>
      <w:r w:rsidRPr="00DC31E7">
        <w:t>Supplementary Methods</w:t>
      </w:r>
    </w:p>
    <w:p w14:paraId="4E28857F" w14:textId="77777777" w:rsidR="001C4EA5" w:rsidRPr="00DC31E7" w:rsidRDefault="001C4EA5" w:rsidP="00A0472C">
      <w:pPr>
        <w:pStyle w:val="Heading3"/>
      </w:pPr>
      <w:r w:rsidRPr="00DC31E7">
        <w:t>Patients</w:t>
      </w:r>
    </w:p>
    <w:p w14:paraId="039635D4" w14:textId="16EA619A" w:rsidR="001C4EA5" w:rsidRPr="00DC31E7" w:rsidRDefault="001C4EA5" w:rsidP="001C4EA5">
      <w:pPr>
        <w:spacing w:line="480" w:lineRule="auto"/>
        <w:ind w:firstLine="720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Eligible patients were men and women who were at least 18 years old and had histologically or cytologically confirmed disease. The DLBCL cohort included patients with chemorefractory</w:t>
      </w:r>
      <w:r w:rsidR="001A4C91" w:rsidRPr="00DC31E7">
        <w:rPr>
          <w:rFonts w:cstheme="minorHAnsi"/>
          <w:sz w:val="22"/>
          <w:szCs w:val="22"/>
        </w:rPr>
        <w:t xml:space="preserve"> DLBCL</w:t>
      </w:r>
      <w:r w:rsidR="00F960AB" w:rsidRPr="00DC31E7">
        <w:rPr>
          <w:rFonts w:cstheme="minorHAnsi"/>
          <w:sz w:val="22"/>
          <w:szCs w:val="22"/>
        </w:rPr>
        <w:t>,</w:t>
      </w:r>
      <w:r w:rsidR="001C4E45" w:rsidRPr="00DC31E7">
        <w:rPr>
          <w:rFonts w:cstheme="minorHAnsi"/>
          <w:sz w:val="22"/>
          <w:szCs w:val="22"/>
        </w:rPr>
        <w:t xml:space="preserve"> including transformed low-grade lymphoma, </w:t>
      </w:r>
      <w:r w:rsidR="001A4C91" w:rsidRPr="00DC31E7">
        <w:rPr>
          <w:rFonts w:cstheme="minorHAnsi"/>
          <w:sz w:val="22"/>
          <w:szCs w:val="22"/>
        </w:rPr>
        <w:t xml:space="preserve">which is </w:t>
      </w:r>
      <w:r w:rsidRPr="00DC31E7">
        <w:rPr>
          <w:rFonts w:cstheme="minorHAnsi"/>
          <w:sz w:val="22"/>
          <w:szCs w:val="22"/>
        </w:rPr>
        <w:t xml:space="preserve">defined as SD or PD as best response to the last chemotherapy-containing regimen, or disease progression or recurrence ≤12 months </w:t>
      </w:r>
      <w:r w:rsidR="00F960AB" w:rsidRPr="00DC31E7">
        <w:rPr>
          <w:rFonts w:cstheme="minorHAnsi"/>
          <w:sz w:val="22"/>
          <w:szCs w:val="22"/>
        </w:rPr>
        <w:t xml:space="preserve">after </w:t>
      </w:r>
      <w:r w:rsidRPr="00DC31E7">
        <w:rPr>
          <w:rFonts w:cstheme="minorHAnsi"/>
          <w:sz w:val="22"/>
          <w:szCs w:val="22"/>
        </w:rPr>
        <w:t>prior ASCT</w:t>
      </w:r>
      <w:r w:rsidR="00F74C37" w:rsidRPr="00DC31E7">
        <w:rPr>
          <w:rFonts w:cstheme="minorHAnsi"/>
          <w:sz w:val="22"/>
          <w:szCs w:val="22"/>
        </w:rPr>
        <w:t xml:space="preserve">. </w:t>
      </w:r>
      <w:r w:rsidRPr="00DC31E7">
        <w:rPr>
          <w:rFonts w:cstheme="minorHAnsi"/>
          <w:sz w:val="22"/>
          <w:szCs w:val="22"/>
        </w:rPr>
        <w:t>Patients must have received adequate prior therapy such as anti-CD20 monoclonal antibody unless tumor was determined to be CD20-negative and an anthracycline-containing chemotherapy regimen; at least 1 prior line of salvage therapy unless ineligible for autologous transplant; and prior chemotherapy for FL in patients with transformed FL. Patients must have been ineligible for ASCT at the time of enrollment.</w:t>
      </w:r>
    </w:p>
    <w:p w14:paraId="349BAD94" w14:textId="77777777" w:rsidR="001C4EA5" w:rsidRPr="00DC31E7" w:rsidRDefault="001C4EA5" w:rsidP="001C4EA5">
      <w:pPr>
        <w:spacing w:line="480" w:lineRule="auto"/>
        <w:ind w:firstLine="720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The FL cohort included patients with CD20-positive R/R FL. The lenalidomide-naïve cohort received at least 1 prior standard systemic treatment regimen including systemic chemo-, immune-, or chemo-immunotherapy and at least 1 prior line of salvage therapy with no prior exposure to lenalidomide, or double-refractory with no prior exposure to lenalidomide. Double refractory patients were refractory to both rituximab and an alkylating agent. The lenalidomide-exposed cohort received at least 2 cycles of lenalidomide-containing regimen, either as a single agent or in combination, and experienced early relapse or early progression after lenalidomide treatment or were disease refractory to lenalidomide. Lenalidomide or lenalidomide-containing regimen did not need to be the immediate prior regimen received for eligibility in the study. </w:t>
      </w:r>
    </w:p>
    <w:p w14:paraId="5762984D" w14:textId="544D999D" w:rsidR="00D65F4B" w:rsidRPr="00DC31E7" w:rsidRDefault="001C4EA5" w:rsidP="001C4EA5">
      <w:pPr>
        <w:spacing w:line="480" w:lineRule="auto"/>
        <w:ind w:firstLine="720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lastRenderedPageBreak/>
        <w:t xml:space="preserve">Additional inclusion criteria </w:t>
      </w:r>
      <w:r w:rsidR="00F960AB" w:rsidRPr="00DC31E7">
        <w:rPr>
          <w:rFonts w:cstheme="minorHAnsi"/>
          <w:sz w:val="22"/>
          <w:szCs w:val="22"/>
        </w:rPr>
        <w:t>were</w:t>
      </w:r>
      <w:r w:rsidRPr="00DC31E7">
        <w:rPr>
          <w:rFonts w:cstheme="minorHAnsi"/>
          <w:sz w:val="22"/>
          <w:szCs w:val="22"/>
        </w:rPr>
        <w:t xml:space="preserve"> measurable disease &gt;1.5 cm in the long axis or &gt;1.0 cm in both long and short axes, an Eastern Cooperative Oncology Group performance status score of 0 or 1, adequate hematologic function (absolute neutrophil count ≥1.5 </w:t>
      </w:r>
      <w:r w:rsidR="00F051DB" w:rsidRPr="00DC31E7">
        <w:rPr>
          <w:rFonts w:cstheme="minorHAnsi"/>
          <w:sz w:val="22"/>
          <w:szCs w:val="22"/>
        </w:rPr>
        <w:t>x</w:t>
      </w:r>
      <w:r w:rsidRPr="00DC31E7">
        <w:rPr>
          <w:rFonts w:cstheme="minorHAnsi"/>
          <w:sz w:val="22"/>
          <w:szCs w:val="22"/>
        </w:rPr>
        <w:t xml:space="preserve"> 10</w:t>
      </w:r>
      <w:r w:rsidRPr="00DC31E7">
        <w:rPr>
          <w:rFonts w:cstheme="minorHAnsi"/>
          <w:sz w:val="22"/>
          <w:szCs w:val="22"/>
          <w:vertAlign w:val="superscript"/>
        </w:rPr>
        <w:t>9</w:t>
      </w:r>
      <w:r w:rsidRPr="00DC31E7">
        <w:rPr>
          <w:rFonts w:cstheme="minorHAnsi"/>
          <w:sz w:val="22"/>
          <w:szCs w:val="22"/>
        </w:rPr>
        <w:t xml:space="preserve">/L without growth factor support for 7 days [14 days if patients received </w:t>
      </w:r>
      <w:proofErr w:type="spellStart"/>
      <w:r w:rsidRPr="00DC31E7">
        <w:rPr>
          <w:rFonts w:cstheme="minorHAnsi"/>
          <w:sz w:val="22"/>
          <w:szCs w:val="22"/>
        </w:rPr>
        <w:t>pegfilgrastim</w:t>
      </w:r>
      <w:proofErr w:type="spellEnd"/>
      <w:r w:rsidRPr="00DC31E7">
        <w:rPr>
          <w:rFonts w:cstheme="minorHAnsi"/>
          <w:sz w:val="22"/>
          <w:szCs w:val="22"/>
        </w:rPr>
        <w:t xml:space="preserve">], hemoglobin ≥8 g/dL, platelets ≥100 </w:t>
      </w:r>
      <w:r w:rsidR="00F051DB" w:rsidRPr="00DC31E7">
        <w:rPr>
          <w:rFonts w:cstheme="minorHAnsi"/>
          <w:sz w:val="22"/>
          <w:szCs w:val="22"/>
        </w:rPr>
        <w:t xml:space="preserve">x </w:t>
      </w:r>
      <w:r w:rsidRPr="00DC31E7">
        <w:rPr>
          <w:rFonts w:cstheme="minorHAnsi"/>
          <w:sz w:val="22"/>
          <w:szCs w:val="22"/>
        </w:rPr>
        <w:t>10</w:t>
      </w:r>
      <w:r w:rsidRPr="00DC31E7">
        <w:rPr>
          <w:rFonts w:cstheme="minorHAnsi"/>
          <w:sz w:val="22"/>
          <w:szCs w:val="22"/>
          <w:vertAlign w:val="superscript"/>
        </w:rPr>
        <w:t>9</w:t>
      </w:r>
      <w:r w:rsidRPr="00DC31E7">
        <w:rPr>
          <w:rFonts w:cstheme="minorHAnsi"/>
          <w:sz w:val="22"/>
          <w:szCs w:val="22"/>
        </w:rPr>
        <w:t xml:space="preserve">/L without transfusion for 7 days), hepatic function (serum bilirubin ≤1.5 </w:t>
      </w:r>
      <w:r w:rsidR="005C0B08" w:rsidRPr="00DC31E7">
        <w:rPr>
          <w:rFonts w:cstheme="minorHAnsi"/>
          <w:sz w:val="22"/>
          <w:szCs w:val="22"/>
        </w:rPr>
        <w:t>x</w:t>
      </w:r>
      <w:r w:rsidRPr="00DC31E7">
        <w:rPr>
          <w:rFonts w:cstheme="minorHAnsi"/>
          <w:sz w:val="22"/>
          <w:szCs w:val="22"/>
        </w:rPr>
        <w:t xml:space="preserve"> upper limit of normal [ULN], alanine aminotransferase and aspartate aminotransferase ≤2.5 </w:t>
      </w:r>
      <w:r w:rsidR="005C0B08" w:rsidRPr="00DC31E7">
        <w:rPr>
          <w:rFonts w:cstheme="minorHAnsi"/>
          <w:sz w:val="22"/>
          <w:szCs w:val="22"/>
        </w:rPr>
        <w:t>x</w:t>
      </w:r>
      <w:r w:rsidRPr="00DC31E7">
        <w:rPr>
          <w:rFonts w:cstheme="minorHAnsi"/>
          <w:sz w:val="22"/>
          <w:szCs w:val="22"/>
        </w:rPr>
        <w:t xml:space="preserve"> ULN or 5.0 </w:t>
      </w:r>
      <w:r w:rsidR="005C0B08" w:rsidRPr="00DC31E7">
        <w:rPr>
          <w:rFonts w:cstheme="minorHAnsi"/>
          <w:sz w:val="22"/>
          <w:szCs w:val="22"/>
        </w:rPr>
        <w:t>x</w:t>
      </w:r>
      <w:r w:rsidRPr="00DC31E7">
        <w:rPr>
          <w:rFonts w:cstheme="minorHAnsi"/>
          <w:sz w:val="22"/>
          <w:szCs w:val="22"/>
        </w:rPr>
        <w:t xml:space="preserve"> ULN if liver tumor was present), and renal function (estimated serum creatinine 24-hour clearance ≥50 mL/min), and potassium levels within normal limits or correctable with supplements. Exclusion criteria include symptomatic central nervous system involvement; known acute or chronic pancreatitis; persistent diabetes or malabsorption despite medical management; peripheral neuropathy grade ≥2 per National Cancer Institute Common Terminology Criteria for AEs (NCI CTCAE); impaired cardiac function or clinically significant cardiac diseases; diabetes; prior ASCT ≤3 months before first dose; prior allogeneic SCT with standard or reduced intensity conditioning; prior systemic anticancer treatments ≤5 half-lives or 4 weeks before the start of study drug, whichever was shorter; major surgery ≤2 weeks before starting study drugs; pregnant or breast-feeding women; known HIV, HBV, or HCV infection; treatment-related myelodysplastic syndrome or a history of concurrent secondary cancers requiring active, ongoing treatment; or any other significant medical condition, laboratory abnormality, or psychiatric illness that would </w:t>
      </w:r>
      <w:r w:rsidR="00F960AB" w:rsidRPr="00DC31E7">
        <w:rPr>
          <w:rFonts w:cstheme="minorHAnsi"/>
          <w:sz w:val="22"/>
          <w:szCs w:val="22"/>
        </w:rPr>
        <w:t xml:space="preserve">cause </w:t>
      </w:r>
      <w:r w:rsidRPr="00DC31E7">
        <w:rPr>
          <w:rFonts w:cstheme="minorHAnsi"/>
          <w:sz w:val="22"/>
          <w:szCs w:val="22"/>
        </w:rPr>
        <w:t>unacceptably high risk or that would prevent the subject from complying with the study.</w:t>
      </w:r>
    </w:p>
    <w:p w14:paraId="70BE3133" w14:textId="77777777" w:rsidR="00F051DB" w:rsidRPr="00DC31E7" w:rsidRDefault="00F051DB" w:rsidP="001C4EA5">
      <w:pPr>
        <w:spacing w:line="480" w:lineRule="auto"/>
        <w:rPr>
          <w:rFonts w:cstheme="minorHAnsi"/>
          <w:i/>
          <w:iCs/>
          <w:sz w:val="22"/>
          <w:szCs w:val="22"/>
        </w:rPr>
      </w:pPr>
    </w:p>
    <w:p w14:paraId="44967AD2" w14:textId="511D6BD2" w:rsidR="001C4EA5" w:rsidRPr="00DC31E7" w:rsidRDefault="001C4EA5" w:rsidP="00A0472C">
      <w:pPr>
        <w:pStyle w:val="Heading3"/>
      </w:pPr>
      <w:r w:rsidRPr="00DC31E7">
        <w:t>Dose-limiting toxicities (DLTs)</w:t>
      </w:r>
    </w:p>
    <w:p w14:paraId="01771314" w14:textId="7C245A57" w:rsidR="001C4EA5" w:rsidRPr="00DC31E7" w:rsidRDefault="001C4EA5" w:rsidP="001C4EA5">
      <w:p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Dose-limiting toxicities were defined as follows:</w:t>
      </w:r>
    </w:p>
    <w:p w14:paraId="4A5E49DF" w14:textId="0BD208AB" w:rsidR="001C4EA5" w:rsidRPr="00DC31E7" w:rsidRDefault="001C4EA5" w:rsidP="001C4EA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Any grade 4 nonhematologic toxicity of any duration during cycle 1 that was suspected to be related to study treatment</w:t>
      </w:r>
    </w:p>
    <w:p w14:paraId="1E44C881" w14:textId="7BA1C6AD" w:rsidR="001C4EA5" w:rsidRPr="00DC31E7" w:rsidRDefault="001C4EA5" w:rsidP="001C4EA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Grade 3 bilirubin elevation, whether symptomatic or asymptomatic, and other hepatic laboratory abnormalities, including the following: </w:t>
      </w:r>
    </w:p>
    <w:p w14:paraId="4FCCC432" w14:textId="7B3FCBB5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lastRenderedPageBreak/>
        <w:t>Elevated bilirubin at screening due to Gilbert’s syndrome or hemolysis if total bilirubin increased to 2 times the highest study-recorded pretreatment value or met grade 3 criteria</w:t>
      </w:r>
    </w:p>
    <w:p w14:paraId="7D8F8901" w14:textId="03494B97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Transaminase elevation ≥3 times the ULN</w:t>
      </w:r>
    </w:p>
    <w:p w14:paraId="0687D936" w14:textId="3F22A594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Total bilirubin more than 2 times the highest study-recorded pretreatment value in the absence of other medical reasons or concomitant medication</w:t>
      </w:r>
    </w:p>
    <w:p w14:paraId="24A4AB2F" w14:textId="68991EC0" w:rsidR="001C4EA5" w:rsidRPr="00DC31E7" w:rsidRDefault="001C4EA5" w:rsidP="001C4EA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Clinically relevant nonhematologic toxicity that was suspected to be related to study drugs and that occurred during cycle 1 and was grade 3 with the following exceptions: </w:t>
      </w:r>
    </w:p>
    <w:p w14:paraId="5C47F740" w14:textId="2DE57F8D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3 acneiform, pustular, or maculopapular rash that resolved to grade ≤2 within 7 days of dose interruption and did not recur at the same level upon resumption of study treatment at the same dose level (with medical management)</w:t>
      </w:r>
    </w:p>
    <w:p w14:paraId="4FE52F89" w14:textId="585B17B2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3 diarrhea or vomiting lasting &lt;3 days (with medical management)</w:t>
      </w:r>
    </w:p>
    <w:p w14:paraId="265D7A15" w14:textId="39A8DF7B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Grade 3 fatigue or oral mucositis/stomatitis that resolved to grade ≤2 within 7 days of dose interruption and did not recur at the same level upon resumption </w:t>
      </w:r>
      <w:r w:rsidR="00F960AB" w:rsidRPr="00DC31E7">
        <w:rPr>
          <w:rFonts w:cstheme="minorHAnsi"/>
          <w:sz w:val="22"/>
          <w:szCs w:val="22"/>
        </w:rPr>
        <w:t xml:space="preserve">of </w:t>
      </w:r>
      <w:r w:rsidRPr="00DC31E7">
        <w:rPr>
          <w:rFonts w:cstheme="minorHAnsi"/>
          <w:sz w:val="22"/>
          <w:szCs w:val="22"/>
        </w:rPr>
        <w:t>study treatment at the same dose level (with medical management)</w:t>
      </w:r>
    </w:p>
    <w:p w14:paraId="6B212CE7" w14:textId="06C069F4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Tumor lysis syndrome that did not progress to grade 4 and resolved within 7 days with medical management</w:t>
      </w:r>
    </w:p>
    <w:p w14:paraId="72C47960" w14:textId="1E924707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A nonhematologic grade 3 clinical laboratory adverse event that was asymptomatic and rapidly reversible (</w:t>
      </w:r>
      <w:proofErr w:type="spellStart"/>
      <w:r w:rsidRPr="00DC31E7">
        <w:rPr>
          <w:rFonts w:cstheme="minorHAnsi"/>
          <w:sz w:val="22"/>
          <w:szCs w:val="22"/>
        </w:rPr>
        <w:t>ie</w:t>
      </w:r>
      <w:proofErr w:type="spellEnd"/>
      <w:r w:rsidRPr="00DC31E7">
        <w:rPr>
          <w:rFonts w:cstheme="minorHAnsi"/>
          <w:sz w:val="22"/>
          <w:szCs w:val="22"/>
        </w:rPr>
        <w:t>, returned to baseline or grade ≤1 within 7 days)</w:t>
      </w:r>
    </w:p>
    <w:p w14:paraId="76714199" w14:textId="6DAEACEA" w:rsidR="001C4EA5" w:rsidRPr="00DC31E7" w:rsidRDefault="001C4EA5" w:rsidP="001C4EA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Hyperglycemia meeting the following criteria:</w:t>
      </w:r>
    </w:p>
    <w:p w14:paraId="71EE6FCF" w14:textId="6CBBAD1C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2 fasting hyperglycemia lasting &gt;14 days</w:t>
      </w:r>
    </w:p>
    <w:p w14:paraId="63444152" w14:textId="7B98991F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≥3 hyperglycemia lasting &gt;4 days</w:t>
      </w:r>
    </w:p>
    <w:p w14:paraId="4C8AE0FF" w14:textId="283746E7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4 hyperglycemia lasting ≥12 hours despite optimal medical treatment</w:t>
      </w:r>
    </w:p>
    <w:p w14:paraId="06E67A4C" w14:textId="415B5C82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Hyperglycemia associated with diabetic ketoacidosis or </w:t>
      </w:r>
      <w:proofErr w:type="spellStart"/>
      <w:r w:rsidRPr="00DC31E7">
        <w:rPr>
          <w:rFonts w:cstheme="minorHAnsi"/>
          <w:sz w:val="22"/>
          <w:szCs w:val="22"/>
        </w:rPr>
        <w:t>nonketonic</w:t>
      </w:r>
      <w:proofErr w:type="spellEnd"/>
      <w:r w:rsidRPr="00DC31E7">
        <w:rPr>
          <w:rFonts w:cstheme="minorHAnsi"/>
          <w:sz w:val="22"/>
          <w:szCs w:val="22"/>
        </w:rPr>
        <w:t xml:space="preserve"> hyperosmolar coma regardless of glucose level</w:t>
      </w:r>
    </w:p>
    <w:p w14:paraId="52EE590D" w14:textId="2B02101D" w:rsidR="001C4EA5" w:rsidRPr="00DC31E7" w:rsidRDefault="001C4EA5" w:rsidP="001C4EA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Hematological toxicities as follows: </w:t>
      </w:r>
    </w:p>
    <w:p w14:paraId="1CDB1E58" w14:textId="389F49C3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Any febrile neutropenia</w:t>
      </w:r>
    </w:p>
    <w:p w14:paraId="1D27C88C" w14:textId="6BA7E382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lastRenderedPageBreak/>
        <w:t>Grade 4 neutropenia lasting &gt;7 days</w:t>
      </w:r>
    </w:p>
    <w:p w14:paraId="1A456DA4" w14:textId="22CFD908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4 thrombocytopenia lasting &gt;24 hours</w:t>
      </w:r>
    </w:p>
    <w:p w14:paraId="748BEAB1" w14:textId="23F4FD70" w:rsidR="001C4EA5" w:rsidRPr="00DC31E7" w:rsidRDefault="001C4EA5" w:rsidP="001C4EA5">
      <w:pPr>
        <w:pStyle w:val="ListParagraph"/>
        <w:numPr>
          <w:ilvl w:val="1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Grade 3 or 4 thrombocytopenia with clinically significant bleeding</w:t>
      </w:r>
    </w:p>
    <w:p w14:paraId="19AAA57B" w14:textId="785367D7" w:rsidR="001C4EA5" w:rsidRPr="00DC31E7" w:rsidRDefault="001C4EA5" w:rsidP="001C4EA5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 xml:space="preserve">Any AE suspected to be treatment-related and necessitating dose reduction during cycle </w:t>
      </w:r>
      <w:r w:rsidR="00644579" w:rsidRPr="00DC31E7">
        <w:rPr>
          <w:rFonts w:cstheme="minorHAnsi"/>
          <w:sz w:val="22"/>
          <w:szCs w:val="22"/>
        </w:rPr>
        <w:t>1</w:t>
      </w:r>
    </w:p>
    <w:p w14:paraId="32C39885" w14:textId="295BEF8E" w:rsidR="00644579" w:rsidRPr="00DC31E7" w:rsidRDefault="00644579">
      <w:pPr>
        <w:spacing w:after="160" w:line="259" w:lineRule="auto"/>
        <w:rPr>
          <w:rFonts w:cstheme="minorHAnsi"/>
        </w:rPr>
      </w:pPr>
      <w:r w:rsidRPr="00DC31E7">
        <w:rPr>
          <w:rFonts w:cstheme="minorHAnsi"/>
        </w:rPr>
        <w:br w:type="page"/>
      </w:r>
    </w:p>
    <w:p w14:paraId="0DA0CA69" w14:textId="4C052614" w:rsidR="00022903" w:rsidRPr="00DC31E7" w:rsidRDefault="00022903" w:rsidP="00022903">
      <w:pPr>
        <w:spacing w:after="160" w:line="259" w:lineRule="auto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lastRenderedPageBreak/>
        <w:t xml:space="preserve">Table S1. </w:t>
      </w:r>
      <w:r w:rsidR="00301D2E" w:rsidRPr="00DC31E7">
        <w:rPr>
          <w:rFonts w:cstheme="minorHAnsi"/>
          <w:bCs/>
          <w:sz w:val="22"/>
          <w:szCs w:val="22"/>
        </w:rPr>
        <w:t>Patient disposition</w:t>
      </w:r>
      <w:r w:rsidR="0020721E" w:rsidRPr="00DC31E7">
        <w:rPr>
          <w:rFonts w:cstheme="minorHAnsi"/>
          <w:bCs/>
          <w:sz w:val="22"/>
          <w:szCs w:val="22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690"/>
        <w:gridCol w:w="1710"/>
        <w:gridCol w:w="1710"/>
        <w:gridCol w:w="1710"/>
      </w:tblGrid>
      <w:tr w:rsidR="00022903" w:rsidRPr="00DC31E7" w14:paraId="3235C523" w14:textId="77777777" w:rsidTr="00716038">
        <w:trPr>
          <w:trHeight w:val="340"/>
        </w:trPr>
        <w:tc>
          <w:tcPr>
            <w:tcW w:w="369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6C81E001" w14:textId="77777777" w:rsidR="00022903" w:rsidRPr="00DC31E7" w:rsidRDefault="00022903" w:rsidP="0071603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7B799A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LBC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F4F0E0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L over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97262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022903" w:rsidRPr="00DC31E7" w14:paraId="5905CC83" w14:textId="77777777" w:rsidTr="00716038">
        <w:trPr>
          <w:trHeight w:val="340"/>
        </w:trPr>
        <w:tc>
          <w:tcPr>
            <w:tcW w:w="369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53D897A5" w14:textId="77777777" w:rsidR="00022903" w:rsidRPr="00DC31E7" w:rsidRDefault="00022903" w:rsidP="0071603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3E7D2B" w14:textId="30E43F78" w:rsidR="00022903" w:rsidRPr="00DC31E7" w:rsidRDefault="00022903" w:rsidP="00716038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807DA" w:rsidRPr="00DC31E7">
              <w:rPr>
                <w:rFonts w:cstheme="minorHAnsi"/>
                <w:b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2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54A77F" w14:textId="3F63BE47" w:rsidR="00022903" w:rsidRPr="00DC31E7" w:rsidRDefault="00022903" w:rsidP="00716038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807DA" w:rsidRPr="00DC31E7">
              <w:rPr>
                <w:rFonts w:cstheme="minorHAnsi"/>
                <w:b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4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A9AEA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68)</w:t>
            </w:r>
          </w:p>
        </w:tc>
      </w:tr>
      <w:tr w:rsidR="00022903" w:rsidRPr="00DC31E7" w14:paraId="2361CC4C" w14:textId="77777777" w:rsidTr="00716038">
        <w:trPr>
          <w:trHeight w:val="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E839EB2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Patients still on treatment, </w:t>
            </w:r>
            <w:r w:rsidRPr="00DC31E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BFC17" w14:textId="6AA4B3F1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7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BB2C7A4" w14:textId="24D2A84A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2 (29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3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4A1846A" w14:textId="521BB22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2B57E349" w14:textId="77777777" w:rsidTr="00716038">
        <w:trPr>
          <w:trHeight w:val="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9E747C3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Discontinued, </w:t>
            </w:r>
            <w:r w:rsidRPr="00DC31E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900F9" w14:textId="0B8E1893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5 (9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2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C67111F" w14:textId="65517ECA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9 (7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0.7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908A2BD" w14:textId="67B5D43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4 (79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21E1237B" w14:textId="77777777" w:rsidTr="00716038">
        <w:trPr>
          <w:trHeight w:val="20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5B72AF4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Reasons for discontinuation, </w:t>
            </w:r>
            <w:r w:rsidRPr="00DC31E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7BEC3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15E1CC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283B5C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22903" w:rsidRPr="00DC31E7" w14:paraId="15A40C74" w14:textId="77777777" w:rsidTr="00716038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1AE226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rogressive diseas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62BC0D" w14:textId="034C1AE6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8 (6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6.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710" w:type="dxa"/>
            <w:vAlign w:val="center"/>
          </w:tcPr>
          <w:p w14:paraId="7DD4F5F1" w14:textId="0279FEDA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1 (2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6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6DEC19BB" w14:textId="1D32A12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9 (4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2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575945FC" w14:textId="77777777" w:rsidTr="00716038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7E78CF" w14:textId="46E4F2EF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Adverse </w:t>
            </w:r>
            <w:proofErr w:type="spellStart"/>
            <w:r w:rsidRPr="00DC31E7">
              <w:rPr>
                <w:rFonts w:cstheme="minorHAnsi"/>
                <w:color w:val="000000"/>
                <w:sz w:val="22"/>
                <w:szCs w:val="22"/>
              </w:rPr>
              <w:t>event</w:t>
            </w:r>
            <w:r w:rsidR="00950327" w:rsidRPr="00DC31E7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7BED7FA7" w14:textId="3F9195C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22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2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61471D6E" w14:textId="128AFFAA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0 (24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0040F73B" w14:textId="3A5D123D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6 (2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3.5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395C136C" w14:textId="77777777" w:rsidTr="00716038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DEAD31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hysician decis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A6EE1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vAlign w:val="center"/>
          </w:tcPr>
          <w:p w14:paraId="5A08D886" w14:textId="1F917A11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1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4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0676360" w14:textId="2B0491BA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8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6EC749E" w14:textId="77777777" w:rsidTr="00716038">
        <w:trPr>
          <w:trHeight w:val="20"/>
        </w:trPr>
        <w:tc>
          <w:tcPr>
            <w:tcW w:w="36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61DCE5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63FBA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vAlign w:val="center"/>
          </w:tcPr>
          <w:p w14:paraId="23BB2EC9" w14:textId="7F15574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5EFE9023" w14:textId="6957653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1.5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9D51C66" w14:textId="77777777" w:rsidTr="00716038">
        <w:trPr>
          <w:trHeight w:val="320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2AC70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E12C3" w14:textId="58D29DE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3.7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2A704" w14:textId="72714A36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E3F0A" w14:textId="22FFDC11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7317C6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</w:tbl>
    <w:p w14:paraId="06761366" w14:textId="325708F9" w:rsidR="00652C8A" w:rsidRPr="00DC31E7" w:rsidRDefault="00A41949" w:rsidP="0016468F">
      <w:pPr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Data cutoff: January 10, 2020.</w:t>
      </w:r>
      <w:r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i/>
          <w:iCs/>
          <w:sz w:val="22"/>
          <w:szCs w:val="22"/>
        </w:rPr>
        <w:t>DLBCL</w:t>
      </w:r>
      <w:r w:rsidR="00022903" w:rsidRPr="00DC31E7">
        <w:rPr>
          <w:rFonts w:cstheme="minorHAnsi"/>
          <w:sz w:val="22"/>
          <w:szCs w:val="22"/>
        </w:rPr>
        <w:t xml:space="preserve"> diffuse large B-cell lymphoma</w:t>
      </w:r>
      <w:r w:rsidR="009B14E4" w:rsidRPr="00DC31E7">
        <w:rPr>
          <w:rFonts w:cstheme="minorHAnsi"/>
          <w:sz w:val="22"/>
          <w:szCs w:val="22"/>
        </w:rPr>
        <w:t>,</w:t>
      </w:r>
      <w:r w:rsidR="00022903" w:rsidRPr="00DC31E7">
        <w:rPr>
          <w:rFonts w:cstheme="minorHAnsi"/>
          <w:sz w:val="22"/>
          <w:szCs w:val="22"/>
        </w:rPr>
        <w:t xml:space="preserve"> </w:t>
      </w:r>
      <w:r w:rsidR="00022903" w:rsidRPr="00DC31E7">
        <w:rPr>
          <w:rFonts w:cstheme="minorHAnsi"/>
          <w:i/>
          <w:iCs/>
          <w:sz w:val="22"/>
          <w:szCs w:val="22"/>
        </w:rPr>
        <w:t>FL</w:t>
      </w:r>
      <w:r w:rsidR="00022903" w:rsidRPr="00DC31E7">
        <w:rPr>
          <w:rFonts w:cstheme="minorHAnsi"/>
          <w:sz w:val="22"/>
          <w:szCs w:val="22"/>
        </w:rPr>
        <w:t xml:space="preserve"> follicular lymphoma.</w:t>
      </w:r>
    </w:p>
    <w:p w14:paraId="6A732A25" w14:textId="2BB41756" w:rsidR="00950327" w:rsidRPr="00DC31E7" w:rsidRDefault="00950327" w:rsidP="0016468F">
      <w:pPr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  <w:vertAlign w:val="superscript"/>
        </w:rPr>
        <w:t xml:space="preserve">a </w:t>
      </w:r>
      <w:r w:rsidRPr="00DC31E7">
        <w:rPr>
          <w:rFonts w:cstheme="minorHAnsi"/>
          <w:sz w:val="22"/>
          <w:szCs w:val="22"/>
        </w:rPr>
        <w:t xml:space="preserve">Includes </w:t>
      </w:r>
      <w:r w:rsidR="0063689D" w:rsidRPr="00DC31E7">
        <w:rPr>
          <w:rFonts w:cstheme="minorHAnsi"/>
          <w:sz w:val="22"/>
          <w:szCs w:val="22"/>
        </w:rPr>
        <w:t xml:space="preserve">2 patients with </w:t>
      </w:r>
      <w:r w:rsidRPr="00DC31E7">
        <w:rPr>
          <w:rFonts w:cstheme="minorHAnsi"/>
          <w:sz w:val="22"/>
          <w:szCs w:val="22"/>
        </w:rPr>
        <w:t xml:space="preserve">adverse events not considered to be treatment emergent. Treatment-emergent adverse events are defined as any </w:t>
      </w:r>
      <w:r w:rsidR="0020721E" w:rsidRPr="00DC31E7">
        <w:rPr>
          <w:rFonts w:cstheme="minorHAnsi"/>
          <w:sz w:val="22"/>
          <w:szCs w:val="22"/>
        </w:rPr>
        <w:t xml:space="preserve">adverse event </w:t>
      </w:r>
      <w:r w:rsidRPr="00DC31E7">
        <w:rPr>
          <w:rFonts w:cstheme="minorHAnsi"/>
          <w:sz w:val="22"/>
          <w:szCs w:val="22"/>
        </w:rPr>
        <w:t>occurring or worsening on or after the first treatment of the study drug, and within 28 days after the last dose of the study drug received.</w:t>
      </w:r>
    </w:p>
    <w:p w14:paraId="1E1A0986" w14:textId="77777777" w:rsidR="00950327" w:rsidRPr="00DC31E7" w:rsidRDefault="00950327" w:rsidP="00644579">
      <w:pPr>
        <w:spacing w:line="480" w:lineRule="auto"/>
        <w:rPr>
          <w:rFonts w:cstheme="minorHAnsi"/>
        </w:rPr>
      </w:pPr>
    </w:p>
    <w:p w14:paraId="5696BB5B" w14:textId="030CD37D" w:rsidR="00950327" w:rsidRPr="00DC31E7" w:rsidRDefault="00950327" w:rsidP="00644579">
      <w:pPr>
        <w:spacing w:line="480" w:lineRule="auto"/>
        <w:rPr>
          <w:rFonts w:cstheme="minorHAnsi"/>
        </w:rPr>
        <w:sectPr w:rsidR="00950327" w:rsidRPr="00DC31E7" w:rsidSect="003052D5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9916F6" w14:textId="51A0D5D6" w:rsidR="00022903" w:rsidRPr="00DC31E7" w:rsidRDefault="00022903" w:rsidP="00022903">
      <w:pPr>
        <w:ind w:right="-720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lastRenderedPageBreak/>
        <w:t xml:space="preserve">Table S2. </w:t>
      </w:r>
      <w:r w:rsidRPr="00DC31E7">
        <w:rPr>
          <w:rFonts w:cstheme="minorHAnsi"/>
          <w:bCs/>
          <w:sz w:val="22"/>
          <w:szCs w:val="22"/>
        </w:rPr>
        <w:t xml:space="preserve">Treatment </w:t>
      </w:r>
      <w:r w:rsidR="0020721E" w:rsidRPr="00DC31E7">
        <w:rPr>
          <w:rFonts w:cstheme="minorHAnsi"/>
          <w:bCs/>
          <w:sz w:val="22"/>
          <w:szCs w:val="22"/>
        </w:rPr>
        <w:t>d</w:t>
      </w:r>
      <w:r w:rsidRPr="00DC31E7">
        <w:rPr>
          <w:rFonts w:cstheme="minorHAnsi"/>
          <w:bCs/>
          <w:sz w:val="22"/>
          <w:szCs w:val="22"/>
        </w:rPr>
        <w:t xml:space="preserve">uration, </w:t>
      </w:r>
      <w:r w:rsidR="0020721E" w:rsidRPr="00DC31E7">
        <w:rPr>
          <w:rFonts w:cstheme="minorHAnsi"/>
          <w:bCs/>
          <w:sz w:val="22"/>
          <w:szCs w:val="22"/>
        </w:rPr>
        <w:t>m</w:t>
      </w:r>
      <w:r w:rsidRPr="00DC31E7">
        <w:rPr>
          <w:rFonts w:cstheme="minorHAnsi"/>
          <w:bCs/>
          <w:sz w:val="22"/>
          <w:szCs w:val="22"/>
        </w:rPr>
        <w:t xml:space="preserve">odification, and </w:t>
      </w:r>
      <w:r w:rsidR="0020721E" w:rsidRPr="00DC31E7">
        <w:rPr>
          <w:rFonts w:cstheme="minorHAnsi"/>
          <w:bCs/>
          <w:sz w:val="22"/>
          <w:szCs w:val="22"/>
        </w:rPr>
        <w:t>e</w:t>
      </w:r>
      <w:r w:rsidRPr="00DC31E7">
        <w:rPr>
          <w:rFonts w:cstheme="minorHAnsi"/>
          <w:bCs/>
          <w:sz w:val="22"/>
          <w:szCs w:val="22"/>
        </w:rPr>
        <w:t>xposure (</w:t>
      </w:r>
      <w:r w:rsidR="0020721E" w:rsidRPr="00DC31E7">
        <w:rPr>
          <w:rFonts w:cstheme="minorHAnsi"/>
          <w:bCs/>
          <w:sz w:val="22"/>
          <w:szCs w:val="22"/>
        </w:rPr>
        <w:t>s</w:t>
      </w:r>
      <w:r w:rsidRPr="00DC31E7">
        <w:rPr>
          <w:rFonts w:cstheme="minorHAnsi"/>
          <w:bCs/>
          <w:sz w:val="22"/>
          <w:szCs w:val="22"/>
        </w:rPr>
        <w:t xml:space="preserve">afety </w:t>
      </w:r>
      <w:r w:rsidR="0020721E" w:rsidRPr="00DC31E7">
        <w:rPr>
          <w:rFonts w:cstheme="minorHAnsi"/>
          <w:bCs/>
          <w:sz w:val="22"/>
          <w:szCs w:val="22"/>
        </w:rPr>
        <w:t>p</w:t>
      </w:r>
      <w:r w:rsidRPr="00DC31E7">
        <w:rPr>
          <w:rFonts w:cstheme="minorHAnsi"/>
          <w:bCs/>
          <w:sz w:val="22"/>
          <w:szCs w:val="22"/>
        </w:rPr>
        <w:t>opulation)</w:t>
      </w:r>
      <w:r w:rsidR="0020721E" w:rsidRPr="00DC31E7">
        <w:rPr>
          <w:rFonts w:cstheme="minorHAnsi"/>
          <w:bCs/>
          <w:sz w:val="22"/>
          <w:szCs w:val="22"/>
        </w:rPr>
        <w:t>.</w:t>
      </w:r>
    </w:p>
    <w:p w14:paraId="1112AB05" w14:textId="77777777" w:rsidR="00022903" w:rsidRPr="00DC31E7" w:rsidRDefault="00022903" w:rsidP="00022903">
      <w:pPr>
        <w:ind w:right="-720"/>
        <w:rPr>
          <w:rFonts w:cstheme="minorHAnsi"/>
          <w:b/>
          <w:sz w:val="22"/>
          <w:szCs w:val="22"/>
        </w:rPr>
      </w:pPr>
    </w:p>
    <w:tbl>
      <w:tblPr>
        <w:tblW w:w="11160" w:type="dxa"/>
        <w:tblLook w:val="04A0" w:firstRow="1" w:lastRow="0" w:firstColumn="1" w:lastColumn="0" w:noHBand="0" w:noVBand="1"/>
      </w:tblPr>
      <w:tblGrid>
        <w:gridCol w:w="2934"/>
        <w:gridCol w:w="1523"/>
        <w:gridCol w:w="1663"/>
        <w:gridCol w:w="1620"/>
        <w:gridCol w:w="1800"/>
        <w:gridCol w:w="1620"/>
      </w:tblGrid>
      <w:tr w:rsidR="00022903" w:rsidRPr="00DC31E7" w14:paraId="3D908836" w14:textId="77777777" w:rsidTr="00737173">
        <w:trPr>
          <w:trHeight w:val="340"/>
        </w:trPr>
        <w:tc>
          <w:tcPr>
            <w:tcW w:w="29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14379584" w14:textId="77777777" w:rsidR="00022903" w:rsidRPr="00DC31E7" w:rsidRDefault="00022903" w:rsidP="00737173">
            <w:pPr>
              <w:ind w:right="339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6FB35C" w14:textId="0CE5901C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LBCL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0920F" w14:textId="5DD640BC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Len-naï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027C9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Len-trea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7317CC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L overal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4B56B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022903" w:rsidRPr="00DC31E7" w14:paraId="7C1E6D29" w14:textId="77777777" w:rsidTr="00737173">
        <w:trPr>
          <w:trHeight w:val="340"/>
        </w:trPr>
        <w:tc>
          <w:tcPr>
            <w:tcW w:w="2934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6CC65E40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1AA6E7" w14:textId="22385CB1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807DA" w:rsidRPr="00DC31E7">
              <w:rPr>
                <w:b/>
                <w:i/>
                <w:iCs/>
                <w:color w:val="000000"/>
                <w:sz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27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81A3E4" w14:textId="6748C5FE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807DA" w:rsidRPr="00DC31E7">
              <w:rPr>
                <w:b/>
                <w:i/>
                <w:iCs/>
                <w:color w:val="000000"/>
                <w:sz w:val="22"/>
              </w:rPr>
              <w:t>N</w:t>
            </w:r>
            <w:r w:rsidRPr="00DC31E7">
              <w:rPr>
                <w:b/>
                <w:i/>
                <w:iCs/>
                <w:color w:val="000000"/>
                <w:sz w:val="22"/>
              </w:rPr>
              <w:t xml:space="preserve"> 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= 3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92F9A" w14:textId="6DE09D5A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807DA" w:rsidRPr="00DC31E7">
              <w:rPr>
                <w:b/>
                <w:i/>
                <w:iCs/>
                <w:color w:val="000000"/>
                <w:sz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4159E" w14:textId="5D017E1B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807DA" w:rsidRPr="00DC31E7">
              <w:rPr>
                <w:b/>
                <w:i/>
                <w:iCs/>
                <w:color w:val="000000"/>
                <w:sz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4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5E0CD0" w14:textId="22548ADA" w:rsidR="00022903" w:rsidRPr="00DC31E7" w:rsidRDefault="006D472F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022903"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="0053725E"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022903"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=</w:t>
            </w:r>
            <w:r w:rsidR="0053725E"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022903"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68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C0043B0" w14:textId="77777777" w:rsidTr="00716038">
        <w:trPr>
          <w:trHeight w:val="2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64EC9C9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overall treatment duration (range), d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002A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80 (8-1206)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2092AA5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33 (14-117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59CC39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86.5 (57-53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A091DD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98 (14-117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ACBEAE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23.5 (8-1206)</w:t>
            </w:r>
          </w:p>
        </w:tc>
      </w:tr>
      <w:tr w:rsidR="00022903" w:rsidRPr="00DC31E7" w14:paraId="79E3B6FD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319C9D" w14:textId="77777777" w:rsidR="00022903" w:rsidRPr="00DC31E7" w:rsidRDefault="00022903" w:rsidP="00716038">
            <w:pPr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color w:val="000000"/>
                <w:sz w:val="22"/>
                <w:szCs w:val="22"/>
              </w:rPr>
              <w:t>Avadomide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47521F9B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663" w:type="dxa"/>
            <w:shd w:val="clear" w:color="auto" w:fill="F2F2F2" w:themeFill="background1" w:themeFillShade="F2"/>
            <w:vAlign w:val="center"/>
          </w:tcPr>
          <w:p w14:paraId="34935EB7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4A5716B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9FCCEAB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29143D2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</w:tr>
      <w:tr w:rsidR="00022903" w:rsidRPr="00DC31E7" w14:paraId="7B0875CA" w14:textId="77777777" w:rsidTr="007317C6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EFF0BC" w14:textId="77777777" w:rsidR="00022903" w:rsidRPr="00DC31E7" w:rsidRDefault="00022903" w:rsidP="00716038">
            <w:pPr>
              <w:ind w:left="249" w:hanging="9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duration (range</w:t>
            </w:r>
            <w:proofErr w:type="gramStart"/>
            <w:r w:rsidRPr="00DC31E7">
              <w:rPr>
                <w:rFonts w:cstheme="minorHAnsi"/>
                <w:color w:val="000000"/>
                <w:sz w:val="22"/>
                <w:szCs w:val="22"/>
              </w:rPr>
              <w:t>),</w:t>
            </w:r>
            <w:r w:rsidRPr="00DC31E7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2F33AA2" w14:textId="3E0A93A6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62.0 </w:t>
            </w:r>
            <w:r w:rsidR="001A28FF" w:rsidRPr="00DC31E7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7-1199)</w:t>
            </w:r>
          </w:p>
        </w:tc>
        <w:tc>
          <w:tcPr>
            <w:tcW w:w="1663" w:type="dxa"/>
            <w:vAlign w:val="center"/>
          </w:tcPr>
          <w:p w14:paraId="681D26A0" w14:textId="4A79CF17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531.0 </w:t>
            </w:r>
            <w:r w:rsidR="001A28FF" w:rsidRPr="00DC31E7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14-1171)</w:t>
            </w:r>
          </w:p>
        </w:tc>
        <w:tc>
          <w:tcPr>
            <w:tcW w:w="1620" w:type="dxa"/>
            <w:vAlign w:val="center"/>
          </w:tcPr>
          <w:p w14:paraId="415FB6CB" w14:textId="36CF2F88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244.5 </w:t>
            </w:r>
            <w:r w:rsidR="001A28FF" w:rsidRPr="00DC31E7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39-514)</w:t>
            </w:r>
          </w:p>
        </w:tc>
        <w:tc>
          <w:tcPr>
            <w:tcW w:w="1800" w:type="dxa"/>
            <w:vAlign w:val="center"/>
          </w:tcPr>
          <w:p w14:paraId="0FF46E74" w14:textId="455F4148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488.0 </w:t>
            </w:r>
            <w:r w:rsidR="001A28FF" w:rsidRPr="00DC31E7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14-1171)</w:t>
            </w:r>
          </w:p>
        </w:tc>
        <w:tc>
          <w:tcPr>
            <w:tcW w:w="1620" w:type="dxa"/>
            <w:vAlign w:val="center"/>
          </w:tcPr>
          <w:p w14:paraId="2F3E106A" w14:textId="72584EEE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274.5 </w:t>
            </w:r>
            <w:r w:rsidR="001A28FF" w:rsidRPr="00DC31E7">
              <w:rPr>
                <w:rFonts w:cstheme="minorHAnsi"/>
                <w:color w:val="000000"/>
                <w:sz w:val="22"/>
                <w:szCs w:val="22"/>
              </w:rPr>
              <w:br/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7-1199)</w:t>
            </w:r>
          </w:p>
        </w:tc>
      </w:tr>
      <w:tr w:rsidR="00022903" w:rsidRPr="00DC31E7" w14:paraId="096B18D6" w14:textId="77777777" w:rsidTr="007317C6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9BCAEF" w14:textId="77777777" w:rsidR="00022903" w:rsidRPr="00DC31E7" w:rsidRDefault="00022903" w:rsidP="007317C6">
            <w:pPr>
              <w:ind w:left="249" w:hanging="9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no. of cycles (range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9C4F2BE" w14:textId="77777777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.0 (0-42)</w:t>
            </w:r>
          </w:p>
        </w:tc>
        <w:tc>
          <w:tcPr>
            <w:tcW w:w="1663" w:type="dxa"/>
            <w:vAlign w:val="center"/>
          </w:tcPr>
          <w:p w14:paraId="63A1142D" w14:textId="77777777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7.0 (0-41)</w:t>
            </w:r>
          </w:p>
        </w:tc>
        <w:tc>
          <w:tcPr>
            <w:tcW w:w="1620" w:type="dxa"/>
            <w:vAlign w:val="center"/>
          </w:tcPr>
          <w:p w14:paraId="358FE22F" w14:textId="77777777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7.0 (0-18)</w:t>
            </w:r>
          </w:p>
        </w:tc>
        <w:tc>
          <w:tcPr>
            <w:tcW w:w="1800" w:type="dxa"/>
            <w:vAlign w:val="center"/>
          </w:tcPr>
          <w:p w14:paraId="6BE4E4C3" w14:textId="77777777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6.0 (0-41)</w:t>
            </w:r>
          </w:p>
        </w:tc>
        <w:tc>
          <w:tcPr>
            <w:tcW w:w="1620" w:type="dxa"/>
            <w:vAlign w:val="center"/>
          </w:tcPr>
          <w:p w14:paraId="4728F5D0" w14:textId="77777777" w:rsidR="00022903" w:rsidRPr="00DC31E7" w:rsidRDefault="00022903" w:rsidP="007317C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9.0 (0-42)</w:t>
            </w:r>
          </w:p>
        </w:tc>
      </w:tr>
      <w:tr w:rsidR="00022903" w:rsidRPr="00DC31E7" w14:paraId="66F1C768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A48F46" w14:textId="77777777" w:rsidR="00022903" w:rsidRPr="00DC31E7" w:rsidRDefault="00022903" w:rsidP="00716038">
            <w:pPr>
              <w:ind w:left="249" w:hanging="9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relative dose intensity (range), mg/d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0195FD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.00 (0.7-1.0)</w:t>
            </w:r>
          </w:p>
        </w:tc>
        <w:tc>
          <w:tcPr>
            <w:tcW w:w="1663" w:type="dxa"/>
            <w:vAlign w:val="center"/>
          </w:tcPr>
          <w:p w14:paraId="687EE591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9 (0.7-1.0)</w:t>
            </w:r>
          </w:p>
        </w:tc>
        <w:tc>
          <w:tcPr>
            <w:tcW w:w="1620" w:type="dxa"/>
            <w:vAlign w:val="center"/>
          </w:tcPr>
          <w:p w14:paraId="6739CE6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8 (0.5-1.0)</w:t>
            </w:r>
          </w:p>
        </w:tc>
        <w:tc>
          <w:tcPr>
            <w:tcW w:w="1800" w:type="dxa"/>
            <w:vAlign w:val="center"/>
          </w:tcPr>
          <w:p w14:paraId="2FB148E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8 (0.5-1.0)</w:t>
            </w:r>
          </w:p>
        </w:tc>
        <w:tc>
          <w:tcPr>
            <w:tcW w:w="1620" w:type="dxa"/>
            <w:vAlign w:val="center"/>
          </w:tcPr>
          <w:p w14:paraId="3F4576F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9 (0.5-1.0)</w:t>
            </w:r>
          </w:p>
        </w:tc>
      </w:tr>
      <w:tr w:rsidR="00022903" w:rsidRPr="00DC31E7" w14:paraId="69F1B874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7BCD47" w14:textId="77777777" w:rsidR="00022903" w:rsidRPr="00DC31E7" w:rsidRDefault="00022903" w:rsidP="00716038">
            <w:pPr>
              <w:ind w:left="249" w:hanging="9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≥ 1 dose reduction, </w:t>
            </w:r>
            <w:r w:rsidRPr="00DC31E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C7EF73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 (11.1)</w:t>
            </w:r>
          </w:p>
        </w:tc>
        <w:tc>
          <w:tcPr>
            <w:tcW w:w="1663" w:type="dxa"/>
            <w:vAlign w:val="center"/>
          </w:tcPr>
          <w:p w14:paraId="2DDF757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7 (22.6)</w:t>
            </w:r>
          </w:p>
        </w:tc>
        <w:tc>
          <w:tcPr>
            <w:tcW w:w="1620" w:type="dxa"/>
          </w:tcPr>
          <w:p w14:paraId="70AB1B5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800" w:type="dxa"/>
            <w:vAlign w:val="center"/>
          </w:tcPr>
          <w:p w14:paraId="6F44DE2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2 (29.3)</w:t>
            </w:r>
          </w:p>
        </w:tc>
        <w:tc>
          <w:tcPr>
            <w:tcW w:w="1620" w:type="dxa"/>
            <w:vAlign w:val="center"/>
          </w:tcPr>
          <w:p w14:paraId="400A65D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5 (22.1)</w:t>
            </w:r>
          </w:p>
        </w:tc>
      </w:tr>
      <w:tr w:rsidR="00022903" w:rsidRPr="00DC31E7" w14:paraId="5AFC1F64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3E21B0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dverse event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F9F5E3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7.4)</w:t>
            </w:r>
          </w:p>
        </w:tc>
        <w:tc>
          <w:tcPr>
            <w:tcW w:w="1663" w:type="dxa"/>
            <w:vAlign w:val="center"/>
          </w:tcPr>
          <w:p w14:paraId="7FED3E03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7 (22.6)</w:t>
            </w:r>
          </w:p>
        </w:tc>
        <w:tc>
          <w:tcPr>
            <w:tcW w:w="1620" w:type="dxa"/>
          </w:tcPr>
          <w:p w14:paraId="4B70EC7B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5 (50.0)</w:t>
            </w:r>
          </w:p>
        </w:tc>
        <w:tc>
          <w:tcPr>
            <w:tcW w:w="1800" w:type="dxa"/>
            <w:vAlign w:val="center"/>
          </w:tcPr>
          <w:p w14:paraId="462CFA0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12 (29.3)</w:t>
            </w:r>
          </w:p>
        </w:tc>
        <w:tc>
          <w:tcPr>
            <w:tcW w:w="1620" w:type="dxa"/>
            <w:vAlign w:val="center"/>
          </w:tcPr>
          <w:p w14:paraId="4680EC7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14 (20.6)</w:t>
            </w:r>
          </w:p>
        </w:tc>
      </w:tr>
      <w:tr w:rsidR="00022903" w:rsidRPr="00DC31E7" w14:paraId="7CD7478B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4D25D5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BB1227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1663" w:type="dxa"/>
            <w:vAlign w:val="center"/>
          </w:tcPr>
          <w:p w14:paraId="6582F62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6C2A43B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0" w:type="dxa"/>
            <w:vAlign w:val="center"/>
          </w:tcPr>
          <w:p w14:paraId="2C74552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14:paraId="05F40101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022903" w:rsidRPr="00DC31E7" w14:paraId="0711EAE1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E0AAEF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B0A945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3" w:type="dxa"/>
            <w:vAlign w:val="center"/>
          </w:tcPr>
          <w:p w14:paraId="0FEB02E4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14:paraId="45DA9A6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00" w:type="dxa"/>
            <w:vAlign w:val="center"/>
          </w:tcPr>
          <w:p w14:paraId="6E62366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20" w:type="dxa"/>
            <w:vAlign w:val="center"/>
          </w:tcPr>
          <w:p w14:paraId="48CD4D0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022903" w:rsidRPr="00DC31E7" w14:paraId="46DB35EC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7694" w14:textId="77777777" w:rsidR="00022903" w:rsidRPr="00DC31E7" w:rsidRDefault="00022903" w:rsidP="00716038">
            <w:pPr>
              <w:ind w:left="249" w:hanging="9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≥ 1 dose interruption, </w:t>
            </w:r>
            <w:r w:rsidRPr="00DC31E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F87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24 (88.9)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vAlign w:val="center"/>
          </w:tcPr>
          <w:p w14:paraId="5C029C64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28 (90.3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B367F0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9 (90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24B3C2B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37 (90.2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1F42203B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61 (89.7)</w:t>
            </w:r>
          </w:p>
        </w:tc>
      </w:tr>
      <w:tr w:rsidR="00022903" w:rsidRPr="00DC31E7" w14:paraId="2BA8E538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8B4E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dverse even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10B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17 (63.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27F6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24 (7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81C12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7 (7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35F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31 (7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DFB4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48 (70.6)</w:t>
            </w:r>
          </w:p>
        </w:tc>
      </w:tr>
      <w:tr w:rsidR="00022903" w:rsidRPr="00DC31E7" w14:paraId="4117862A" w14:textId="77777777" w:rsidTr="00716038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4D3E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0A54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16 (59.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2B4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23 (7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E533A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8 (8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E2E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31 (7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19E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eastAsia="TimesNewRoman" w:cstheme="minorHAnsi"/>
                <w:sz w:val="22"/>
                <w:szCs w:val="22"/>
              </w:rPr>
              <w:t>47 (69.1)</w:t>
            </w:r>
          </w:p>
        </w:tc>
      </w:tr>
      <w:tr w:rsidR="00022903" w:rsidRPr="00DC31E7" w14:paraId="09319022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82CB88" w14:textId="77777777" w:rsidR="00022903" w:rsidRPr="00DC31E7" w:rsidRDefault="00022903" w:rsidP="00716038">
            <w:pPr>
              <w:ind w:left="249" w:hanging="273"/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color w:val="000000"/>
                <w:sz w:val="22"/>
                <w:szCs w:val="22"/>
              </w:rPr>
              <w:t>Rituxima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6E4D1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4F98B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63E9C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3CBCE9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83979" w14:textId="77777777" w:rsidR="00022903" w:rsidRPr="00DC31E7" w:rsidRDefault="00022903" w:rsidP="00716038">
            <w:pPr>
              <w:jc w:val="center"/>
              <w:rPr>
                <w:rFonts w:cstheme="minorHAnsi"/>
                <w:b/>
                <w:iCs/>
                <w:color w:val="000000"/>
                <w:sz w:val="22"/>
                <w:szCs w:val="22"/>
              </w:rPr>
            </w:pPr>
          </w:p>
        </w:tc>
      </w:tr>
      <w:tr w:rsidR="00022903" w:rsidRPr="00DC31E7" w14:paraId="2D9ACBC1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0C2B" w14:textId="77777777" w:rsidR="00022903" w:rsidRPr="00DC31E7" w:rsidRDefault="00022903" w:rsidP="00716038">
            <w:pPr>
              <w:ind w:left="249" w:hanging="93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duration (range</w:t>
            </w:r>
            <w:proofErr w:type="gramStart"/>
            <w:r w:rsidRPr="00DC31E7">
              <w:rPr>
                <w:rFonts w:cstheme="minorHAnsi"/>
                <w:color w:val="000000"/>
                <w:sz w:val="22"/>
                <w:szCs w:val="22"/>
              </w:rPr>
              <w:t>),</w:t>
            </w:r>
            <w:r w:rsidRPr="00DC31E7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6A0B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77.0 (21-58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772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01.0 (21-6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EC5C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03.0 (49-2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7EA9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73.0 (21-6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D45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45.0 (21-609)</w:t>
            </w:r>
          </w:p>
        </w:tc>
      </w:tr>
      <w:tr w:rsidR="00022903" w:rsidRPr="00DC31E7" w14:paraId="788F9F74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6808" w14:textId="77777777" w:rsidR="00022903" w:rsidRPr="00DC31E7" w:rsidRDefault="00022903" w:rsidP="00716038">
            <w:pPr>
              <w:ind w:left="249" w:hanging="93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no. of cycles (range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C83C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.0 (1-2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6AA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1.0 (1-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861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7.5 (2-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4979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0.0 (1-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5903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9.0 (1-22)</w:t>
            </w:r>
          </w:p>
        </w:tc>
      </w:tr>
      <w:tr w:rsidR="00022903" w:rsidRPr="00DC31E7" w14:paraId="4117A01D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1D67" w14:textId="77777777" w:rsidR="00022903" w:rsidRPr="00DC31E7" w:rsidRDefault="00022903" w:rsidP="00716038">
            <w:pPr>
              <w:ind w:left="249" w:hanging="93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edian relative dose intensity (range), mg/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C06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9 (0.9-1.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DE6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8 (0.9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EAB7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9 (0.9-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56A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9 (0.9-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4AE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.99 (0.9-1.1)</w:t>
            </w:r>
          </w:p>
        </w:tc>
      </w:tr>
      <w:tr w:rsidR="00022903" w:rsidRPr="00DC31E7" w14:paraId="2E58FF51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5FB6" w14:textId="77777777" w:rsidR="00022903" w:rsidRPr="00DC31E7" w:rsidRDefault="00022903" w:rsidP="00716038">
            <w:pPr>
              <w:ind w:left="249" w:hanging="93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≥ 1 dose interruption, </w:t>
            </w:r>
            <w:r w:rsidRPr="00DC31E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A786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3 (48.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BAC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3 (7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9BA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CEA1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9 (7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A71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2 (61.8)</w:t>
            </w:r>
          </w:p>
        </w:tc>
      </w:tr>
      <w:tr w:rsidR="00022903" w:rsidRPr="00DC31E7" w14:paraId="22FF5AEC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7A2F7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dverse event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39DB9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1 (40.7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vAlign w:val="center"/>
          </w:tcPr>
          <w:p w14:paraId="77067A53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5 (48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4E8FC43B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7C67E29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0 (48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86C04C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1 (45.6)</w:t>
            </w:r>
          </w:p>
        </w:tc>
      </w:tr>
      <w:tr w:rsidR="00022903" w:rsidRPr="00DC31E7" w14:paraId="0CB370AA" w14:textId="77777777" w:rsidTr="00716038">
        <w:trPr>
          <w:trHeight w:val="32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FDE69" w14:textId="77777777" w:rsidR="00022903" w:rsidRPr="00DC31E7" w:rsidRDefault="00022903" w:rsidP="00716038">
            <w:pPr>
              <w:ind w:left="249" w:firstLine="180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4315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 (14.8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5D695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9 (6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5F54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ECAB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4 (58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4350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8 (41.2)</w:t>
            </w:r>
          </w:p>
        </w:tc>
      </w:tr>
    </w:tbl>
    <w:p w14:paraId="5AF5EDCB" w14:textId="01425C07" w:rsidR="00022903" w:rsidRPr="00DC31E7" w:rsidRDefault="00A41949" w:rsidP="00022903">
      <w:pPr>
        <w:spacing w:after="160" w:line="259" w:lineRule="auto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sz w:val="22"/>
          <w:szCs w:val="22"/>
        </w:rPr>
        <w:t>Data cutoff: January 10, 2020.</w:t>
      </w:r>
      <w:r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sz w:val="22"/>
          <w:szCs w:val="22"/>
          <w:vertAlign w:val="superscript"/>
        </w:rPr>
        <w:t>a</w:t>
      </w:r>
      <w:r w:rsidR="00EC3C5D" w:rsidRPr="00DC31E7">
        <w:rPr>
          <w:rFonts w:cstheme="minorHAnsi"/>
          <w:sz w:val="22"/>
          <w:szCs w:val="22"/>
          <w:vertAlign w:val="superscript"/>
        </w:rPr>
        <w:t xml:space="preserve"> </w:t>
      </w:r>
      <w:r w:rsidR="00022903" w:rsidRPr="00DC31E7">
        <w:rPr>
          <w:rFonts w:cstheme="minorHAnsi"/>
          <w:sz w:val="22"/>
          <w:szCs w:val="22"/>
        </w:rPr>
        <w:t>Defined as [(Last nonzero dose date of avadomide in cycle) – (First nonzero dose date of avadomide in cycle) + 2 + 1].</w:t>
      </w:r>
      <w:r w:rsidR="00022903"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sz w:val="22"/>
          <w:szCs w:val="22"/>
          <w:vertAlign w:val="superscript"/>
        </w:rPr>
        <w:t>b</w:t>
      </w:r>
      <w:r w:rsidR="00EC3C5D" w:rsidRPr="00DC31E7">
        <w:rPr>
          <w:rFonts w:cstheme="minorHAnsi"/>
          <w:sz w:val="22"/>
          <w:szCs w:val="22"/>
          <w:vertAlign w:val="superscript"/>
        </w:rPr>
        <w:t xml:space="preserve"> </w:t>
      </w:r>
      <w:r w:rsidR="00022903" w:rsidRPr="00DC31E7">
        <w:rPr>
          <w:rFonts w:cstheme="minorHAnsi"/>
          <w:sz w:val="22"/>
          <w:szCs w:val="22"/>
        </w:rPr>
        <w:t>Defined as [21 + 28 × (Number of subsequent cycles where rituximab was administered after Cycle 1)].</w:t>
      </w:r>
      <w:r w:rsidR="00022903"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i/>
          <w:iCs/>
          <w:sz w:val="22"/>
          <w:szCs w:val="22"/>
        </w:rPr>
        <w:t>d</w:t>
      </w:r>
      <w:r w:rsidR="00022903" w:rsidRPr="00DC31E7">
        <w:rPr>
          <w:rFonts w:cstheme="minorHAnsi"/>
          <w:sz w:val="22"/>
          <w:szCs w:val="22"/>
        </w:rPr>
        <w:t xml:space="preserve"> day </w:t>
      </w:r>
      <w:r w:rsidR="00022903" w:rsidRPr="00DC31E7">
        <w:rPr>
          <w:rFonts w:cstheme="minorHAnsi"/>
          <w:i/>
          <w:iCs/>
          <w:sz w:val="22"/>
          <w:szCs w:val="22"/>
        </w:rPr>
        <w:t>DLBCL</w:t>
      </w:r>
      <w:r w:rsidR="00022903" w:rsidRPr="00DC31E7">
        <w:rPr>
          <w:rFonts w:cstheme="minorHAnsi"/>
          <w:sz w:val="22"/>
          <w:szCs w:val="22"/>
        </w:rPr>
        <w:t xml:space="preserve"> diffuse large B-cell lymphoma </w:t>
      </w:r>
      <w:r w:rsidR="00022903" w:rsidRPr="00DC31E7">
        <w:rPr>
          <w:rFonts w:cstheme="minorHAnsi"/>
          <w:i/>
          <w:iCs/>
          <w:sz w:val="22"/>
          <w:szCs w:val="22"/>
        </w:rPr>
        <w:t>FL</w:t>
      </w:r>
      <w:r w:rsidR="00022903" w:rsidRPr="00DC31E7">
        <w:rPr>
          <w:rFonts w:cstheme="minorHAnsi"/>
          <w:sz w:val="22"/>
          <w:szCs w:val="22"/>
        </w:rPr>
        <w:t xml:space="preserve"> follicular lymphoma </w:t>
      </w:r>
      <w:r w:rsidR="00022903" w:rsidRPr="00DC31E7">
        <w:rPr>
          <w:rFonts w:cstheme="minorHAnsi"/>
          <w:i/>
          <w:iCs/>
          <w:sz w:val="22"/>
          <w:szCs w:val="22"/>
        </w:rPr>
        <w:t>Len</w:t>
      </w:r>
      <w:r w:rsidR="00022903" w:rsidRPr="00DC31E7">
        <w:rPr>
          <w:rFonts w:cstheme="minorHAnsi"/>
          <w:sz w:val="22"/>
          <w:szCs w:val="22"/>
        </w:rPr>
        <w:t xml:space="preserve"> lenalidomide.</w:t>
      </w:r>
    </w:p>
    <w:p w14:paraId="63A8C922" w14:textId="27B05BE4" w:rsidR="00022903" w:rsidRPr="00DC31E7" w:rsidRDefault="00022903" w:rsidP="00644579">
      <w:pPr>
        <w:spacing w:line="480" w:lineRule="auto"/>
        <w:rPr>
          <w:rFonts w:cstheme="minorHAnsi"/>
        </w:rPr>
      </w:pPr>
    </w:p>
    <w:p w14:paraId="287A9E3D" w14:textId="77777777" w:rsidR="00D7666E" w:rsidRPr="00DC31E7" w:rsidRDefault="00D7666E" w:rsidP="00644579">
      <w:pPr>
        <w:spacing w:line="480" w:lineRule="auto"/>
        <w:rPr>
          <w:rFonts w:cstheme="minorHAnsi"/>
        </w:rPr>
        <w:sectPr w:rsidR="00D7666E" w:rsidRPr="00DC31E7" w:rsidSect="00F37C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CFFB62" w14:textId="69D11A55" w:rsidR="00022903" w:rsidRPr="00DC31E7" w:rsidRDefault="00C57F2F" w:rsidP="00022903">
      <w:pPr>
        <w:rPr>
          <w:rFonts w:cstheme="minorHAnsi"/>
          <w:i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lastRenderedPageBreak/>
        <w:t xml:space="preserve">Table S3. </w:t>
      </w:r>
      <w:r w:rsidRPr="00DC31E7">
        <w:rPr>
          <w:rFonts w:cstheme="minorHAnsi"/>
          <w:bCs/>
          <w:sz w:val="22"/>
          <w:szCs w:val="22"/>
        </w:rPr>
        <w:t>Treatment-emergent adverse events in patients with DLBCL and FL</w:t>
      </w:r>
      <w:r w:rsidR="001D076B" w:rsidRPr="00DC31E7">
        <w:rPr>
          <w:rFonts w:cstheme="minorHAnsi"/>
          <w:bCs/>
          <w:sz w:val="22"/>
          <w:szCs w:val="22"/>
        </w:rPr>
        <w:t>.</w:t>
      </w:r>
      <w:r w:rsidRPr="00DC31E7">
        <w:rPr>
          <w:rFonts w:cstheme="minorHAnsi"/>
          <w:i/>
          <w:sz w:val="22"/>
          <w:szCs w:val="22"/>
        </w:rPr>
        <w:t xml:space="preserve"> </w:t>
      </w:r>
    </w:p>
    <w:p w14:paraId="095F90D0" w14:textId="77777777" w:rsidR="00C57F2F" w:rsidRPr="00DC31E7" w:rsidRDefault="00C57F2F" w:rsidP="00022903">
      <w:pPr>
        <w:rPr>
          <w:rFonts w:cstheme="minorHAnsi"/>
          <w:i/>
          <w:sz w:val="22"/>
          <w:szCs w:val="22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3088"/>
        <w:gridCol w:w="1772"/>
        <w:gridCol w:w="1800"/>
      </w:tblGrid>
      <w:tr w:rsidR="00022903" w:rsidRPr="00DC31E7" w14:paraId="42809653" w14:textId="77777777" w:rsidTr="00737173">
        <w:trPr>
          <w:trHeight w:val="340"/>
        </w:trPr>
        <w:tc>
          <w:tcPr>
            <w:tcW w:w="308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77EBCD6B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347483" w14:textId="7F7E5FD5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ny-grad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69C21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Grade 3/4</w:t>
            </w:r>
          </w:p>
        </w:tc>
      </w:tr>
      <w:tr w:rsidR="00022903" w:rsidRPr="00DC31E7" w14:paraId="703B765C" w14:textId="77777777" w:rsidTr="00737173">
        <w:trPr>
          <w:trHeight w:val="340"/>
        </w:trPr>
        <w:tc>
          <w:tcPr>
            <w:tcW w:w="308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  <w:hideMark/>
          </w:tcPr>
          <w:p w14:paraId="5A13BD33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4E3F92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Pr="00DC31E7">
              <w:rPr>
                <w:rFonts w:cstheme="minorHAnsi"/>
                <w:b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color w:val="000000"/>
                <w:sz w:val="22"/>
                <w:szCs w:val="22"/>
              </w:rPr>
              <w:t xml:space="preserve"> = 68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9890C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68)</w:t>
            </w:r>
          </w:p>
        </w:tc>
      </w:tr>
      <w:tr w:rsidR="00022903" w:rsidRPr="00DC31E7" w14:paraId="3ABC1C5B" w14:textId="77777777" w:rsidTr="00716038">
        <w:trPr>
          <w:trHeight w:val="360"/>
        </w:trPr>
        <w:tc>
          <w:tcPr>
            <w:tcW w:w="30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438A1EE" w14:textId="7D9AAD4A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color w:val="000000"/>
                <w:sz w:val="22"/>
                <w:szCs w:val="22"/>
              </w:rPr>
              <w:t>Hematologic</w:t>
            </w:r>
            <w:r w:rsidR="001D076B" w:rsidRPr="00DC31E7">
              <w:rPr>
                <w:rFonts w:cstheme="minorHAnsi"/>
                <w:b/>
                <w:color w:val="000000"/>
                <w:sz w:val="22"/>
                <w:szCs w:val="22"/>
              </w:rPr>
              <w:t xml:space="preserve">, </w:t>
            </w:r>
            <w:r w:rsidR="001D076B" w:rsidRPr="00DC31E7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="001D076B" w:rsidRPr="00DC31E7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900B2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D8CB9A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22903" w:rsidRPr="00DC31E7" w14:paraId="4DFF6644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98A839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47A7264" w14:textId="4CAA4068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4 (6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4.7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28833E72" w14:textId="1AEB588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9 (57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4907EDF7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032A26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674DFC7" w14:textId="7C2905FB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5 (2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1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0CB9A552" w14:textId="58BFF183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 (7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20A7D2BD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F8E4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Febrile neutropeni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2CB3" w14:textId="7FA43E6E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7 (10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3</w:t>
            </w:r>
            <w:r w:rsidR="005A16F3"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7A54C21D" w14:textId="3A75B384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8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408DB634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6E68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Lymphopenia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6C23" w14:textId="653753A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(7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12256B2F" w14:textId="5074B1B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 (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5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032A7237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B159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6F9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8A1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22903" w:rsidRPr="00DC31E7" w14:paraId="2FE49DE2" w14:textId="77777777" w:rsidTr="00716038">
        <w:trPr>
          <w:trHeight w:val="28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58C3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EDD5" w14:textId="27D25608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8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6.5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EFAE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34FD93FF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BF5D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51F0" w14:textId="457F9701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5 (2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1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4779" w14:textId="4B3B2C40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0E7C073E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6977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E42F" w14:textId="381D67B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8C8E" w14:textId="1DB3DED1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5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56F34506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9F54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3022" w14:textId="5B1FE656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614B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510F53" w:rsidRPr="00DC31E7" w14:paraId="734FBA2B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1246" w14:textId="3EC1AF40" w:rsidR="00510F53" w:rsidRPr="00DC31E7" w:rsidRDefault="00510F5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D847" w14:textId="591F9E6E" w:rsidR="00510F53" w:rsidRPr="00DC31E7" w:rsidRDefault="00510F5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1 (1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F543" w14:textId="209FB000" w:rsidR="00510F53" w:rsidRPr="00DC31E7" w:rsidRDefault="00510F5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3 </w:t>
            </w:r>
            <w:r w:rsidR="00220B52" w:rsidRPr="00DC31E7">
              <w:rPr>
                <w:rFonts w:cstheme="minorHAnsi"/>
                <w:color w:val="000000"/>
                <w:sz w:val="22"/>
                <w:szCs w:val="22"/>
              </w:rPr>
              <w:t>(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4.</w:t>
            </w:r>
            <w:r w:rsidR="000B13D5" w:rsidRPr="00DC31E7">
              <w:rPr>
                <w:rFonts w:cstheme="minorHAnsi"/>
                <w:color w:val="000000"/>
                <w:sz w:val="22"/>
                <w:szCs w:val="22"/>
              </w:rPr>
              <w:t>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220B52" w:rsidRPr="00DC31E7" w14:paraId="6EF4E69F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047A" w14:textId="191FEFA8" w:rsidR="00220B52" w:rsidRPr="00DC31E7" w:rsidRDefault="00220B52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nal ulce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91AA" w14:textId="1CF2909B" w:rsidR="00220B52" w:rsidRPr="00DC31E7" w:rsidRDefault="00220B5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C53" w14:textId="4F3BECEE" w:rsidR="00220B52" w:rsidRPr="00DC31E7" w:rsidRDefault="00220B5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220B52" w:rsidRPr="00DC31E7" w14:paraId="3B861C78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F923" w14:textId="097506C3" w:rsidR="00220B52" w:rsidRPr="00DC31E7" w:rsidRDefault="00220B52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Obstructive pancreatiti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45E34" w14:textId="4BF1621C" w:rsidR="00220B52" w:rsidRPr="00DC31E7" w:rsidRDefault="00220B5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A3FF" w14:textId="347C7DE6" w:rsidR="00220B52" w:rsidRPr="00DC31E7" w:rsidRDefault="00220B5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022903" w:rsidRPr="00DC31E7" w14:paraId="6D47B57D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DBA8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AC1F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1746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022903" w:rsidRPr="00DC31E7" w14:paraId="1F0412BC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6D2D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3F6C" w14:textId="71D466CD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5 (3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6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F79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5D426D6D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81D2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 xml:space="preserve">Fatigue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5916" w14:textId="381DDD4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4 (35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3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8E51" w14:textId="7C78C67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8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4260BDE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CAAF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yrexi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7E7A" w14:textId="2EEC36B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7 (25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0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0588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208D724A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3F35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Back pa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9BE3" w14:textId="6AD9EC1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7 (25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0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1FD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74028333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40F2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Overdo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695F" w14:textId="40620CE8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6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3.5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12E3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08D747BE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3B95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Edema periphera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86F1" w14:textId="0C96061D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8DC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46092F0E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F0D5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Muscle spasm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E6AE" w14:textId="7275343D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901B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52E4DCC0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FE5B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rurit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D3D4" w14:textId="156200B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6600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022903" w:rsidRPr="00DC31E7" w14:paraId="1FE0939E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87EB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17DD" w14:textId="6BC276B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4 (2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0.6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5CCB" w14:textId="0695E6CA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5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40A82090" w14:textId="77777777" w:rsidTr="00716038">
        <w:trPr>
          <w:trHeight w:val="320"/>
        </w:trPr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BCCE6" w14:textId="77777777" w:rsidR="00022903" w:rsidRPr="00DC31E7" w:rsidRDefault="00022903" w:rsidP="00716038">
            <w:pPr>
              <w:ind w:firstLine="159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Lipase increase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04561" w14:textId="674549C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7 (10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.3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2926C" w14:textId="1E5175EB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6 (</w:t>
            </w:r>
            <w:r w:rsidR="004C54C3" w:rsidRPr="00DC31E7">
              <w:rPr>
                <w:rFonts w:cstheme="minorHAnsi"/>
                <w:color w:val="000000"/>
                <w:sz w:val="22"/>
                <w:szCs w:val="22"/>
              </w:rPr>
              <w:t>8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</w:tbl>
    <w:p w14:paraId="0CF5FA4D" w14:textId="5B11A2BC" w:rsidR="00022903" w:rsidRPr="00DC31E7" w:rsidRDefault="00971ABA" w:rsidP="00022903">
      <w:pPr>
        <w:spacing w:after="160"/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Data cutoff: January 10, 2020.</w:t>
      </w:r>
      <w:r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sz w:val="22"/>
          <w:szCs w:val="22"/>
        </w:rPr>
        <w:t xml:space="preserve">Any-grade TEAEs reported in ≥20% of patients (DLBCL or FL) or grade 3/4 TEAEs reported in ≥5% of patients. </w:t>
      </w:r>
      <w:r w:rsidR="00022903" w:rsidRPr="00DC31E7">
        <w:rPr>
          <w:rFonts w:cstheme="minorHAnsi"/>
          <w:sz w:val="22"/>
          <w:szCs w:val="22"/>
        </w:rPr>
        <w:br/>
      </w:r>
      <w:r w:rsidR="001D076B" w:rsidRPr="00DC31E7">
        <w:rPr>
          <w:rFonts w:cstheme="minorHAnsi"/>
          <w:i/>
          <w:iCs/>
          <w:sz w:val="22"/>
          <w:szCs w:val="22"/>
        </w:rPr>
        <w:t>FL</w:t>
      </w:r>
      <w:r w:rsidR="001D076B" w:rsidRPr="00DC31E7">
        <w:rPr>
          <w:rFonts w:cstheme="minorHAnsi"/>
          <w:sz w:val="22"/>
          <w:szCs w:val="22"/>
        </w:rPr>
        <w:t xml:space="preserve"> follicular lymphoma,</w:t>
      </w:r>
      <w:r w:rsidR="001D076B" w:rsidRPr="00DC31E7">
        <w:rPr>
          <w:rFonts w:cstheme="minorHAnsi"/>
          <w:i/>
          <w:iCs/>
          <w:sz w:val="22"/>
          <w:szCs w:val="22"/>
        </w:rPr>
        <w:t xml:space="preserve"> </w:t>
      </w:r>
      <w:r w:rsidR="00022903" w:rsidRPr="00DC31E7">
        <w:rPr>
          <w:rFonts w:cstheme="minorHAnsi"/>
          <w:i/>
          <w:iCs/>
          <w:sz w:val="22"/>
          <w:szCs w:val="22"/>
        </w:rPr>
        <w:t>TEAE</w:t>
      </w:r>
      <w:r w:rsidR="00022903" w:rsidRPr="00DC31E7">
        <w:rPr>
          <w:rFonts w:cstheme="minorHAnsi"/>
          <w:sz w:val="22"/>
          <w:szCs w:val="22"/>
        </w:rPr>
        <w:t xml:space="preserve"> treatment-emergent adverse event.</w:t>
      </w:r>
    </w:p>
    <w:p w14:paraId="52AC4550" w14:textId="5390021C" w:rsidR="00022903" w:rsidRPr="00DC31E7" w:rsidRDefault="00022903" w:rsidP="00644579">
      <w:pPr>
        <w:spacing w:line="480" w:lineRule="auto"/>
        <w:rPr>
          <w:rFonts w:cstheme="minorHAnsi"/>
        </w:rPr>
      </w:pPr>
    </w:p>
    <w:p w14:paraId="56ADD778" w14:textId="662FF4A0" w:rsidR="00022903" w:rsidRPr="00DC31E7" w:rsidRDefault="00022903">
      <w:pPr>
        <w:spacing w:after="160" w:line="259" w:lineRule="auto"/>
        <w:rPr>
          <w:rFonts w:cstheme="minorHAnsi"/>
        </w:rPr>
      </w:pPr>
      <w:r w:rsidRPr="00DC31E7">
        <w:rPr>
          <w:rFonts w:cstheme="minorHAnsi"/>
        </w:rPr>
        <w:br w:type="page"/>
      </w:r>
    </w:p>
    <w:p w14:paraId="69DD7E05" w14:textId="365C0369" w:rsidR="00022903" w:rsidRPr="00DC31E7" w:rsidRDefault="00022903" w:rsidP="00022903">
      <w:pPr>
        <w:ind w:right="-720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lastRenderedPageBreak/>
        <w:t>Table S4.</w:t>
      </w:r>
      <w:bookmarkStart w:id="0" w:name="_Hlk516352"/>
      <w:r w:rsidRPr="00DC31E7">
        <w:rPr>
          <w:rFonts w:cstheme="minorHAnsi"/>
          <w:b/>
          <w:sz w:val="22"/>
          <w:szCs w:val="22"/>
        </w:rPr>
        <w:t xml:space="preserve"> </w:t>
      </w:r>
      <w:r w:rsidRPr="00DC31E7">
        <w:rPr>
          <w:rFonts w:cstheme="minorHAnsi"/>
          <w:bCs/>
          <w:sz w:val="22"/>
          <w:szCs w:val="22"/>
        </w:rPr>
        <w:t>Treatment-emergent serious adverse events occurring in patients with DLBCL and FL</w:t>
      </w:r>
      <w:r w:rsidR="001D076B" w:rsidRPr="00DC31E7">
        <w:rPr>
          <w:rFonts w:cstheme="minorHAnsi"/>
          <w:bCs/>
          <w:sz w:val="22"/>
          <w:szCs w:val="22"/>
        </w:rPr>
        <w:t>.</w:t>
      </w:r>
    </w:p>
    <w:p w14:paraId="713874EF" w14:textId="77777777" w:rsidR="00022903" w:rsidRPr="00DC31E7" w:rsidRDefault="00022903" w:rsidP="00022903">
      <w:pPr>
        <w:rPr>
          <w:rFonts w:cstheme="minorHAnsi"/>
          <w:i/>
          <w:sz w:val="22"/>
          <w:szCs w:val="22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4410"/>
        <w:gridCol w:w="1680"/>
        <w:gridCol w:w="1680"/>
        <w:gridCol w:w="1680"/>
      </w:tblGrid>
      <w:tr w:rsidR="00022903" w:rsidRPr="00DC31E7" w14:paraId="1906BD73" w14:textId="77777777" w:rsidTr="00737173">
        <w:trPr>
          <w:trHeight w:val="34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EADCFA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2C28E1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LBCL overal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291335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L overal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D2BF6D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022903" w:rsidRPr="00DC31E7" w14:paraId="3006A25C" w14:textId="77777777" w:rsidTr="00737173">
        <w:trPr>
          <w:trHeight w:val="34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9E9A34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8E83ED" w14:textId="4E9CF7D0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D076B"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2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67D611" w14:textId="76DBC784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="001D076B"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4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8C2225" w14:textId="77777777" w:rsidR="00022903" w:rsidRPr="00DC31E7" w:rsidRDefault="00022903" w:rsidP="0073717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(</w:t>
            </w:r>
            <w:r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= 68)</w:t>
            </w:r>
          </w:p>
        </w:tc>
      </w:tr>
      <w:tr w:rsidR="00591E61" w:rsidRPr="00DC31E7" w14:paraId="64102E72" w14:textId="77777777" w:rsidTr="00716038">
        <w:trPr>
          <w:trHeight w:val="36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4BA4" w14:textId="465C9D36" w:rsidR="00591E61" w:rsidRPr="00DC31E7" w:rsidRDefault="00591E61" w:rsidP="00716038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≥1 </w:t>
            </w:r>
            <w:r w:rsidR="009B2BBF"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ny-grade SAE, </w:t>
            </w:r>
            <w:r w:rsidR="009B2BBF"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="009B2BBF"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AB38" w14:textId="46504A24" w:rsidR="00591E61" w:rsidRPr="00DC31E7" w:rsidRDefault="000F6B7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2 (44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5589D" w14:textId="6E868043" w:rsidR="00591E61" w:rsidRPr="00DC31E7" w:rsidRDefault="000F6B7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0 (4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8.8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54DA2" w14:textId="6A07E9BF" w:rsidR="00591E61" w:rsidRPr="00DC31E7" w:rsidRDefault="000F6B72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2 (47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</w:t>
            </w:r>
            <w:r w:rsidR="008724E4" w:rsidRPr="00DC31E7">
              <w:rPr>
                <w:rFonts w:cstheme="minorHAnsi"/>
                <w:color w:val="000000"/>
                <w:sz w:val="22"/>
                <w:szCs w:val="22"/>
              </w:rPr>
              <w:t>1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8D308C6" w14:textId="77777777" w:rsidTr="003071DF">
        <w:trPr>
          <w:trHeight w:val="360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70C0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Febrile neutropenia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3A9C" w14:textId="362582A0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3.7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 w14:paraId="1B0649BE" w14:textId="58110E30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9.8</w:t>
            </w:r>
            <w:r w:rsidR="005A16F3"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 w14:paraId="5B47B40C" w14:textId="2E3453E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5 (7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9BF5B4B" w14:textId="77777777" w:rsidTr="00716038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7AA9" w14:textId="77777777" w:rsidR="00022903" w:rsidRPr="00DC31E7" w:rsidRDefault="00022903" w:rsidP="00716038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Cs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59FE" w14:textId="215A2E04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3.7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52BF" w14:textId="38B948AF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 (7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3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4254" w14:textId="1BA41C7B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4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5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23BB70E" w14:textId="77777777" w:rsidTr="00716038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30B9" w14:textId="77777777" w:rsidR="00022903" w:rsidRPr="00DC31E7" w:rsidRDefault="00022903" w:rsidP="00716038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Cs/>
                <w:color w:val="000000"/>
                <w:sz w:val="22"/>
                <w:szCs w:val="22"/>
              </w:rPr>
              <w:t>Acute kidney inju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194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6E9F" w14:textId="01E56A0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4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A6D3" w14:textId="59219C7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59D168ED" w14:textId="77777777" w:rsidTr="00716038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7C17" w14:textId="77777777" w:rsidR="00022903" w:rsidRPr="00DC31E7" w:rsidRDefault="00022903" w:rsidP="00716038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Cs/>
                <w:color w:val="000000"/>
                <w:sz w:val="22"/>
                <w:szCs w:val="22"/>
              </w:rPr>
              <w:t>General physical health deterior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3653" w14:textId="3B493DA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7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024A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BF8D" w14:textId="797C0F64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460FAF40" w14:textId="77777777" w:rsidTr="00716038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2ABB" w14:textId="77777777" w:rsidR="00022903" w:rsidRPr="00DC31E7" w:rsidRDefault="00022903" w:rsidP="00716038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Cs/>
                <w:color w:val="000000"/>
                <w:sz w:val="22"/>
                <w:szCs w:val="22"/>
              </w:rPr>
              <w:t>Influenz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3195" w14:textId="27676CD6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3.7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FF50" w14:textId="6CBD5E0E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8644" w14:textId="45C70ACF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D61794A" w14:textId="77777777" w:rsidTr="00716038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0E34" w14:textId="77777777" w:rsidR="00022903" w:rsidRPr="00DC31E7" w:rsidRDefault="00022903" w:rsidP="00716038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Cs/>
                <w:color w:val="000000"/>
                <w:sz w:val="22"/>
                <w:szCs w:val="22"/>
              </w:rPr>
              <w:t>Progressive multifocal leukoencephalopa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C691" w14:textId="230BB3C2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7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.4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952D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936C" w14:textId="7FF68275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22903" w:rsidRPr="00DC31E7" w14:paraId="6ACD165E" w14:textId="77777777" w:rsidTr="000B13D5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701AB" w14:textId="77777777" w:rsidR="00022903" w:rsidRPr="00DC31E7" w:rsidRDefault="00022903" w:rsidP="00716038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yrex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7EBA4" w14:textId="77777777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7C959" w14:textId="2EF7CBD9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4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41BD9" w14:textId="73541BB8" w:rsidR="00022903" w:rsidRPr="00DC31E7" w:rsidRDefault="00022903" w:rsidP="00716038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</w:t>
            </w:r>
            <w:r w:rsidR="009B2BBF" w:rsidRPr="00DC31E7">
              <w:rPr>
                <w:rFonts w:cstheme="minorHAnsi"/>
                <w:color w:val="000000"/>
                <w:sz w:val="22"/>
                <w:szCs w:val="22"/>
              </w:rPr>
              <w:t>2.9</w:t>
            </w:r>
            <w:r w:rsidRPr="00DC31E7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</w:tr>
      <w:tr w:rsidR="00F975DC" w:rsidRPr="00DC31E7" w14:paraId="72F95FF5" w14:textId="77777777" w:rsidTr="000B13D5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B1B7" w14:textId="17BA3227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≥1 Any-grade avadomide-related SAE, </w:t>
            </w:r>
            <w:r w:rsidRPr="00DC31E7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7727" w14:textId="5BD796C4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0B316" w14:textId="78BFC593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0 (24.4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33B5E" w14:textId="700B9993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1 (16.2)</w:t>
            </w:r>
          </w:p>
        </w:tc>
      </w:tr>
      <w:tr w:rsidR="00F975DC" w:rsidRPr="00DC31E7" w14:paraId="4E476996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B3AC" w14:textId="32CA7884" w:rsidR="00F975DC" w:rsidRPr="00DC31E7" w:rsidRDefault="00F975DC" w:rsidP="00F975D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Febrile neutrope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A7D8" w14:textId="1C7E3453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0BEA" w14:textId="30AA1BDC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 (7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195A" w14:textId="08FB9A3F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3 (4.4)</w:t>
            </w:r>
          </w:p>
        </w:tc>
      </w:tr>
      <w:tr w:rsidR="00F975DC" w:rsidRPr="00DC31E7" w14:paraId="71276A35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5345" w14:textId="7A500069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549B" w14:textId="6A2CAC9C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B6A4" w14:textId="4EE6CF3D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4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A6D7" w14:textId="07A92697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2 (2.9)</w:t>
            </w:r>
          </w:p>
        </w:tc>
      </w:tr>
      <w:tr w:rsidR="00F975DC" w:rsidRPr="00DC31E7" w14:paraId="046DBF01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6054" w14:textId="52EB78FD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4244" w14:textId="2E8D5AC7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1D0C" w14:textId="7FE04819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1007" w14:textId="5A3AF60B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3A19895B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9E80" w14:textId="30B7ACC5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rogressive multifocal leukoencephalopath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935A" w14:textId="2D70715F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D177" w14:textId="4DBA108B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A00A" w14:textId="761985D3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32C5075F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7293" w14:textId="44AA0B02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Rectal absces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2EFF" w14:textId="67995F79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ABF3" w14:textId="033A1E68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75C6" w14:textId="774EBE6C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70D40822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8434" w14:textId="4610D1FE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Sep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9DAE" w14:textId="5C77165C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C712" w14:textId="5FA1ACE0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D37C" w14:textId="5871E4F7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2C738B24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FED5" w14:textId="129BBD65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Ejection fraction decrea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FC3C" w14:textId="503F0D49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4EE2" w14:textId="1DED8084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F9B7" w14:textId="3B67F702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0B853DBF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9080" w14:textId="2E068B39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4CB9" w14:textId="606A3767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4753" w14:textId="65DC41A2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0734" w14:textId="4DCECE2D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7FFC1D70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6685" w14:textId="47DEC6BA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Acute kidney inju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DD32" w14:textId="0E6C145A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C20C" w14:textId="63557F42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1C01" w14:textId="61FFFA84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1639E4C8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520B" w14:textId="56DAC809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DC31E7">
              <w:rPr>
                <w:rFonts w:cstheme="minorHAnsi"/>
                <w:color w:val="000000"/>
                <w:sz w:val="22"/>
                <w:szCs w:val="22"/>
              </w:rPr>
              <w:t>Bronchopneumopathy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2952" w14:textId="670491B5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E08B" w14:textId="3556AA1E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FF59" w14:textId="58C900D0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11C02FC1" w14:textId="77777777" w:rsidTr="00863199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9244" w14:textId="7D70ADDA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Pneumonit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0ABB" w14:textId="6D03A901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5B1D" w14:textId="48EFF6A1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1D56" w14:textId="0F5C4F84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  <w:tr w:rsidR="00F975DC" w:rsidRPr="00DC31E7" w14:paraId="54CCE606" w14:textId="77777777" w:rsidTr="00716038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28B14" w14:textId="14DF859A" w:rsidR="00F975DC" w:rsidRPr="00DC31E7" w:rsidRDefault="00F975DC" w:rsidP="00F975D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E4FF1" w14:textId="5E152D06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D8393" w14:textId="380E23FD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D92FD" w14:textId="323D1963" w:rsidR="00F975DC" w:rsidRPr="00DC31E7" w:rsidRDefault="00F975DC" w:rsidP="00F975DC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C31E7">
              <w:rPr>
                <w:rFonts w:cstheme="minorHAnsi"/>
                <w:color w:val="000000"/>
                <w:sz w:val="22"/>
                <w:szCs w:val="22"/>
              </w:rPr>
              <w:t>1 (1.5)</w:t>
            </w:r>
          </w:p>
        </w:tc>
      </w:tr>
    </w:tbl>
    <w:p w14:paraId="58DFF960" w14:textId="2E549759" w:rsidR="00022903" w:rsidRPr="00DC31E7" w:rsidRDefault="00A41949" w:rsidP="00022903">
      <w:pPr>
        <w:rPr>
          <w:rFonts w:cstheme="minorHAnsi"/>
          <w:sz w:val="22"/>
          <w:szCs w:val="22"/>
        </w:rPr>
      </w:pPr>
      <w:r w:rsidRPr="00DC31E7">
        <w:rPr>
          <w:rFonts w:cstheme="minorHAnsi"/>
          <w:sz w:val="22"/>
          <w:szCs w:val="22"/>
        </w:rPr>
        <w:t>Data cutoff: January 10, 2020.</w:t>
      </w:r>
      <w:r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sz w:val="22"/>
          <w:szCs w:val="22"/>
        </w:rPr>
        <w:t>Serious adverse events reported in ≥2 patients overall</w:t>
      </w:r>
      <w:r w:rsidR="00863199" w:rsidRPr="00DC31E7">
        <w:rPr>
          <w:rFonts w:cstheme="minorHAnsi"/>
          <w:sz w:val="22"/>
          <w:szCs w:val="22"/>
        </w:rPr>
        <w:t xml:space="preserve"> and avadomide-related </w:t>
      </w:r>
      <w:r w:rsidR="00B7039F" w:rsidRPr="00DC31E7">
        <w:rPr>
          <w:rFonts w:cstheme="minorHAnsi"/>
          <w:sz w:val="22"/>
          <w:szCs w:val="22"/>
        </w:rPr>
        <w:t xml:space="preserve">serious </w:t>
      </w:r>
      <w:r w:rsidR="00863199" w:rsidRPr="00DC31E7">
        <w:rPr>
          <w:rFonts w:cstheme="minorHAnsi"/>
          <w:sz w:val="22"/>
          <w:szCs w:val="22"/>
        </w:rPr>
        <w:t xml:space="preserve">adverse events </w:t>
      </w:r>
      <w:r w:rsidR="00355593" w:rsidRPr="00DC31E7">
        <w:rPr>
          <w:rFonts w:cstheme="minorHAnsi"/>
          <w:sz w:val="22"/>
          <w:szCs w:val="22"/>
        </w:rPr>
        <w:t xml:space="preserve">reported in </w:t>
      </w:r>
      <w:r w:rsidR="00863199" w:rsidRPr="00DC31E7">
        <w:rPr>
          <w:rFonts w:cstheme="minorHAnsi"/>
          <w:sz w:val="22"/>
          <w:szCs w:val="22"/>
        </w:rPr>
        <w:t>≥1 patient</w:t>
      </w:r>
      <w:r w:rsidR="00022903" w:rsidRPr="00DC31E7">
        <w:rPr>
          <w:rFonts w:cstheme="minorHAnsi"/>
          <w:sz w:val="22"/>
          <w:szCs w:val="22"/>
        </w:rPr>
        <w:t>.</w:t>
      </w:r>
      <w:r w:rsidR="00022903"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i/>
          <w:iCs/>
          <w:sz w:val="22"/>
          <w:szCs w:val="22"/>
        </w:rPr>
        <w:t>DLBCL</w:t>
      </w:r>
      <w:r w:rsidR="00022903" w:rsidRPr="00DC31E7">
        <w:rPr>
          <w:rFonts w:cstheme="minorHAnsi"/>
          <w:sz w:val="22"/>
          <w:szCs w:val="22"/>
        </w:rPr>
        <w:t xml:space="preserve"> diffuse large B-cell lymphoma</w:t>
      </w:r>
      <w:r w:rsidR="001D076B" w:rsidRPr="00DC31E7">
        <w:rPr>
          <w:rFonts w:cstheme="minorHAnsi"/>
          <w:sz w:val="22"/>
          <w:szCs w:val="22"/>
        </w:rPr>
        <w:t>,</w:t>
      </w:r>
      <w:r w:rsidR="00022903" w:rsidRPr="00DC31E7">
        <w:rPr>
          <w:rFonts w:cstheme="minorHAnsi"/>
          <w:sz w:val="22"/>
          <w:szCs w:val="22"/>
        </w:rPr>
        <w:t xml:space="preserve"> </w:t>
      </w:r>
      <w:r w:rsidR="00022903" w:rsidRPr="00DC31E7">
        <w:rPr>
          <w:rFonts w:cstheme="minorHAnsi"/>
          <w:i/>
          <w:iCs/>
          <w:sz w:val="22"/>
          <w:szCs w:val="22"/>
        </w:rPr>
        <w:t>FL</w:t>
      </w:r>
      <w:r w:rsidR="00022903" w:rsidRPr="00DC31E7">
        <w:rPr>
          <w:rFonts w:cstheme="minorHAnsi"/>
          <w:sz w:val="22"/>
          <w:szCs w:val="22"/>
        </w:rPr>
        <w:t xml:space="preserve"> follicular lymphoma</w:t>
      </w:r>
      <w:r w:rsidR="001D076B" w:rsidRPr="00DC31E7">
        <w:rPr>
          <w:rFonts w:cstheme="minorHAnsi"/>
          <w:sz w:val="22"/>
          <w:szCs w:val="22"/>
        </w:rPr>
        <w:t>,</w:t>
      </w:r>
      <w:r w:rsidR="00B7039F" w:rsidRPr="00DC31E7">
        <w:rPr>
          <w:rFonts w:cstheme="minorHAnsi"/>
          <w:sz w:val="22"/>
          <w:szCs w:val="22"/>
        </w:rPr>
        <w:t xml:space="preserve"> </w:t>
      </w:r>
      <w:r w:rsidR="00B7039F" w:rsidRPr="00DC31E7">
        <w:rPr>
          <w:rFonts w:cstheme="minorHAnsi"/>
          <w:i/>
          <w:iCs/>
          <w:sz w:val="22"/>
          <w:szCs w:val="22"/>
        </w:rPr>
        <w:t>SAE</w:t>
      </w:r>
      <w:r w:rsidR="00B7039F" w:rsidRPr="00DC31E7">
        <w:rPr>
          <w:rFonts w:cstheme="minorHAnsi"/>
          <w:sz w:val="22"/>
          <w:szCs w:val="22"/>
        </w:rPr>
        <w:t xml:space="preserve"> serious adverse event</w:t>
      </w:r>
      <w:r w:rsidR="00022903" w:rsidRPr="00DC31E7">
        <w:rPr>
          <w:rFonts w:cstheme="minorHAnsi"/>
          <w:sz w:val="22"/>
          <w:szCs w:val="22"/>
        </w:rPr>
        <w:t>.</w:t>
      </w:r>
    </w:p>
    <w:bookmarkEnd w:id="0"/>
    <w:p w14:paraId="66E2E1C9" w14:textId="619662DF" w:rsidR="00801D27" w:rsidRPr="00DC31E7" w:rsidRDefault="00332255" w:rsidP="000B13D5">
      <w:pPr>
        <w:spacing w:after="160" w:line="259" w:lineRule="auto"/>
        <w:rPr>
          <w:rFonts w:cstheme="minorHAnsi"/>
        </w:rPr>
        <w:sectPr w:rsidR="00801D27" w:rsidRPr="00DC31E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C31E7">
        <w:rPr>
          <w:rFonts w:cstheme="minorHAnsi"/>
        </w:rPr>
        <w:br w:type="page"/>
      </w:r>
    </w:p>
    <w:p w14:paraId="2031FA93" w14:textId="1DEA4B50" w:rsidR="00022903" w:rsidRPr="00DC31E7" w:rsidRDefault="00022903" w:rsidP="00022903">
      <w:pPr>
        <w:spacing w:after="160" w:line="259" w:lineRule="auto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lastRenderedPageBreak/>
        <w:t xml:space="preserve">Table S5. </w:t>
      </w:r>
      <w:r w:rsidRPr="00DC31E7">
        <w:rPr>
          <w:rFonts w:cstheme="minorHAnsi"/>
          <w:bCs/>
          <w:sz w:val="22"/>
          <w:szCs w:val="22"/>
        </w:rPr>
        <w:t>Efficacy by DLBCL subgroup</w:t>
      </w:r>
      <w:r w:rsidR="007D63C1" w:rsidRPr="00DC31E7">
        <w:rPr>
          <w:rFonts w:cstheme="minorHAnsi"/>
          <w:bCs/>
          <w:sz w:val="22"/>
          <w:szCs w:val="22"/>
        </w:rPr>
        <w:t>.</w:t>
      </w:r>
    </w:p>
    <w:tbl>
      <w:tblPr>
        <w:tblStyle w:val="TableGridLight"/>
        <w:tblW w:w="14940" w:type="dxa"/>
        <w:tblInd w:w="-63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1160"/>
        <w:gridCol w:w="1167"/>
        <w:gridCol w:w="1329"/>
        <w:gridCol w:w="672"/>
        <w:gridCol w:w="1332"/>
        <w:gridCol w:w="1163"/>
        <w:gridCol w:w="672"/>
        <w:gridCol w:w="1040"/>
        <w:gridCol w:w="1079"/>
        <w:gridCol w:w="672"/>
        <w:gridCol w:w="1154"/>
        <w:gridCol w:w="1350"/>
        <w:gridCol w:w="720"/>
      </w:tblGrid>
      <w:tr w:rsidR="00D7666E" w:rsidRPr="00DC31E7" w14:paraId="3D1D582D" w14:textId="77777777" w:rsidTr="004A6E4E">
        <w:trPr>
          <w:trHeight w:val="1035"/>
        </w:trPr>
        <w:tc>
          <w:tcPr>
            <w:tcW w:w="1430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8668C94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</w:rPr>
              <w:t>Efficacy outcome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  <w:hideMark/>
          </w:tcPr>
          <w:p w14:paraId="512BE5ED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LBCL 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Overall</w:t>
            </w:r>
          </w:p>
        </w:tc>
        <w:tc>
          <w:tcPr>
            <w:tcW w:w="1167" w:type="dxa"/>
            <w:shd w:val="clear" w:color="auto" w:fill="F2F2F2" w:themeFill="background1" w:themeFillShade="F2"/>
            <w:vAlign w:val="center"/>
            <w:hideMark/>
          </w:tcPr>
          <w:p w14:paraId="1C209EF9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mary refractory DLBCL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  <w:hideMark/>
          </w:tcPr>
          <w:p w14:paraId="2A7F832F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primary refractory DLBCL</w:t>
            </w:r>
          </w:p>
        </w:tc>
        <w:tc>
          <w:tcPr>
            <w:tcW w:w="6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8D87BE9" w14:textId="6BFB1753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DC31E7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241691AF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ransformed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DLBCL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  <w:hideMark/>
          </w:tcPr>
          <w:p w14:paraId="10DF99C1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e novo 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DLBCL</w:t>
            </w:r>
          </w:p>
        </w:tc>
        <w:tc>
          <w:tcPr>
            <w:tcW w:w="6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D1A36E9" w14:textId="1ABAAA64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040" w:type="dxa"/>
            <w:shd w:val="clear" w:color="auto" w:fill="F2F2F2" w:themeFill="background1" w:themeFillShade="F2"/>
            <w:vAlign w:val="center"/>
            <w:hideMark/>
          </w:tcPr>
          <w:p w14:paraId="21B97285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classifier-positive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  <w:hideMark/>
          </w:tcPr>
          <w:p w14:paraId="626B251E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classifier-negative</w:t>
            </w:r>
          </w:p>
        </w:tc>
        <w:tc>
          <w:tcPr>
            <w:tcW w:w="6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37BD0B5" w14:textId="06276CB6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  <w:hideMark/>
          </w:tcPr>
          <w:p w14:paraId="00027D4F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BC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subtype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7A8DF319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GCB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subtype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2B3F727" w14:textId="3182464E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DC31E7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D7666E" w:rsidRPr="00DC31E7" w14:paraId="20A30918" w14:textId="77777777" w:rsidTr="004A6E4E">
        <w:trPr>
          <w:trHeight w:val="388"/>
        </w:trPr>
        <w:tc>
          <w:tcPr>
            <w:tcW w:w="1430" w:type="dxa"/>
            <w:vMerge/>
            <w:shd w:val="clear" w:color="auto" w:fill="F2F2F2" w:themeFill="background1" w:themeFillShade="F2"/>
            <w:vAlign w:val="center"/>
            <w:hideMark/>
          </w:tcPr>
          <w:p w14:paraId="29CC9B5A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vAlign w:val="center"/>
            <w:hideMark/>
          </w:tcPr>
          <w:p w14:paraId="29709FD7" w14:textId="6DCFDD0C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27)</w:t>
            </w:r>
          </w:p>
        </w:tc>
        <w:tc>
          <w:tcPr>
            <w:tcW w:w="1167" w:type="dxa"/>
            <w:shd w:val="clear" w:color="auto" w:fill="F2F2F2" w:themeFill="background1" w:themeFillShade="F2"/>
            <w:vAlign w:val="center"/>
            <w:hideMark/>
          </w:tcPr>
          <w:p w14:paraId="60B0D445" w14:textId="5A6016D6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18)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  <w:hideMark/>
          </w:tcPr>
          <w:p w14:paraId="7ACC3ABF" w14:textId="3358E4C9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9)</w:t>
            </w:r>
          </w:p>
        </w:tc>
        <w:tc>
          <w:tcPr>
            <w:tcW w:w="672" w:type="dxa"/>
            <w:vMerge/>
            <w:shd w:val="clear" w:color="auto" w:fill="F2F2F2" w:themeFill="background1" w:themeFillShade="F2"/>
            <w:vAlign w:val="center"/>
            <w:hideMark/>
          </w:tcPr>
          <w:p w14:paraId="07F6AFDF" w14:textId="77777777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1DC5A281" w14:textId="744DD313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8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  <w:hideMark/>
          </w:tcPr>
          <w:p w14:paraId="41F7F3F3" w14:textId="68A77ADC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19)</w:t>
            </w:r>
          </w:p>
        </w:tc>
        <w:tc>
          <w:tcPr>
            <w:tcW w:w="672" w:type="dxa"/>
            <w:vMerge/>
            <w:shd w:val="clear" w:color="auto" w:fill="F2F2F2" w:themeFill="background1" w:themeFillShade="F2"/>
            <w:vAlign w:val="center"/>
            <w:hideMark/>
          </w:tcPr>
          <w:p w14:paraId="605676E2" w14:textId="77777777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vAlign w:val="center"/>
            <w:hideMark/>
          </w:tcPr>
          <w:p w14:paraId="701BB27C" w14:textId="7C21269B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7)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  <w:hideMark/>
          </w:tcPr>
          <w:p w14:paraId="719B3EF2" w14:textId="1ED2FC9A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10)</w:t>
            </w:r>
          </w:p>
        </w:tc>
        <w:tc>
          <w:tcPr>
            <w:tcW w:w="672" w:type="dxa"/>
            <w:vMerge/>
            <w:shd w:val="clear" w:color="auto" w:fill="F2F2F2" w:themeFill="background1" w:themeFillShade="F2"/>
            <w:vAlign w:val="center"/>
            <w:hideMark/>
          </w:tcPr>
          <w:p w14:paraId="6BCACC83" w14:textId="77777777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F2F2F2" w:themeFill="background1" w:themeFillShade="F2"/>
            <w:vAlign w:val="center"/>
            <w:hideMark/>
          </w:tcPr>
          <w:p w14:paraId="5E14AE81" w14:textId="1F314FD4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3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5A7780E0" w14:textId="41D02E1D" w:rsidR="00022903" w:rsidRPr="00DC31E7" w:rsidRDefault="00022903" w:rsidP="00737173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C31E7">
              <w:rPr>
                <w:rFonts w:cstheme="minorHAnsi"/>
                <w:b/>
                <w:sz w:val="20"/>
                <w:szCs w:val="20"/>
              </w:rPr>
              <w:t>(</w:t>
            </w:r>
            <w:r w:rsidR="007C3A4A" w:rsidRPr="00DC31E7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/>
                <w:sz w:val="20"/>
                <w:szCs w:val="20"/>
              </w:rPr>
              <w:t xml:space="preserve"> = 11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3597EE7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D7666E" w:rsidRPr="00DC31E7" w14:paraId="2D698928" w14:textId="77777777" w:rsidTr="004A6E4E">
        <w:trPr>
          <w:trHeight w:val="288"/>
        </w:trPr>
        <w:tc>
          <w:tcPr>
            <w:tcW w:w="1430" w:type="dxa"/>
            <w:vAlign w:val="center"/>
            <w:hideMark/>
          </w:tcPr>
          <w:p w14:paraId="29A09F5C" w14:textId="77777777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ORR, %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 xml:space="preserve">(95% </w:t>
            </w:r>
            <w:proofErr w:type="gramStart"/>
            <w:r w:rsidRPr="00DC31E7">
              <w:rPr>
                <w:rFonts w:cstheme="minorHAnsi"/>
                <w:bCs/>
                <w:sz w:val="20"/>
                <w:szCs w:val="20"/>
              </w:rPr>
              <w:t>CI)</w:t>
            </w:r>
            <w:r w:rsidRPr="00DC31E7">
              <w:rPr>
                <w:rFonts w:cstheme="minorHAnsi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60" w:type="dxa"/>
            <w:vAlign w:val="center"/>
            <w:hideMark/>
          </w:tcPr>
          <w:p w14:paraId="120E4465" w14:textId="52D15BB6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0.7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22.4-61.2)</w:t>
            </w:r>
          </w:p>
        </w:tc>
        <w:tc>
          <w:tcPr>
            <w:tcW w:w="1167" w:type="dxa"/>
            <w:vAlign w:val="center"/>
            <w:hideMark/>
          </w:tcPr>
          <w:p w14:paraId="4862A477" w14:textId="64425ED8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3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3.3-59.0)</w:t>
            </w:r>
          </w:p>
        </w:tc>
        <w:tc>
          <w:tcPr>
            <w:tcW w:w="1329" w:type="dxa"/>
            <w:vAlign w:val="center"/>
            <w:hideMark/>
          </w:tcPr>
          <w:p w14:paraId="0B4C57E7" w14:textId="1499C68C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5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5.</w:t>
            </w:r>
            <w:r w:rsidRPr="00DC31E7">
              <w:rPr>
                <w:rFonts w:cstheme="minorHAnsi"/>
                <w:bCs/>
                <w:sz w:val="20"/>
                <w:szCs w:val="20"/>
              </w:rPr>
              <w:t>6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21.2-86.3)</w:t>
            </w:r>
          </w:p>
        </w:tc>
        <w:tc>
          <w:tcPr>
            <w:tcW w:w="672" w:type="dxa"/>
            <w:vAlign w:val="center"/>
            <w:hideMark/>
          </w:tcPr>
          <w:p w14:paraId="0AD4F74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411</w:t>
            </w:r>
          </w:p>
        </w:tc>
        <w:tc>
          <w:tcPr>
            <w:tcW w:w="1332" w:type="dxa"/>
            <w:vAlign w:val="center"/>
            <w:hideMark/>
          </w:tcPr>
          <w:p w14:paraId="271E7D9D" w14:textId="42DFCB1A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5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3.2-65.1)</w:t>
            </w:r>
          </w:p>
        </w:tc>
        <w:tc>
          <w:tcPr>
            <w:tcW w:w="1163" w:type="dxa"/>
            <w:vAlign w:val="center"/>
            <w:hideMark/>
          </w:tcPr>
          <w:p w14:paraId="57C5B352" w14:textId="1A0B9FFD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7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4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24.4-71.1)</w:t>
            </w:r>
          </w:p>
        </w:tc>
        <w:tc>
          <w:tcPr>
            <w:tcW w:w="672" w:type="dxa"/>
            <w:vAlign w:val="center"/>
            <w:hideMark/>
          </w:tcPr>
          <w:p w14:paraId="567D2EF9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019</w:t>
            </w:r>
          </w:p>
        </w:tc>
        <w:tc>
          <w:tcPr>
            <w:tcW w:w="1040" w:type="dxa"/>
            <w:vAlign w:val="center"/>
            <w:hideMark/>
          </w:tcPr>
          <w:p w14:paraId="1B7FECA9" w14:textId="44B839F9" w:rsidR="00022903" w:rsidRPr="00DC31E7" w:rsidRDefault="00130C4A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2.9</w:t>
            </w:r>
            <w:r w:rsidR="00022903" w:rsidRPr="00DC31E7">
              <w:rPr>
                <w:rFonts w:cstheme="minorHAnsi"/>
                <w:bCs/>
                <w:sz w:val="20"/>
                <w:szCs w:val="20"/>
              </w:rPr>
              <w:br/>
              <w:t>(9.9-81.6)</w:t>
            </w:r>
          </w:p>
        </w:tc>
        <w:tc>
          <w:tcPr>
            <w:tcW w:w="1079" w:type="dxa"/>
            <w:vAlign w:val="center"/>
            <w:hideMark/>
          </w:tcPr>
          <w:p w14:paraId="15A6DFF2" w14:textId="1BB3472D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50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8.7-81.3)</w:t>
            </w:r>
          </w:p>
        </w:tc>
        <w:tc>
          <w:tcPr>
            <w:tcW w:w="672" w:type="dxa"/>
            <w:vAlign w:val="center"/>
            <w:hideMark/>
          </w:tcPr>
          <w:p w14:paraId="3DEA0481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1154" w:type="dxa"/>
            <w:vAlign w:val="center"/>
            <w:hideMark/>
          </w:tcPr>
          <w:p w14:paraId="55BBAE8A" w14:textId="6910723C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6.</w:t>
            </w:r>
            <w:r w:rsidRPr="00DC31E7">
              <w:rPr>
                <w:rFonts w:cstheme="minorHAnsi"/>
                <w:bCs/>
                <w:sz w:val="20"/>
                <w:szCs w:val="20"/>
              </w:rPr>
              <w:t>7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9.4-99.2)</w:t>
            </w:r>
          </w:p>
        </w:tc>
        <w:tc>
          <w:tcPr>
            <w:tcW w:w="1350" w:type="dxa"/>
            <w:vAlign w:val="center"/>
            <w:hideMark/>
          </w:tcPr>
          <w:p w14:paraId="1C23D0A2" w14:textId="6A94CBAA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5.5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6.7-76.6)</w:t>
            </w:r>
          </w:p>
        </w:tc>
        <w:tc>
          <w:tcPr>
            <w:tcW w:w="720" w:type="dxa"/>
            <w:vAlign w:val="center"/>
            <w:hideMark/>
          </w:tcPr>
          <w:p w14:paraId="25078AEE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00</w:t>
            </w:r>
          </w:p>
        </w:tc>
      </w:tr>
      <w:tr w:rsidR="00D7666E" w:rsidRPr="00DC31E7" w14:paraId="26FD077F" w14:textId="77777777" w:rsidTr="004A6E4E">
        <w:trPr>
          <w:trHeight w:val="638"/>
        </w:trPr>
        <w:tc>
          <w:tcPr>
            <w:tcW w:w="1430" w:type="dxa"/>
            <w:vAlign w:val="center"/>
            <w:hideMark/>
          </w:tcPr>
          <w:p w14:paraId="44BF7BF4" w14:textId="77777777" w:rsidR="00022903" w:rsidRPr="00DC31E7" w:rsidRDefault="00022903" w:rsidP="00F051DB">
            <w:pPr>
              <w:spacing w:after="160" w:line="259" w:lineRule="auto"/>
              <w:ind w:left="162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CR, % 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160" w:type="dxa"/>
            <w:vAlign w:val="center"/>
            <w:hideMark/>
          </w:tcPr>
          <w:p w14:paraId="010310DE" w14:textId="0496F7CC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2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2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8.6-42.3)</w:t>
            </w:r>
          </w:p>
        </w:tc>
        <w:tc>
          <w:tcPr>
            <w:tcW w:w="1167" w:type="dxa"/>
            <w:vAlign w:val="center"/>
            <w:hideMark/>
          </w:tcPr>
          <w:p w14:paraId="6DAAC43A" w14:textId="3BB1E68C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6.</w:t>
            </w:r>
            <w:r w:rsidRPr="00DC31E7">
              <w:rPr>
                <w:rFonts w:cstheme="minorHAnsi"/>
                <w:bCs/>
                <w:sz w:val="20"/>
                <w:szCs w:val="20"/>
              </w:rPr>
              <w:t>7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3.6-41.4)</w:t>
            </w:r>
          </w:p>
        </w:tc>
        <w:tc>
          <w:tcPr>
            <w:tcW w:w="1329" w:type="dxa"/>
            <w:vAlign w:val="center"/>
            <w:hideMark/>
          </w:tcPr>
          <w:p w14:paraId="4B36CC06" w14:textId="4AD5852A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3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7.5-70.1)</w:t>
            </w:r>
          </w:p>
        </w:tc>
        <w:tc>
          <w:tcPr>
            <w:tcW w:w="672" w:type="dxa"/>
            <w:vMerge w:val="restart"/>
            <w:vAlign w:val="center"/>
            <w:hideMark/>
          </w:tcPr>
          <w:p w14:paraId="103DD73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  <w:hideMark/>
          </w:tcPr>
          <w:p w14:paraId="2F7685C4" w14:textId="69561A2A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2.5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0.3-52.7)</w:t>
            </w:r>
          </w:p>
        </w:tc>
        <w:tc>
          <w:tcPr>
            <w:tcW w:w="1163" w:type="dxa"/>
            <w:vAlign w:val="center"/>
            <w:hideMark/>
          </w:tcPr>
          <w:p w14:paraId="70F684CB" w14:textId="01545D58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6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9.1-51.2)</w:t>
            </w:r>
          </w:p>
        </w:tc>
        <w:tc>
          <w:tcPr>
            <w:tcW w:w="672" w:type="dxa"/>
            <w:vMerge w:val="restart"/>
            <w:vAlign w:val="center"/>
            <w:hideMark/>
          </w:tcPr>
          <w:p w14:paraId="3C5162B9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14:paraId="19451A2B" w14:textId="27369C32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2.9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9.9-81.6)</w:t>
            </w:r>
          </w:p>
        </w:tc>
        <w:tc>
          <w:tcPr>
            <w:tcW w:w="1079" w:type="dxa"/>
            <w:vAlign w:val="center"/>
            <w:hideMark/>
          </w:tcPr>
          <w:p w14:paraId="0B0997A0" w14:textId="79255ADA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0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2.5-55.6)</w:t>
            </w:r>
          </w:p>
        </w:tc>
        <w:tc>
          <w:tcPr>
            <w:tcW w:w="672" w:type="dxa"/>
            <w:vMerge w:val="restart"/>
            <w:vAlign w:val="center"/>
            <w:hideMark/>
          </w:tcPr>
          <w:p w14:paraId="0A0A8AD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  <w:hideMark/>
          </w:tcPr>
          <w:p w14:paraId="517D89BD" w14:textId="16BEA7B4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6.</w:t>
            </w:r>
            <w:r w:rsidRPr="00DC31E7">
              <w:rPr>
                <w:rFonts w:cstheme="minorHAnsi"/>
                <w:bCs/>
                <w:sz w:val="20"/>
                <w:szCs w:val="20"/>
              </w:rPr>
              <w:t>7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9.4-99.2)</w:t>
            </w:r>
          </w:p>
        </w:tc>
        <w:tc>
          <w:tcPr>
            <w:tcW w:w="1350" w:type="dxa"/>
            <w:vAlign w:val="center"/>
            <w:hideMark/>
          </w:tcPr>
          <w:p w14:paraId="5819E882" w14:textId="12B9CA36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7</w:t>
            </w:r>
            <w:r w:rsidR="00130C4A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6.0-61.0)</w:t>
            </w:r>
          </w:p>
        </w:tc>
        <w:tc>
          <w:tcPr>
            <w:tcW w:w="720" w:type="dxa"/>
            <w:vMerge w:val="restart"/>
            <w:vAlign w:val="center"/>
            <w:hideMark/>
          </w:tcPr>
          <w:p w14:paraId="74F99CB0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666E" w:rsidRPr="00DC31E7" w14:paraId="6B5D9182" w14:textId="77777777" w:rsidTr="004A6E4E">
        <w:trPr>
          <w:trHeight w:val="318"/>
        </w:trPr>
        <w:tc>
          <w:tcPr>
            <w:tcW w:w="1430" w:type="dxa"/>
            <w:vAlign w:val="center"/>
            <w:hideMark/>
          </w:tcPr>
          <w:p w14:paraId="54155AD8" w14:textId="77777777" w:rsidR="00022903" w:rsidRPr="00DC31E7" w:rsidRDefault="00022903" w:rsidP="00F051DB">
            <w:pPr>
              <w:spacing w:after="160" w:line="259" w:lineRule="auto"/>
              <w:ind w:left="162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PR, </w:t>
            </w:r>
            <w:r w:rsidRPr="00DC31E7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vAlign w:val="center"/>
            <w:hideMark/>
          </w:tcPr>
          <w:p w14:paraId="524AE3CA" w14:textId="7512E2F5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5 (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8.5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167" w:type="dxa"/>
            <w:vAlign w:val="center"/>
            <w:hideMark/>
          </w:tcPr>
          <w:p w14:paraId="1E1195A0" w14:textId="2CBCBD0D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 (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6.</w:t>
            </w:r>
            <w:r w:rsidRPr="00DC31E7">
              <w:rPr>
                <w:rFonts w:cstheme="minorHAnsi"/>
                <w:bCs/>
                <w:sz w:val="20"/>
                <w:szCs w:val="20"/>
              </w:rPr>
              <w:t>7)</w:t>
            </w:r>
          </w:p>
        </w:tc>
        <w:tc>
          <w:tcPr>
            <w:tcW w:w="1329" w:type="dxa"/>
            <w:vAlign w:val="center"/>
            <w:hideMark/>
          </w:tcPr>
          <w:p w14:paraId="23A5DB6A" w14:textId="1A1CC2AA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22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2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2CDF4581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  <w:hideMark/>
          </w:tcPr>
          <w:p w14:paraId="0C7A3118" w14:textId="7099C511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2.5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163" w:type="dxa"/>
            <w:vAlign w:val="center"/>
            <w:hideMark/>
          </w:tcPr>
          <w:p w14:paraId="46BA2748" w14:textId="5357B4AC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 (2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1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6E81CC8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14:paraId="0490029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079" w:type="dxa"/>
            <w:vAlign w:val="center"/>
            <w:hideMark/>
          </w:tcPr>
          <w:p w14:paraId="23BFAFC6" w14:textId="33114E40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 (30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0BC707C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  <w:hideMark/>
          </w:tcPr>
          <w:p w14:paraId="6D818C98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1DFB8B5F" w14:textId="2AD9D7B0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18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2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vMerge/>
            <w:vAlign w:val="center"/>
            <w:hideMark/>
          </w:tcPr>
          <w:p w14:paraId="561E8192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009BE" w:rsidRPr="00DC31E7" w14:paraId="29414238" w14:textId="77777777" w:rsidTr="004A6E4E">
        <w:trPr>
          <w:trHeight w:val="318"/>
        </w:trPr>
        <w:tc>
          <w:tcPr>
            <w:tcW w:w="1430" w:type="dxa"/>
            <w:vAlign w:val="center"/>
          </w:tcPr>
          <w:p w14:paraId="51BD0B35" w14:textId="5EE82A4D" w:rsidR="007009BE" w:rsidRPr="00DC31E7" w:rsidRDefault="007009BE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Median time to best overall response, </w:t>
            </w: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o</w:t>
            </w:r>
            <w:proofErr w:type="spellEnd"/>
            <w:r w:rsidRPr="00DC31E7">
              <w:rPr>
                <w:rFonts w:cstheme="minorHAnsi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160" w:type="dxa"/>
            <w:vAlign w:val="center"/>
          </w:tcPr>
          <w:p w14:paraId="5C63CBBD" w14:textId="568FCDDA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7 (1.8-5.6)</w:t>
            </w:r>
          </w:p>
        </w:tc>
        <w:tc>
          <w:tcPr>
            <w:tcW w:w="1167" w:type="dxa"/>
            <w:vAlign w:val="center"/>
          </w:tcPr>
          <w:p w14:paraId="7B8C098B" w14:textId="4C49190F" w:rsidR="007009BE" w:rsidRPr="00DC31E7" w:rsidRDefault="009820C1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</w:t>
            </w:r>
            <w:r w:rsidR="00E8309E" w:rsidRPr="00DC31E7">
              <w:rPr>
                <w:rFonts w:cstheme="minorHAnsi"/>
                <w:bCs/>
                <w:sz w:val="20"/>
                <w:szCs w:val="20"/>
              </w:rPr>
              <w:t>.8 (1.8-</w:t>
            </w:r>
            <w:r w:rsidRPr="00DC31E7">
              <w:rPr>
                <w:rFonts w:cstheme="minorHAnsi"/>
                <w:bCs/>
                <w:sz w:val="20"/>
                <w:szCs w:val="20"/>
              </w:rPr>
              <w:t>10</w:t>
            </w:r>
            <w:r w:rsidR="00E8309E" w:rsidRPr="00DC31E7">
              <w:rPr>
                <w:rFonts w:cstheme="minorHAnsi"/>
                <w:bCs/>
                <w:sz w:val="20"/>
                <w:szCs w:val="20"/>
              </w:rPr>
              <w:t>.</w:t>
            </w:r>
            <w:r w:rsidRPr="00DC31E7">
              <w:rPr>
                <w:rFonts w:cstheme="minorHAnsi"/>
                <w:bCs/>
                <w:sz w:val="20"/>
                <w:szCs w:val="20"/>
              </w:rPr>
              <w:t>2</w:t>
            </w:r>
            <w:r w:rsidR="00E8309E"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329" w:type="dxa"/>
            <w:vAlign w:val="center"/>
          </w:tcPr>
          <w:p w14:paraId="46570B50" w14:textId="14F28224" w:rsidR="007009BE" w:rsidRPr="00DC31E7" w:rsidRDefault="009820C1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5.3</w:t>
            </w:r>
            <w:r w:rsidR="00E8309E" w:rsidRPr="00DC31E7">
              <w:rPr>
                <w:rFonts w:cstheme="minorHAnsi"/>
                <w:bCs/>
                <w:sz w:val="20"/>
                <w:szCs w:val="20"/>
              </w:rPr>
              <w:t xml:space="preserve"> (1.</w:t>
            </w:r>
            <w:r w:rsidRPr="00DC31E7">
              <w:rPr>
                <w:rFonts w:cstheme="minorHAnsi"/>
                <w:bCs/>
                <w:sz w:val="20"/>
                <w:szCs w:val="20"/>
              </w:rPr>
              <w:t>8</w:t>
            </w:r>
            <w:r w:rsidR="00E8309E" w:rsidRPr="00DC31E7">
              <w:rPr>
                <w:rFonts w:cstheme="minorHAnsi"/>
                <w:bCs/>
                <w:sz w:val="20"/>
                <w:szCs w:val="20"/>
              </w:rPr>
              <w:t>-5.6)</w:t>
            </w:r>
          </w:p>
        </w:tc>
        <w:tc>
          <w:tcPr>
            <w:tcW w:w="672" w:type="dxa"/>
            <w:vMerge/>
            <w:vAlign w:val="center"/>
          </w:tcPr>
          <w:p w14:paraId="1459D29C" w14:textId="77777777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</w:tcPr>
          <w:p w14:paraId="54F15647" w14:textId="04721DDF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7 (1.9-5.6)</w:t>
            </w:r>
          </w:p>
        </w:tc>
        <w:tc>
          <w:tcPr>
            <w:tcW w:w="1163" w:type="dxa"/>
            <w:vAlign w:val="center"/>
          </w:tcPr>
          <w:p w14:paraId="4987D70E" w14:textId="27C00014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7 (1.8-5.6)</w:t>
            </w:r>
          </w:p>
        </w:tc>
        <w:tc>
          <w:tcPr>
            <w:tcW w:w="672" w:type="dxa"/>
            <w:vMerge/>
            <w:vAlign w:val="center"/>
          </w:tcPr>
          <w:p w14:paraId="7B521830" w14:textId="77777777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1776DD0E" w14:textId="3A5B1AB2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7 (1.8-5.5)</w:t>
            </w:r>
          </w:p>
        </w:tc>
        <w:tc>
          <w:tcPr>
            <w:tcW w:w="1079" w:type="dxa"/>
            <w:vAlign w:val="center"/>
          </w:tcPr>
          <w:p w14:paraId="460B200D" w14:textId="2965D540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8 (1.8-5.3)</w:t>
            </w:r>
          </w:p>
        </w:tc>
        <w:tc>
          <w:tcPr>
            <w:tcW w:w="672" w:type="dxa"/>
            <w:vMerge/>
            <w:vAlign w:val="center"/>
          </w:tcPr>
          <w:p w14:paraId="33D974E1" w14:textId="77777777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865B3A1" w14:textId="2E9D6A32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6 (1.9-5.3)</w:t>
            </w:r>
          </w:p>
        </w:tc>
        <w:tc>
          <w:tcPr>
            <w:tcW w:w="1350" w:type="dxa"/>
            <w:vAlign w:val="center"/>
          </w:tcPr>
          <w:p w14:paraId="30A903CD" w14:textId="7C016B47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8 (1.8-5.5)</w:t>
            </w:r>
          </w:p>
        </w:tc>
        <w:tc>
          <w:tcPr>
            <w:tcW w:w="720" w:type="dxa"/>
            <w:vMerge/>
            <w:vAlign w:val="center"/>
          </w:tcPr>
          <w:p w14:paraId="5F03A0EB" w14:textId="77777777" w:rsidR="007009BE" w:rsidRPr="00DC31E7" w:rsidRDefault="007009BE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666E" w:rsidRPr="00DC31E7" w14:paraId="50173C8E" w14:textId="77777777" w:rsidTr="004A6E4E">
        <w:trPr>
          <w:trHeight w:val="318"/>
        </w:trPr>
        <w:tc>
          <w:tcPr>
            <w:tcW w:w="1430" w:type="dxa"/>
            <w:vAlign w:val="center"/>
            <w:hideMark/>
          </w:tcPr>
          <w:p w14:paraId="7FA40F66" w14:textId="77777777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SD, </w:t>
            </w:r>
            <w:r w:rsidRPr="00DC31E7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vAlign w:val="center"/>
            <w:hideMark/>
          </w:tcPr>
          <w:p w14:paraId="53EFC0E7" w14:textId="5B723CF9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7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4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167" w:type="dxa"/>
            <w:vAlign w:val="center"/>
            <w:hideMark/>
          </w:tcPr>
          <w:p w14:paraId="2FC839B5" w14:textId="7277F9DF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5.</w:t>
            </w:r>
            <w:r w:rsidRPr="00DC31E7">
              <w:rPr>
                <w:rFonts w:cstheme="minorHAnsi"/>
                <w:bCs/>
                <w:sz w:val="20"/>
                <w:szCs w:val="20"/>
              </w:rPr>
              <w:t>6)</w:t>
            </w:r>
          </w:p>
        </w:tc>
        <w:tc>
          <w:tcPr>
            <w:tcW w:w="1329" w:type="dxa"/>
            <w:vAlign w:val="center"/>
            <w:hideMark/>
          </w:tcPr>
          <w:p w14:paraId="2F5A9BCA" w14:textId="0DFCD3FE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1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1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42174F5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  <w:hideMark/>
          </w:tcPr>
          <w:p w14:paraId="134C07A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center"/>
            <w:hideMark/>
          </w:tcPr>
          <w:p w14:paraId="66CEC1AC" w14:textId="562A04F3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0.5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24E8D72D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14:paraId="13939E36" w14:textId="5D22D31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14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</w:t>
            </w:r>
            <w:r w:rsidR="0095062B" w:rsidRPr="00DC31E7">
              <w:rPr>
                <w:rFonts w:cstheme="minorHAnsi"/>
                <w:bCs/>
                <w:sz w:val="20"/>
                <w:szCs w:val="20"/>
              </w:rPr>
              <w:t>3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079" w:type="dxa"/>
            <w:vAlign w:val="center"/>
            <w:hideMark/>
          </w:tcPr>
          <w:p w14:paraId="21292E53" w14:textId="58D60744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10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43E2DC2D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  <w:hideMark/>
          </w:tcPr>
          <w:p w14:paraId="712582C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47165991" w14:textId="278C22AE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18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2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vMerge/>
            <w:vAlign w:val="center"/>
            <w:hideMark/>
          </w:tcPr>
          <w:p w14:paraId="3F76EAB7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666E" w:rsidRPr="00DC31E7" w14:paraId="7CB03D36" w14:textId="77777777" w:rsidTr="004A6E4E">
        <w:trPr>
          <w:trHeight w:val="318"/>
        </w:trPr>
        <w:tc>
          <w:tcPr>
            <w:tcW w:w="1430" w:type="dxa"/>
            <w:vAlign w:val="center"/>
            <w:hideMark/>
          </w:tcPr>
          <w:p w14:paraId="267AF7C4" w14:textId="77777777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PD, </w:t>
            </w:r>
            <w:r w:rsidRPr="00DC31E7">
              <w:rPr>
                <w:rFonts w:cstheme="minorHAnsi"/>
                <w:bCs/>
                <w:i/>
                <w:iCs/>
                <w:sz w:val="20"/>
                <w:szCs w:val="20"/>
              </w:rPr>
              <w:t>n</w:t>
            </w:r>
            <w:r w:rsidRPr="00DC31E7">
              <w:rPr>
                <w:rFonts w:cstheme="min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vAlign w:val="center"/>
            <w:hideMark/>
          </w:tcPr>
          <w:p w14:paraId="567FEE6C" w14:textId="4D217420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2 (44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4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167" w:type="dxa"/>
            <w:vAlign w:val="center"/>
            <w:hideMark/>
          </w:tcPr>
          <w:p w14:paraId="04EA855F" w14:textId="1554D85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9 (50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329" w:type="dxa"/>
            <w:vAlign w:val="center"/>
            <w:hideMark/>
          </w:tcPr>
          <w:p w14:paraId="340B42B6" w14:textId="05821B1B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 (33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2F0B189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  <w:hideMark/>
          </w:tcPr>
          <w:p w14:paraId="57BBE001" w14:textId="4E342CF3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 (75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163" w:type="dxa"/>
            <w:vAlign w:val="center"/>
            <w:hideMark/>
          </w:tcPr>
          <w:p w14:paraId="5D8D5D34" w14:textId="2E6775B9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 (3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1.</w:t>
            </w:r>
            <w:r w:rsidR="0095062B" w:rsidRPr="00DC31E7">
              <w:rPr>
                <w:rFonts w:cstheme="minorHAnsi"/>
                <w:bCs/>
                <w:sz w:val="20"/>
                <w:szCs w:val="20"/>
              </w:rPr>
              <w:t>6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133D81BD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14:paraId="39A6EE13" w14:textId="1E689D53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2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8.</w:t>
            </w:r>
            <w:r w:rsidR="0095062B" w:rsidRPr="00DC31E7">
              <w:rPr>
                <w:rFonts w:cstheme="minorHAnsi"/>
                <w:bCs/>
                <w:sz w:val="20"/>
                <w:szCs w:val="20"/>
              </w:rPr>
              <w:t>6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079" w:type="dxa"/>
            <w:vAlign w:val="center"/>
            <w:hideMark/>
          </w:tcPr>
          <w:p w14:paraId="54083481" w14:textId="5D51E33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 (10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0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59D31E64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  <w:hideMark/>
          </w:tcPr>
          <w:p w14:paraId="1341C0E4" w14:textId="45FA25EC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33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5C91A725" w14:textId="1E1D3670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 (27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3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vMerge/>
            <w:vAlign w:val="center"/>
            <w:hideMark/>
          </w:tcPr>
          <w:p w14:paraId="5AC618BF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666E" w:rsidRPr="00DC31E7" w14:paraId="04D26D74" w14:textId="77777777" w:rsidTr="004A6E4E">
        <w:trPr>
          <w:trHeight w:val="318"/>
        </w:trPr>
        <w:tc>
          <w:tcPr>
            <w:tcW w:w="1430" w:type="dxa"/>
            <w:vAlign w:val="center"/>
            <w:hideMark/>
          </w:tcPr>
          <w:p w14:paraId="10293B0E" w14:textId="77777777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Missing, </w:t>
            </w:r>
            <w:r w:rsidRPr="00DC31E7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n </w:t>
            </w:r>
            <w:r w:rsidRPr="00DC31E7">
              <w:rPr>
                <w:rFonts w:cstheme="minorHAnsi"/>
                <w:bCs/>
                <w:sz w:val="20"/>
                <w:szCs w:val="20"/>
              </w:rPr>
              <w:t>(%)</w:t>
            </w:r>
          </w:p>
        </w:tc>
        <w:tc>
          <w:tcPr>
            <w:tcW w:w="1160" w:type="dxa"/>
            <w:vAlign w:val="center"/>
            <w:hideMark/>
          </w:tcPr>
          <w:p w14:paraId="18CB3412" w14:textId="35FA02DF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7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4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167" w:type="dxa"/>
            <w:vAlign w:val="center"/>
            <w:hideMark/>
          </w:tcPr>
          <w:p w14:paraId="469961EB" w14:textId="4FFD7EC4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1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1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329" w:type="dxa"/>
            <w:vAlign w:val="center"/>
            <w:hideMark/>
          </w:tcPr>
          <w:p w14:paraId="054E43E0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672" w:type="dxa"/>
            <w:vMerge/>
            <w:vAlign w:val="center"/>
            <w:hideMark/>
          </w:tcPr>
          <w:p w14:paraId="268E912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332" w:type="dxa"/>
            <w:vAlign w:val="center"/>
            <w:hideMark/>
          </w:tcPr>
          <w:p w14:paraId="4662BE5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center"/>
            <w:hideMark/>
          </w:tcPr>
          <w:p w14:paraId="552DB6AC" w14:textId="69FEDE48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 (1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0.5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672" w:type="dxa"/>
            <w:vMerge/>
            <w:vAlign w:val="center"/>
            <w:hideMark/>
          </w:tcPr>
          <w:p w14:paraId="55C5C9DD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  <w:hideMark/>
          </w:tcPr>
          <w:p w14:paraId="1FDDF3E9" w14:textId="615C8FE8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14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</w:t>
            </w:r>
            <w:r w:rsidR="0095062B" w:rsidRPr="00DC31E7">
              <w:rPr>
                <w:rFonts w:cstheme="minorHAnsi"/>
                <w:bCs/>
                <w:sz w:val="20"/>
                <w:szCs w:val="20"/>
              </w:rPr>
              <w:t>3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079" w:type="dxa"/>
            <w:vAlign w:val="center"/>
            <w:hideMark/>
          </w:tcPr>
          <w:p w14:paraId="20E2F63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672" w:type="dxa"/>
            <w:vMerge/>
            <w:vAlign w:val="center"/>
            <w:hideMark/>
          </w:tcPr>
          <w:p w14:paraId="3E0C0A7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  <w:hideMark/>
          </w:tcPr>
          <w:p w14:paraId="6EF9A448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7A205B6F" w14:textId="5568EA25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 (9</w:t>
            </w:r>
            <w:r w:rsidR="00B87236" w:rsidRPr="00DC31E7">
              <w:rPr>
                <w:rFonts w:cstheme="minorHAnsi"/>
                <w:bCs/>
                <w:sz w:val="20"/>
                <w:szCs w:val="20"/>
              </w:rPr>
              <w:t>.1</w:t>
            </w:r>
            <w:r w:rsidRPr="00DC31E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vMerge/>
            <w:vAlign w:val="center"/>
            <w:hideMark/>
          </w:tcPr>
          <w:p w14:paraId="4660A62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7666E" w:rsidRPr="00DC31E7" w14:paraId="4BAE001E" w14:textId="77777777" w:rsidTr="004A6E4E">
        <w:trPr>
          <w:trHeight w:val="602"/>
        </w:trPr>
        <w:tc>
          <w:tcPr>
            <w:tcW w:w="1430" w:type="dxa"/>
            <w:vAlign w:val="center"/>
            <w:hideMark/>
          </w:tcPr>
          <w:p w14:paraId="5FFDF64E" w14:textId="36ED2333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PFS</w:t>
            </w:r>
            <w:proofErr w:type="spellEnd"/>
            <w:r w:rsidR="00F051DB" w:rsidRPr="00DC31E7">
              <w:rPr>
                <w:rFonts w:cstheme="minorHAnsi"/>
                <w:bCs/>
                <w:sz w:val="20"/>
                <w:szCs w:val="20"/>
              </w:rPr>
              <w:br/>
            </w:r>
            <w:r w:rsidRPr="00DC31E7">
              <w:rPr>
                <w:rFonts w:cstheme="minorHAnsi"/>
                <w:bCs/>
                <w:sz w:val="20"/>
                <w:szCs w:val="20"/>
              </w:rPr>
              <w:t xml:space="preserve">(95% CI), </w:t>
            </w: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60" w:type="dxa"/>
            <w:vAlign w:val="center"/>
            <w:hideMark/>
          </w:tcPr>
          <w:p w14:paraId="2CDEFF08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9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7–3.7)</w:t>
            </w:r>
          </w:p>
        </w:tc>
        <w:tc>
          <w:tcPr>
            <w:tcW w:w="1167" w:type="dxa"/>
            <w:vAlign w:val="center"/>
            <w:hideMark/>
          </w:tcPr>
          <w:p w14:paraId="01EA9094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8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6–2.9)</w:t>
            </w:r>
          </w:p>
        </w:tc>
        <w:tc>
          <w:tcPr>
            <w:tcW w:w="1329" w:type="dxa"/>
            <w:vAlign w:val="center"/>
            <w:hideMark/>
          </w:tcPr>
          <w:p w14:paraId="1EB939D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.5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0.7–16.4)</w:t>
            </w:r>
          </w:p>
        </w:tc>
        <w:tc>
          <w:tcPr>
            <w:tcW w:w="672" w:type="dxa"/>
            <w:vAlign w:val="center"/>
            <w:hideMark/>
          </w:tcPr>
          <w:p w14:paraId="42ED7A5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408</w:t>
            </w:r>
          </w:p>
        </w:tc>
        <w:tc>
          <w:tcPr>
            <w:tcW w:w="1332" w:type="dxa"/>
            <w:vAlign w:val="center"/>
            <w:hideMark/>
          </w:tcPr>
          <w:p w14:paraId="2B7AA4F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8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0.6–16.4)</w:t>
            </w:r>
          </w:p>
        </w:tc>
        <w:tc>
          <w:tcPr>
            <w:tcW w:w="1163" w:type="dxa"/>
            <w:vAlign w:val="center"/>
            <w:hideMark/>
          </w:tcPr>
          <w:p w14:paraId="1B18216E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.9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7–6.5)</w:t>
            </w:r>
          </w:p>
        </w:tc>
        <w:tc>
          <w:tcPr>
            <w:tcW w:w="672" w:type="dxa"/>
            <w:vAlign w:val="center"/>
            <w:hideMark/>
          </w:tcPr>
          <w:p w14:paraId="07C73030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017</w:t>
            </w:r>
          </w:p>
        </w:tc>
        <w:tc>
          <w:tcPr>
            <w:tcW w:w="1040" w:type="dxa"/>
            <w:vAlign w:val="center"/>
            <w:hideMark/>
          </w:tcPr>
          <w:p w14:paraId="7F904FE4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2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0–NE)</w:t>
            </w:r>
          </w:p>
        </w:tc>
        <w:tc>
          <w:tcPr>
            <w:tcW w:w="1079" w:type="dxa"/>
            <w:vAlign w:val="center"/>
            <w:hideMark/>
          </w:tcPr>
          <w:p w14:paraId="5E55CF58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2.8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0.7–3.7)</w:t>
            </w:r>
          </w:p>
        </w:tc>
        <w:tc>
          <w:tcPr>
            <w:tcW w:w="672" w:type="dxa"/>
            <w:vAlign w:val="center"/>
            <w:hideMark/>
          </w:tcPr>
          <w:p w14:paraId="1D004401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458</w:t>
            </w:r>
          </w:p>
        </w:tc>
        <w:tc>
          <w:tcPr>
            <w:tcW w:w="1154" w:type="dxa"/>
            <w:vAlign w:val="center"/>
            <w:hideMark/>
          </w:tcPr>
          <w:p w14:paraId="2E3D967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9.7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0.7–NE)</w:t>
            </w:r>
          </w:p>
        </w:tc>
        <w:tc>
          <w:tcPr>
            <w:tcW w:w="1350" w:type="dxa"/>
            <w:vAlign w:val="center"/>
            <w:hideMark/>
          </w:tcPr>
          <w:p w14:paraId="0BC1D3E9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3.2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6–6.5)</w:t>
            </w:r>
          </w:p>
        </w:tc>
        <w:tc>
          <w:tcPr>
            <w:tcW w:w="720" w:type="dxa"/>
            <w:vAlign w:val="center"/>
            <w:hideMark/>
          </w:tcPr>
          <w:p w14:paraId="25EB371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523</w:t>
            </w:r>
          </w:p>
        </w:tc>
      </w:tr>
      <w:tr w:rsidR="00D7666E" w:rsidRPr="00DC31E7" w14:paraId="2EBCC7AD" w14:textId="77777777" w:rsidTr="004A6E4E">
        <w:trPr>
          <w:trHeight w:val="577"/>
        </w:trPr>
        <w:tc>
          <w:tcPr>
            <w:tcW w:w="1430" w:type="dxa"/>
            <w:vAlign w:val="center"/>
            <w:hideMark/>
          </w:tcPr>
          <w:p w14:paraId="65943749" w14:textId="4E2F22D7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DOR</w:t>
            </w:r>
            <w:proofErr w:type="spellEnd"/>
            <w:r w:rsidR="00F051DB" w:rsidRPr="00DC31E7">
              <w:rPr>
                <w:rFonts w:cstheme="minorHAnsi"/>
                <w:bCs/>
                <w:sz w:val="20"/>
                <w:szCs w:val="20"/>
              </w:rPr>
              <w:br/>
            </w:r>
            <w:r w:rsidRPr="00DC31E7">
              <w:rPr>
                <w:rFonts w:cstheme="minorHAnsi"/>
                <w:bCs/>
                <w:sz w:val="20"/>
                <w:szCs w:val="20"/>
              </w:rPr>
              <w:t xml:space="preserve">(95% CI), </w:t>
            </w: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60" w:type="dxa"/>
            <w:vAlign w:val="center"/>
            <w:hideMark/>
          </w:tcPr>
          <w:p w14:paraId="0219E41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8.0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1–NE)</w:t>
            </w:r>
          </w:p>
        </w:tc>
        <w:tc>
          <w:tcPr>
            <w:tcW w:w="1167" w:type="dxa"/>
            <w:vAlign w:val="center"/>
            <w:hideMark/>
          </w:tcPr>
          <w:p w14:paraId="364FB712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NR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0–NE)</w:t>
            </w:r>
          </w:p>
        </w:tc>
        <w:tc>
          <w:tcPr>
            <w:tcW w:w="1329" w:type="dxa"/>
            <w:vAlign w:val="center"/>
            <w:hideMark/>
          </w:tcPr>
          <w:p w14:paraId="2B2F0549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8.0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4.7–NE)</w:t>
            </w:r>
          </w:p>
        </w:tc>
        <w:tc>
          <w:tcPr>
            <w:tcW w:w="672" w:type="dxa"/>
            <w:vAlign w:val="center"/>
            <w:hideMark/>
          </w:tcPr>
          <w:p w14:paraId="45EA8089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764</w:t>
            </w:r>
          </w:p>
        </w:tc>
        <w:tc>
          <w:tcPr>
            <w:tcW w:w="1332" w:type="dxa"/>
            <w:vAlign w:val="center"/>
            <w:hideMark/>
          </w:tcPr>
          <w:p w14:paraId="5051D864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NR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0.9–NE)</w:t>
            </w:r>
          </w:p>
        </w:tc>
        <w:tc>
          <w:tcPr>
            <w:tcW w:w="1163" w:type="dxa"/>
            <w:vAlign w:val="center"/>
            <w:hideMark/>
          </w:tcPr>
          <w:p w14:paraId="6EE75F40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.3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0–NE)</w:t>
            </w:r>
          </w:p>
        </w:tc>
        <w:tc>
          <w:tcPr>
            <w:tcW w:w="672" w:type="dxa"/>
            <w:vAlign w:val="center"/>
            <w:hideMark/>
          </w:tcPr>
          <w:p w14:paraId="3D3DFBCF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908</w:t>
            </w:r>
          </w:p>
        </w:tc>
        <w:tc>
          <w:tcPr>
            <w:tcW w:w="1040" w:type="dxa"/>
            <w:vAlign w:val="center"/>
            <w:hideMark/>
          </w:tcPr>
          <w:p w14:paraId="1731886A" w14:textId="2AA4556D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NR</w:t>
            </w:r>
            <w:r w:rsidR="00F051DB" w:rsidRPr="00DC31E7">
              <w:rPr>
                <w:rFonts w:cstheme="minorHAnsi"/>
                <w:bCs/>
                <w:sz w:val="20"/>
                <w:szCs w:val="20"/>
              </w:rPr>
              <w:br/>
            </w:r>
            <w:r w:rsidRPr="00DC31E7">
              <w:rPr>
                <w:rFonts w:cstheme="minorHAnsi"/>
                <w:bCs/>
                <w:sz w:val="20"/>
                <w:szCs w:val="20"/>
              </w:rPr>
              <w:t>(4.7-NE)</w:t>
            </w:r>
          </w:p>
        </w:tc>
        <w:tc>
          <w:tcPr>
            <w:tcW w:w="1079" w:type="dxa"/>
            <w:vAlign w:val="center"/>
            <w:hideMark/>
          </w:tcPr>
          <w:p w14:paraId="624B10B7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1.9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0–NE)</w:t>
            </w:r>
          </w:p>
        </w:tc>
        <w:tc>
          <w:tcPr>
            <w:tcW w:w="672" w:type="dxa"/>
            <w:vAlign w:val="center"/>
            <w:hideMark/>
          </w:tcPr>
          <w:p w14:paraId="74CD1DE2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204</w:t>
            </w:r>
          </w:p>
        </w:tc>
        <w:tc>
          <w:tcPr>
            <w:tcW w:w="1154" w:type="dxa"/>
            <w:vAlign w:val="center"/>
            <w:hideMark/>
          </w:tcPr>
          <w:p w14:paraId="7C006C6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NR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8.0–NE)</w:t>
            </w:r>
          </w:p>
        </w:tc>
        <w:tc>
          <w:tcPr>
            <w:tcW w:w="1350" w:type="dxa"/>
            <w:vAlign w:val="center"/>
            <w:hideMark/>
          </w:tcPr>
          <w:p w14:paraId="374B644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4.7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1–NE)</w:t>
            </w:r>
          </w:p>
        </w:tc>
        <w:tc>
          <w:tcPr>
            <w:tcW w:w="720" w:type="dxa"/>
            <w:vAlign w:val="center"/>
            <w:hideMark/>
          </w:tcPr>
          <w:p w14:paraId="62533FA0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588</w:t>
            </w:r>
          </w:p>
        </w:tc>
      </w:tr>
      <w:tr w:rsidR="00D7666E" w:rsidRPr="00DC31E7" w14:paraId="1BF1B89B" w14:textId="77777777" w:rsidTr="004A6E4E">
        <w:trPr>
          <w:trHeight w:val="577"/>
        </w:trPr>
        <w:tc>
          <w:tcPr>
            <w:tcW w:w="1430" w:type="dxa"/>
            <w:vAlign w:val="center"/>
            <w:hideMark/>
          </w:tcPr>
          <w:p w14:paraId="3FB3CD6D" w14:textId="7E51DA35" w:rsidR="00022903" w:rsidRPr="00DC31E7" w:rsidRDefault="00022903" w:rsidP="00F051DB">
            <w:pPr>
              <w:spacing w:after="160" w:line="259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OS</w:t>
            </w:r>
            <w:proofErr w:type="spellEnd"/>
            <w:r w:rsidR="00F051DB" w:rsidRPr="00DC31E7">
              <w:rPr>
                <w:rFonts w:cstheme="minorHAnsi"/>
                <w:bCs/>
                <w:sz w:val="20"/>
                <w:szCs w:val="20"/>
              </w:rPr>
              <w:br/>
            </w:r>
            <w:r w:rsidRPr="00DC31E7">
              <w:rPr>
                <w:rFonts w:cstheme="minorHAnsi"/>
                <w:bCs/>
                <w:sz w:val="20"/>
                <w:szCs w:val="20"/>
              </w:rPr>
              <w:t xml:space="preserve">(95% CI), </w:t>
            </w: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160" w:type="dxa"/>
            <w:vAlign w:val="center"/>
            <w:hideMark/>
          </w:tcPr>
          <w:p w14:paraId="6FDCA3A4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7.4 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5.3–26.4)</w:t>
            </w:r>
          </w:p>
        </w:tc>
        <w:tc>
          <w:tcPr>
            <w:tcW w:w="1167" w:type="dxa"/>
            <w:vAlign w:val="center"/>
            <w:hideMark/>
          </w:tcPr>
          <w:p w14:paraId="7E7EAAA2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7.4 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4.5–11.3)</w:t>
            </w:r>
          </w:p>
        </w:tc>
        <w:tc>
          <w:tcPr>
            <w:tcW w:w="1329" w:type="dxa"/>
            <w:vAlign w:val="center"/>
            <w:hideMark/>
          </w:tcPr>
          <w:p w14:paraId="5C6503F5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9.9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3.3–NE)</w:t>
            </w:r>
          </w:p>
        </w:tc>
        <w:tc>
          <w:tcPr>
            <w:tcW w:w="672" w:type="dxa"/>
            <w:vAlign w:val="center"/>
            <w:hideMark/>
          </w:tcPr>
          <w:p w14:paraId="2A55B8A1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246</w:t>
            </w:r>
          </w:p>
        </w:tc>
        <w:tc>
          <w:tcPr>
            <w:tcW w:w="1332" w:type="dxa"/>
            <w:vAlign w:val="center"/>
            <w:hideMark/>
          </w:tcPr>
          <w:p w14:paraId="3598BE2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6.0 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0–NE)</w:t>
            </w:r>
          </w:p>
        </w:tc>
        <w:tc>
          <w:tcPr>
            <w:tcW w:w="1163" w:type="dxa"/>
            <w:vAlign w:val="center"/>
            <w:hideMark/>
          </w:tcPr>
          <w:p w14:paraId="3FC474F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8.0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4.8–11.3)</w:t>
            </w:r>
          </w:p>
        </w:tc>
        <w:tc>
          <w:tcPr>
            <w:tcW w:w="672" w:type="dxa"/>
            <w:vAlign w:val="center"/>
            <w:hideMark/>
          </w:tcPr>
          <w:p w14:paraId="6EC8703C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013</w:t>
            </w:r>
          </w:p>
        </w:tc>
        <w:tc>
          <w:tcPr>
            <w:tcW w:w="1040" w:type="dxa"/>
            <w:vAlign w:val="center"/>
            <w:hideMark/>
          </w:tcPr>
          <w:p w14:paraId="1A86B0B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9.6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6–NE)</w:t>
            </w:r>
          </w:p>
        </w:tc>
        <w:tc>
          <w:tcPr>
            <w:tcW w:w="1079" w:type="dxa"/>
            <w:vAlign w:val="center"/>
            <w:hideMark/>
          </w:tcPr>
          <w:p w14:paraId="3C358317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6.9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3.3–NE)</w:t>
            </w:r>
          </w:p>
        </w:tc>
        <w:tc>
          <w:tcPr>
            <w:tcW w:w="672" w:type="dxa"/>
            <w:vAlign w:val="center"/>
            <w:hideMark/>
          </w:tcPr>
          <w:p w14:paraId="6BF2EECE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475</w:t>
            </w:r>
          </w:p>
        </w:tc>
        <w:tc>
          <w:tcPr>
            <w:tcW w:w="1154" w:type="dxa"/>
            <w:vAlign w:val="center"/>
            <w:hideMark/>
          </w:tcPr>
          <w:p w14:paraId="61C052CA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NR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3.3–NE)</w:t>
            </w:r>
          </w:p>
        </w:tc>
        <w:tc>
          <w:tcPr>
            <w:tcW w:w="1350" w:type="dxa"/>
            <w:vAlign w:val="center"/>
            <w:hideMark/>
          </w:tcPr>
          <w:p w14:paraId="2A34F643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7.2</w:t>
            </w:r>
            <w:r w:rsidRPr="00DC31E7">
              <w:rPr>
                <w:rFonts w:cstheme="minorHAnsi"/>
                <w:bCs/>
                <w:sz w:val="20"/>
                <w:szCs w:val="20"/>
              </w:rPr>
              <w:br/>
              <w:t>(1.6–9.9)</w:t>
            </w:r>
          </w:p>
        </w:tc>
        <w:tc>
          <w:tcPr>
            <w:tcW w:w="720" w:type="dxa"/>
            <w:vAlign w:val="center"/>
            <w:hideMark/>
          </w:tcPr>
          <w:p w14:paraId="4CD82AE0" w14:textId="77777777" w:rsidR="00022903" w:rsidRPr="00DC31E7" w:rsidRDefault="00022903" w:rsidP="00F051DB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>0.299</w:t>
            </w:r>
          </w:p>
        </w:tc>
      </w:tr>
    </w:tbl>
    <w:p w14:paraId="0DCEDC4C" w14:textId="03CC2579" w:rsidR="00735130" w:rsidRPr="00DC31E7" w:rsidRDefault="00A41949" w:rsidP="00735130">
      <w:pPr>
        <w:spacing w:after="160" w:line="259" w:lineRule="auto"/>
        <w:rPr>
          <w:rFonts w:cstheme="minorHAnsi"/>
          <w:bCs/>
          <w:sz w:val="22"/>
          <w:szCs w:val="22"/>
        </w:rPr>
        <w:sectPr w:rsidR="00735130" w:rsidRPr="00DC31E7" w:rsidSect="007351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31E7">
        <w:rPr>
          <w:rFonts w:cstheme="minorHAnsi"/>
          <w:sz w:val="22"/>
          <w:szCs w:val="22"/>
        </w:rPr>
        <w:t>Data cutoff: January 10, 2020.</w:t>
      </w:r>
      <w:r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bCs/>
          <w:sz w:val="22"/>
          <w:szCs w:val="22"/>
        </w:rPr>
        <w:t>Data presented are from the safety population.</w:t>
      </w:r>
      <w:r w:rsidR="00022903" w:rsidRPr="00DC31E7">
        <w:rPr>
          <w:rFonts w:cstheme="minorHAnsi"/>
          <w:bCs/>
          <w:sz w:val="22"/>
          <w:szCs w:val="22"/>
        </w:rPr>
        <w:br/>
      </w:r>
      <w:r w:rsidR="00022903" w:rsidRPr="00DC31E7">
        <w:rPr>
          <w:rFonts w:cstheme="minorHAnsi"/>
          <w:bCs/>
          <w:i/>
          <w:iCs/>
          <w:sz w:val="22"/>
          <w:szCs w:val="22"/>
        </w:rPr>
        <w:t>ABC</w:t>
      </w:r>
      <w:r w:rsidR="00022903" w:rsidRPr="00DC31E7">
        <w:rPr>
          <w:rFonts w:cstheme="minorHAnsi"/>
          <w:bCs/>
          <w:sz w:val="22"/>
          <w:szCs w:val="22"/>
        </w:rPr>
        <w:t xml:space="preserve"> activated B-cell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CR</w:t>
      </w:r>
      <w:r w:rsidR="00022903" w:rsidRPr="00DC31E7">
        <w:rPr>
          <w:rFonts w:cstheme="minorHAnsi"/>
          <w:bCs/>
          <w:sz w:val="22"/>
          <w:szCs w:val="22"/>
        </w:rPr>
        <w:t xml:space="preserve"> complete response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DLBCL</w:t>
      </w:r>
      <w:r w:rsidR="00022903" w:rsidRPr="00DC31E7">
        <w:rPr>
          <w:rFonts w:cstheme="minorHAnsi"/>
          <w:bCs/>
          <w:sz w:val="22"/>
          <w:szCs w:val="22"/>
        </w:rPr>
        <w:t xml:space="preserve"> diffuse large B-cell lymphoma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i/>
          <w:iCs/>
          <w:sz w:val="22"/>
          <w:szCs w:val="22"/>
        </w:rPr>
        <w:t xml:space="preserve"> DR</w:t>
      </w:r>
      <w:r w:rsidR="00022903" w:rsidRPr="00DC31E7">
        <w:rPr>
          <w:rFonts w:cstheme="minorHAnsi"/>
          <w:bCs/>
          <w:sz w:val="22"/>
          <w:szCs w:val="22"/>
        </w:rPr>
        <w:t xml:space="preserve"> double-refractory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FL</w:t>
      </w:r>
      <w:r w:rsidR="00022903" w:rsidRPr="00DC31E7">
        <w:rPr>
          <w:rFonts w:cstheme="minorHAnsi"/>
          <w:bCs/>
          <w:sz w:val="22"/>
          <w:szCs w:val="22"/>
        </w:rPr>
        <w:t xml:space="preserve"> follicular lymphoma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GCB</w:t>
      </w:r>
      <w:r w:rsidR="00022903" w:rsidRPr="00DC31E7">
        <w:rPr>
          <w:rFonts w:cstheme="minorHAnsi"/>
          <w:bCs/>
          <w:sz w:val="22"/>
          <w:szCs w:val="22"/>
        </w:rPr>
        <w:t xml:space="preserve"> germinal center B-cell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Len</w:t>
      </w:r>
      <w:r w:rsidR="00022903" w:rsidRPr="00DC31E7">
        <w:rPr>
          <w:rFonts w:cstheme="minorHAnsi"/>
          <w:bCs/>
          <w:sz w:val="22"/>
          <w:szCs w:val="22"/>
        </w:rPr>
        <w:t xml:space="preserve"> lenalidomide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proofErr w:type="spellStart"/>
      <w:r w:rsidR="002B263C" w:rsidRPr="00DC31E7">
        <w:rPr>
          <w:rFonts w:cstheme="minorHAnsi"/>
          <w:bCs/>
          <w:i/>
          <w:iCs/>
          <w:sz w:val="22"/>
          <w:szCs w:val="22"/>
        </w:rPr>
        <w:t>mDOR</w:t>
      </w:r>
      <w:proofErr w:type="spellEnd"/>
      <w:r w:rsidR="002B263C" w:rsidRPr="00DC31E7">
        <w:rPr>
          <w:rFonts w:cstheme="minorHAnsi"/>
          <w:bCs/>
          <w:sz w:val="22"/>
          <w:szCs w:val="22"/>
        </w:rPr>
        <w:t xml:space="preserve"> median duration of response, </w:t>
      </w:r>
      <w:proofErr w:type="spellStart"/>
      <w:r w:rsidR="002B263C" w:rsidRPr="00DC31E7">
        <w:rPr>
          <w:rFonts w:cstheme="minorHAnsi"/>
          <w:bCs/>
          <w:i/>
          <w:iCs/>
          <w:sz w:val="22"/>
          <w:szCs w:val="22"/>
        </w:rPr>
        <w:t>mOS</w:t>
      </w:r>
      <w:proofErr w:type="spellEnd"/>
      <w:r w:rsidR="002B263C" w:rsidRPr="00DC31E7">
        <w:rPr>
          <w:rFonts w:cstheme="minorHAnsi"/>
          <w:bCs/>
          <w:sz w:val="22"/>
          <w:szCs w:val="22"/>
        </w:rPr>
        <w:t xml:space="preserve"> median overall survival, </w:t>
      </w:r>
      <w:proofErr w:type="spellStart"/>
      <w:r w:rsidR="002B263C" w:rsidRPr="00DC31E7">
        <w:rPr>
          <w:rFonts w:cstheme="minorHAnsi"/>
          <w:bCs/>
          <w:i/>
          <w:iCs/>
          <w:sz w:val="22"/>
          <w:szCs w:val="22"/>
        </w:rPr>
        <w:t>mPFS</w:t>
      </w:r>
      <w:proofErr w:type="spellEnd"/>
      <w:r w:rsidR="002B263C" w:rsidRPr="00DC31E7">
        <w:rPr>
          <w:rFonts w:cstheme="minorHAnsi"/>
          <w:bCs/>
          <w:sz w:val="22"/>
          <w:szCs w:val="22"/>
        </w:rPr>
        <w:t xml:space="preserve"> median progression-free </w:t>
      </w:r>
      <w:r w:rsidR="002B263C" w:rsidRPr="00DC31E7">
        <w:rPr>
          <w:rFonts w:cstheme="minorHAnsi"/>
          <w:bCs/>
          <w:sz w:val="22"/>
          <w:szCs w:val="22"/>
        </w:rPr>
        <w:lastRenderedPageBreak/>
        <w:t xml:space="preserve">survival, </w:t>
      </w:r>
      <w:r w:rsidR="00022903" w:rsidRPr="00DC31E7">
        <w:rPr>
          <w:rFonts w:cstheme="minorHAnsi"/>
          <w:bCs/>
          <w:i/>
          <w:iCs/>
          <w:sz w:val="22"/>
          <w:szCs w:val="22"/>
        </w:rPr>
        <w:t>NE</w:t>
      </w:r>
      <w:r w:rsidR="00022903" w:rsidRPr="00DC31E7">
        <w:rPr>
          <w:rFonts w:cstheme="minorHAnsi"/>
          <w:bCs/>
          <w:sz w:val="22"/>
          <w:szCs w:val="22"/>
        </w:rPr>
        <w:t xml:space="preserve"> not evaluable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NR</w:t>
      </w:r>
      <w:r w:rsidR="00022903" w:rsidRPr="00DC31E7">
        <w:rPr>
          <w:rFonts w:cstheme="minorHAnsi"/>
          <w:bCs/>
          <w:sz w:val="22"/>
          <w:szCs w:val="22"/>
        </w:rPr>
        <w:t xml:space="preserve"> not reached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ORR</w:t>
      </w:r>
      <w:r w:rsidR="00022903" w:rsidRPr="00DC31E7">
        <w:rPr>
          <w:rFonts w:cstheme="minorHAnsi"/>
          <w:bCs/>
          <w:sz w:val="22"/>
          <w:szCs w:val="22"/>
        </w:rPr>
        <w:t xml:space="preserve"> overall response rate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PD</w:t>
      </w:r>
      <w:r w:rsidR="00022903" w:rsidRPr="00DC31E7">
        <w:rPr>
          <w:rFonts w:cstheme="minorHAnsi"/>
          <w:bCs/>
          <w:sz w:val="22"/>
          <w:szCs w:val="22"/>
        </w:rPr>
        <w:t xml:space="preserve"> progressive disease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PR</w:t>
      </w:r>
      <w:r w:rsidR="00022903" w:rsidRPr="00DC31E7">
        <w:rPr>
          <w:rFonts w:cstheme="minorHAnsi"/>
          <w:bCs/>
          <w:sz w:val="22"/>
          <w:szCs w:val="22"/>
        </w:rPr>
        <w:t xml:space="preserve"> partial response</w:t>
      </w:r>
      <w:r w:rsidR="002B263C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SD</w:t>
      </w:r>
      <w:r w:rsidR="00022903" w:rsidRPr="00DC31E7">
        <w:rPr>
          <w:rFonts w:cstheme="minorHAnsi"/>
          <w:bCs/>
          <w:sz w:val="22"/>
          <w:szCs w:val="22"/>
        </w:rPr>
        <w:t xml:space="preserve"> stable disease. </w:t>
      </w:r>
      <w:r w:rsidR="008019EE" w:rsidRPr="00DC31E7">
        <w:rPr>
          <w:rFonts w:cstheme="minorHAnsi"/>
          <w:bCs/>
          <w:sz w:val="22"/>
          <w:szCs w:val="22"/>
        </w:rPr>
        <w:br/>
      </w:r>
      <w:r w:rsidR="00022903" w:rsidRPr="00DC31E7">
        <w:rPr>
          <w:rFonts w:cstheme="minorHAnsi"/>
          <w:bCs/>
          <w:sz w:val="22"/>
          <w:szCs w:val="22"/>
          <w:vertAlign w:val="superscript"/>
        </w:rPr>
        <w:t>a</w:t>
      </w:r>
      <w:r w:rsidR="00EC3C5D" w:rsidRPr="00DC31E7">
        <w:rPr>
          <w:rFonts w:cstheme="minorHAnsi"/>
          <w:bCs/>
          <w:sz w:val="22"/>
          <w:szCs w:val="22"/>
          <w:vertAlign w:val="superscript"/>
        </w:rPr>
        <w:t xml:space="preserve"> </w:t>
      </w:r>
      <w:r w:rsidR="00022903" w:rsidRPr="00DC31E7">
        <w:rPr>
          <w:rFonts w:cstheme="minorHAnsi"/>
          <w:bCs/>
          <w:sz w:val="22"/>
          <w:szCs w:val="22"/>
        </w:rPr>
        <w:t xml:space="preserve">Response as determined by the investigator based on International Working Group Criteria for malignant lymphoma. </w:t>
      </w:r>
    </w:p>
    <w:p w14:paraId="7EDD347E" w14:textId="2C6719EE" w:rsidR="00022903" w:rsidRPr="00DC31E7" w:rsidRDefault="00022903">
      <w:pPr>
        <w:spacing w:after="160" w:line="259" w:lineRule="auto"/>
        <w:rPr>
          <w:rFonts w:cstheme="minorHAnsi"/>
        </w:rPr>
      </w:pPr>
    </w:p>
    <w:p w14:paraId="56421E00" w14:textId="26E0CE4E" w:rsidR="00022903" w:rsidRPr="00DC31E7" w:rsidRDefault="00022903" w:rsidP="00022903">
      <w:pPr>
        <w:spacing w:after="160" w:line="259" w:lineRule="auto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t xml:space="preserve">Table S6. </w:t>
      </w:r>
      <w:r w:rsidRPr="00DC31E7">
        <w:rPr>
          <w:rFonts w:cstheme="minorHAnsi"/>
          <w:bCs/>
          <w:sz w:val="22"/>
          <w:szCs w:val="22"/>
        </w:rPr>
        <w:t>Efficacy by FL group</w:t>
      </w:r>
      <w:r w:rsidR="007D63C1" w:rsidRPr="00DC31E7">
        <w:rPr>
          <w:rFonts w:cstheme="minorHAnsi"/>
          <w:bCs/>
          <w:sz w:val="22"/>
          <w:szCs w:val="22"/>
        </w:rPr>
        <w:t>.</w:t>
      </w:r>
    </w:p>
    <w:tbl>
      <w:tblPr>
        <w:tblStyle w:val="TableGrid"/>
        <w:tblW w:w="11420" w:type="dxa"/>
        <w:tblLook w:val="0420" w:firstRow="1" w:lastRow="0" w:firstColumn="0" w:lastColumn="0" w:noHBand="0" w:noVBand="1"/>
      </w:tblPr>
      <w:tblGrid>
        <w:gridCol w:w="3110"/>
        <w:gridCol w:w="1385"/>
        <w:gridCol w:w="1385"/>
        <w:gridCol w:w="1385"/>
        <w:gridCol w:w="1385"/>
        <w:gridCol w:w="1385"/>
        <w:gridCol w:w="1385"/>
      </w:tblGrid>
      <w:tr w:rsidR="00022903" w:rsidRPr="00DC31E7" w14:paraId="3A17D73B" w14:textId="77777777" w:rsidTr="004A6E4E">
        <w:trPr>
          <w:trHeight w:val="20"/>
        </w:trPr>
        <w:tc>
          <w:tcPr>
            <w:tcW w:w="3110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185D3FF" w14:textId="77777777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</w:rPr>
              <w:t>Efficacy outcome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4622A9FD" w14:textId="77777777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FL </w:t>
            </w:r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br/>
              <w:t>overall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3AE02C45" w14:textId="7DAE34B3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t>Len-naïve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450F3958" w14:textId="1F28A540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t>Len-treated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7417BC7B" w14:textId="77777777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t>DR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4DA6C0E1" w14:textId="77777777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t>Non-DR</w:t>
            </w:r>
          </w:p>
        </w:tc>
        <w:tc>
          <w:tcPr>
            <w:tcW w:w="1385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1425DDE" w14:textId="49C653FF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 xml:space="preserve">P </w:t>
            </w:r>
            <w:proofErr w:type="spellStart"/>
            <w:r w:rsidRPr="00DC31E7">
              <w:rPr>
                <w:rFonts w:cstheme="minorHAnsi"/>
                <w:b/>
                <w:bCs/>
                <w:sz w:val="22"/>
                <w:szCs w:val="22"/>
                <w:lang w:val="en-GB"/>
              </w:rPr>
              <w:t>value</w:t>
            </w:r>
            <w:r w:rsidRPr="00DC31E7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022903" w:rsidRPr="00DC31E7" w14:paraId="578C0457" w14:textId="77777777" w:rsidTr="004A6E4E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FA8B425" w14:textId="77777777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4613D4BF" w14:textId="58912A96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sz w:val="22"/>
                <w:szCs w:val="22"/>
              </w:rPr>
              <w:t>(</w:t>
            </w:r>
            <w:r w:rsidR="007D63C1" w:rsidRPr="00DC31E7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Pr="00DC31E7">
              <w:rPr>
                <w:rFonts w:cstheme="minorHAnsi"/>
                <w:b/>
                <w:sz w:val="22"/>
                <w:szCs w:val="22"/>
              </w:rPr>
              <w:t>= 41)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01D56D0C" w14:textId="541BAB3C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sz w:val="22"/>
                <w:szCs w:val="22"/>
              </w:rPr>
              <w:t>(</w:t>
            </w:r>
            <w:r w:rsidR="007D63C1" w:rsidRPr="00DC31E7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sz w:val="22"/>
                <w:szCs w:val="22"/>
              </w:rPr>
              <w:t xml:space="preserve"> = 31)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73C507AC" w14:textId="44850878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sz w:val="22"/>
                <w:szCs w:val="22"/>
              </w:rPr>
              <w:t>(</w:t>
            </w:r>
            <w:r w:rsidR="007D63C1" w:rsidRPr="00DC31E7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sz w:val="22"/>
                <w:szCs w:val="22"/>
              </w:rPr>
              <w:t xml:space="preserve"> = 10)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68C45908" w14:textId="3EA2BE1C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sz w:val="22"/>
                <w:szCs w:val="22"/>
              </w:rPr>
              <w:t>(</w:t>
            </w:r>
            <w:r w:rsidR="007D63C1" w:rsidRPr="00DC31E7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sz w:val="22"/>
                <w:szCs w:val="22"/>
              </w:rPr>
              <w:t xml:space="preserve"> = 13)</w:t>
            </w:r>
          </w:p>
        </w:tc>
        <w:tc>
          <w:tcPr>
            <w:tcW w:w="1385" w:type="dxa"/>
            <w:shd w:val="clear" w:color="auto" w:fill="F2F2F2" w:themeFill="background1" w:themeFillShade="F2"/>
            <w:vAlign w:val="center"/>
            <w:hideMark/>
          </w:tcPr>
          <w:p w14:paraId="4F9868F0" w14:textId="0463FBD6" w:rsidR="00022903" w:rsidRPr="00DC31E7" w:rsidRDefault="00022903" w:rsidP="004A6E4E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C31E7">
              <w:rPr>
                <w:rFonts w:cstheme="minorHAnsi"/>
                <w:b/>
                <w:sz w:val="22"/>
                <w:szCs w:val="22"/>
              </w:rPr>
              <w:t>(</w:t>
            </w:r>
            <w:r w:rsidR="007D63C1" w:rsidRPr="00DC31E7">
              <w:rPr>
                <w:rFonts w:cstheme="minorHAnsi"/>
                <w:b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/>
                <w:sz w:val="22"/>
                <w:szCs w:val="22"/>
              </w:rPr>
              <w:t xml:space="preserve"> = 28)</w:t>
            </w:r>
          </w:p>
        </w:tc>
        <w:tc>
          <w:tcPr>
            <w:tcW w:w="0" w:type="auto"/>
            <w:vMerge/>
            <w:hideMark/>
          </w:tcPr>
          <w:p w14:paraId="24FEA1A5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022903" w:rsidRPr="00DC31E7" w14:paraId="6C950FC3" w14:textId="77777777" w:rsidTr="008E52BF">
        <w:trPr>
          <w:trHeight w:val="20"/>
        </w:trPr>
        <w:tc>
          <w:tcPr>
            <w:tcW w:w="3110" w:type="dxa"/>
            <w:hideMark/>
          </w:tcPr>
          <w:p w14:paraId="318F6FCC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ORR, % (95% CI)</w:t>
            </w:r>
          </w:p>
        </w:tc>
        <w:tc>
          <w:tcPr>
            <w:tcW w:w="1385" w:type="dxa"/>
            <w:hideMark/>
          </w:tcPr>
          <w:p w14:paraId="66C0B80E" w14:textId="71A25FDF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8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0.5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65.1-91.2)</w:t>
            </w:r>
          </w:p>
        </w:tc>
        <w:tc>
          <w:tcPr>
            <w:tcW w:w="1385" w:type="dxa"/>
            <w:hideMark/>
          </w:tcPr>
          <w:p w14:paraId="0A61CDDA" w14:textId="7D44E78B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8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0.6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62.5-92.5)</w:t>
            </w:r>
          </w:p>
        </w:tc>
        <w:tc>
          <w:tcPr>
            <w:tcW w:w="1385" w:type="dxa"/>
            <w:hideMark/>
          </w:tcPr>
          <w:p w14:paraId="6522D2B9" w14:textId="5AD6ED0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80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0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44.4-97.5)</w:t>
            </w:r>
          </w:p>
        </w:tc>
        <w:tc>
          <w:tcPr>
            <w:tcW w:w="1385" w:type="dxa"/>
            <w:hideMark/>
          </w:tcPr>
          <w:p w14:paraId="03FAFBB2" w14:textId="5773B150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7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6.9</w:t>
            </w:r>
            <w:r w:rsidRPr="00DC31E7">
              <w:rPr>
                <w:rFonts w:cstheme="minorHAnsi"/>
                <w:bCs/>
                <w:sz w:val="22"/>
                <w:szCs w:val="22"/>
              </w:rPr>
              <w:t xml:space="preserve"> 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46.2-95.0)</w:t>
            </w:r>
          </w:p>
        </w:tc>
        <w:tc>
          <w:tcPr>
            <w:tcW w:w="1385" w:type="dxa"/>
            <w:hideMark/>
          </w:tcPr>
          <w:p w14:paraId="4E969223" w14:textId="22BA1975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82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1</w:t>
            </w:r>
            <w:r w:rsidRPr="00DC31E7">
              <w:rPr>
                <w:rFonts w:cstheme="minorHAnsi"/>
                <w:bCs/>
                <w:sz w:val="22"/>
                <w:szCs w:val="22"/>
              </w:rPr>
              <w:t xml:space="preserve"> 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63.1-93.9)</w:t>
            </w:r>
          </w:p>
        </w:tc>
        <w:tc>
          <w:tcPr>
            <w:tcW w:w="1385" w:type="dxa"/>
            <w:hideMark/>
          </w:tcPr>
          <w:p w14:paraId="01712495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.693</w:t>
            </w:r>
          </w:p>
        </w:tc>
      </w:tr>
      <w:tr w:rsidR="00022903" w:rsidRPr="00DC31E7" w14:paraId="6970FCD6" w14:textId="77777777" w:rsidTr="008E52BF">
        <w:trPr>
          <w:trHeight w:val="20"/>
        </w:trPr>
        <w:tc>
          <w:tcPr>
            <w:tcW w:w="3110" w:type="dxa"/>
            <w:hideMark/>
          </w:tcPr>
          <w:p w14:paraId="2D8AAF6B" w14:textId="77777777" w:rsidR="00022903" w:rsidRPr="00DC31E7" w:rsidRDefault="00022903" w:rsidP="00716038">
            <w:pPr>
              <w:spacing w:after="160" w:line="259" w:lineRule="auto"/>
              <w:ind w:firstLine="242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CR, % (95% CI)</w:t>
            </w:r>
          </w:p>
        </w:tc>
        <w:tc>
          <w:tcPr>
            <w:tcW w:w="1385" w:type="dxa"/>
            <w:hideMark/>
          </w:tcPr>
          <w:p w14:paraId="3C785963" w14:textId="0C66209C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4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1.5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26.3-57.9)</w:t>
            </w:r>
          </w:p>
        </w:tc>
        <w:tc>
          <w:tcPr>
            <w:tcW w:w="1385" w:type="dxa"/>
            <w:hideMark/>
          </w:tcPr>
          <w:p w14:paraId="700A09AC" w14:textId="44FDAC48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3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5.5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9.2-54.6)</w:t>
            </w:r>
          </w:p>
        </w:tc>
        <w:tc>
          <w:tcPr>
            <w:tcW w:w="1385" w:type="dxa"/>
            <w:hideMark/>
          </w:tcPr>
          <w:p w14:paraId="4C21FC1A" w14:textId="4C77FEA3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60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0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26.2-87.8)</w:t>
            </w:r>
          </w:p>
        </w:tc>
        <w:tc>
          <w:tcPr>
            <w:tcW w:w="1385" w:type="dxa"/>
            <w:hideMark/>
          </w:tcPr>
          <w:p w14:paraId="4ED14B95" w14:textId="52C7150E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3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0.8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9.1-61.4)</w:t>
            </w:r>
          </w:p>
        </w:tc>
        <w:tc>
          <w:tcPr>
            <w:tcW w:w="1385" w:type="dxa"/>
            <w:hideMark/>
          </w:tcPr>
          <w:p w14:paraId="4E4D80AC" w14:textId="539FBB6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46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4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27.5-66.1)</w:t>
            </w:r>
          </w:p>
        </w:tc>
        <w:tc>
          <w:tcPr>
            <w:tcW w:w="1385" w:type="dxa"/>
            <w:vMerge w:val="restart"/>
            <w:hideMark/>
          </w:tcPr>
          <w:p w14:paraId="0E4E35C2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22903" w:rsidRPr="00DC31E7" w14:paraId="39DA94FD" w14:textId="77777777" w:rsidTr="008E52BF">
        <w:trPr>
          <w:trHeight w:val="20"/>
        </w:trPr>
        <w:tc>
          <w:tcPr>
            <w:tcW w:w="3110" w:type="dxa"/>
            <w:hideMark/>
          </w:tcPr>
          <w:p w14:paraId="2EA081C6" w14:textId="77777777" w:rsidR="00022903" w:rsidRPr="00DC31E7" w:rsidRDefault="00022903" w:rsidP="00716038">
            <w:pPr>
              <w:spacing w:after="160" w:line="259" w:lineRule="auto"/>
              <w:ind w:firstLine="242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 xml:space="preserve">PR, </w:t>
            </w:r>
            <w:r w:rsidRPr="00DC31E7">
              <w:rPr>
                <w:rFonts w:cstheme="minorHAnsi"/>
                <w:bCs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85" w:type="dxa"/>
            <w:hideMark/>
          </w:tcPr>
          <w:p w14:paraId="5E9F4F36" w14:textId="4543E444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6 (39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0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20AEB2FF" w14:textId="796525C5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4 (45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2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69159516" w14:textId="6291243E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 (20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0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7C054C86" w14:textId="22F8BA1B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6 (46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2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7255A138" w14:textId="3A7F9E31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0 (3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5.7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5A16DAF3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7009BE" w:rsidRPr="00DC31E7" w14:paraId="69D9A250" w14:textId="77777777" w:rsidTr="008E52BF">
        <w:trPr>
          <w:trHeight w:val="20"/>
        </w:trPr>
        <w:tc>
          <w:tcPr>
            <w:tcW w:w="3110" w:type="dxa"/>
          </w:tcPr>
          <w:p w14:paraId="7E78BF9C" w14:textId="779656CC" w:rsidR="007009BE" w:rsidRPr="00DC31E7" w:rsidRDefault="007009BE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0"/>
                <w:szCs w:val="20"/>
              </w:rPr>
              <w:t xml:space="preserve">Median time to best overall response, </w:t>
            </w:r>
            <w:proofErr w:type="spellStart"/>
            <w:r w:rsidRPr="00DC31E7">
              <w:rPr>
                <w:rFonts w:cstheme="minorHAnsi"/>
                <w:bCs/>
                <w:sz w:val="20"/>
                <w:szCs w:val="20"/>
              </w:rPr>
              <w:t>mo</w:t>
            </w:r>
            <w:proofErr w:type="spellEnd"/>
            <w:r w:rsidRPr="00DC31E7">
              <w:rPr>
                <w:rFonts w:cstheme="minorHAnsi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385" w:type="dxa"/>
          </w:tcPr>
          <w:p w14:paraId="795BB26A" w14:textId="43B89904" w:rsidR="007009BE" w:rsidRPr="00DC31E7" w:rsidRDefault="007009BE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.9 (1.8-3.5)</w:t>
            </w:r>
          </w:p>
        </w:tc>
        <w:tc>
          <w:tcPr>
            <w:tcW w:w="1385" w:type="dxa"/>
          </w:tcPr>
          <w:p w14:paraId="4DD87854" w14:textId="37F65973" w:rsidR="007009BE" w:rsidRPr="00DC31E7" w:rsidRDefault="007009BE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.9 (1.8-3.7)</w:t>
            </w:r>
          </w:p>
        </w:tc>
        <w:tc>
          <w:tcPr>
            <w:tcW w:w="1385" w:type="dxa"/>
          </w:tcPr>
          <w:p w14:paraId="048D170B" w14:textId="643C5FEB" w:rsidR="007009BE" w:rsidRPr="00DC31E7" w:rsidRDefault="007009BE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.9 (1.7-3.6)</w:t>
            </w:r>
          </w:p>
        </w:tc>
        <w:tc>
          <w:tcPr>
            <w:tcW w:w="1385" w:type="dxa"/>
          </w:tcPr>
          <w:p w14:paraId="33B9C362" w14:textId="6CA4F3B8" w:rsidR="007009BE" w:rsidRPr="00DC31E7" w:rsidRDefault="007009BE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.7 (1.6-3.7)</w:t>
            </w:r>
          </w:p>
        </w:tc>
        <w:tc>
          <w:tcPr>
            <w:tcW w:w="1385" w:type="dxa"/>
          </w:tcPr>
          <w:p w14:paraId="78895DE4" w14:textId="55A39C90" w:rsidR="007009BE" w:rsidRPr="00DC31E7" w:rsidRDefault="007009BE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.9 (1.8-2.1)</w:t>
            </w:r>
          </w:p>
        </w:tc>
        <w:tc>
          <w:tcPr>
            <w:tcW w:w="0" w:type="auto"/>
            <w:vMerge/>
          </w:tcPr>
          <w:p w14:paraId="48E3E51F" w14:textId="77777777" w:rsidR="007009BE" w:rsidRPr="00DC31E7" w:rsidRDefault="007009BE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22903" w:rsidRPr="00DC31E7" w14:paraId="0C083200" w14:textId="77777777" w:rsidTr="008E52BF">
        <w:trPr>
          <w:trHeight w:val="20"/>
        </w:trPr>
        <w:tc>
          <w:tcPr>
            <w:tcW w:w="3110" w:type="dxa"/>
            <w:hideMark/>
          </w:tcPr>
          <w:p w14:paraId="1192794B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 xml:space="preserve">SD, </w:t>
            </w:r>
            <w:r w:rsidRPr="00DC31E7">
              <w:rPr>
                <w:rFonts w:cstheme="minorHAnsi"/>
                <w:bCs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85" w:type="dxa"/>
            <w:hideMark/>
          </w:tcPr>
          <w:p w14:paraId="3B43DB62" w14:textId="44396253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5 (12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2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35440DBA" w14:textId="4CE48B0D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3 (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9.7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0ECF6B38" w14:textId="7DE8200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 (20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0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4651043B" w14:textId="20F84109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 (15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4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2D1C30D0" w14:textId="76B755F9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3 (1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0.7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2D896C3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22903" w:rsidRPr="00DC31E7" w14:paraId="584FE1B2" w14:textId="77777777" w:rsidTr="008E52BF">
        <w:trPr>
          <w:trHeight w:val="20"/>
        </w:trPr>
        <w:tc>
          <w:tcPr>
            <w:tcW w:w="3110" w:type="dxa"/>
            <w:hideMark/>
          </w:tcPr>
          <w:p w14:paraId="3172E532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 xml:space="preserve">PD, </w:t>
            </w:r>
            <w:r w:rsidRPr="00DC31E7">
              <w:rPr>
                <w:rFonts w:cstheme="minorHAnsi"/>
                <w:bCs/>
                <w:i/>
                <w:iCs/>
                <w:sz w:val="22"/>
                <w:szCs w:val="22"/>
              </w:rPr>
              <w:t>n</w:t>
            </w:r>
            <w:r w:rsidRPr="00DC31E7">
              <w:rPr>
                <w:rFonts w:cstheme="minorHAnsi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385" w:type="dxa"/>
            <w:hideMark/>
          </w:tcPr>
          <w:p w14:paraId="1FCF75AD" w14:textId="792605AE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3 (7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3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74E21E66" w14:textId="726A3301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3 (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9.7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21B523DF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385" w:type="dxa"/>
            <w:hideMark/>
          </w:tcPr>
          <w:p w14:paraId="3D2DDC62" w14:textId="6F33AFD0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 (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7.7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1385" w:type="dxa"/>
            <w:hideMark/>
          </w:tcPr>
          <w:p w14:paraId="236C6230" w14:textId="27D5A10F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 (7</w:t>
            </w:r>
            <w:r w:rsidR="00B87236" w:rsidRPr="00DC31E7">
              <w:rPr>
                <w:rFonts w:cstheme="minorHAnsi"/>
                <w:bCs/>
                <w:sz w:val="22"/>
                <w:szCs w:val="22"/>
              </w:rPr>
              <w:t>.1</w:t>
            </w:r>
            <w:r w:rsidRPr="00DC31E7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Merge/>
            <w:hideMark/>
          </w:tcPr>
          <w:p w14:paraId="0FFF82F6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22903" w:rsidRPr="00DC31E7" w14:paraId="7F255E9A" w14:textId="77777777" w:rsidTr="008E52BF">
        <w:trPr>
          <w:trHeight w:val="20"/>
        </w:trPr>
        <w:tc>
          <w:tcPr>
            <w:tcW w:w="3110" w:type="dxa"/>
            <w:hideMark/>
          </w:tcPr>
          <w:p w14:paraId="0B924AB3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Missing, n (%)</w:t>
            </w:r>
          </w:p>
        </w:tc>
        <w:tc>
          <w:tcPr>
            <w:tcW w:w="1385" w:type="dxa"/>
            <w:hideMark/>
          </w:tcPr>
          <w:p w14:paraId="0648712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385" w:type="dxa"/>
            <w:hideMark/>
          </w:tcPr>
          <w:p w14:paraId="24287FAA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385" w:type="dxa"/>
            <w:hideMark/>
          </w:tcPr>
          <w:p w14:paraId="40B66896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385" w:type="dxa"/>
            <w:hideMark/>
          </w:tcPr>
          <w:p w14:paraId="30D7157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1385" w:type="dxa"/>
            <w:hideMark/>
          </w:tcPr>
          <w:p w14:paraId="465E4673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hideMark/>
          </w:tcPr>
          <w:p w14:paraId="29C17EAC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022903" w:rsidRPr="00DC31E7" w14:paraId="32082BB2" w14:textId="77777777" w:rsidTr="008E52BF">
        <w:trPr>
          <w:trHeight w:val="20"/>
        </w:trPr>
        <w:tc>
          <w:tcPr>
            <w:tcW w:w="3110" w:type="dxa"/>
            <w:hideMark/>
          </w:tcPr>
          <w:p w14:paraId="57AB3D25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DC31E7">
              <w:rPr>
                <w:rFonts w:cstheme="minorHAnsi"/>
                <w:bCs/>
                <w:sz w:val="22"/>
                <w:szCs w:val="22"/>
              </w:rPr>
              <w:t>mPFS</w:t>
            </w:r>
            <w:proofErr w:type="spellEnd"/>
            <w:r w:rsidRPr="00DC31E7">
              <w:rPr>
                <w:rFonts w:cstheme="minorHAnsi"/>
                <w:bCs/>
                <w:sz w:val="22"/>
                <w:szCs w:val="22"/>
              </w:rPr>
              <w:t xml:space="preserve"> (95% CI), </w:t>
            </w:r>
            <w:proofErr w:type="spellStart"/>
            <w:r w:rsidRPr="00DC31E7">
              <w:rPr>
                <w:rFonts w:cstheme="minorHAnsi"/>
                <w:bCs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385" w:type="dxa"/>
            <w:hideMark/>
          </w:tcPr>
          <w:p w14:paraId="5F55906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2.1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5.0–NE)</w:t>
            </w:r>
          </w:p>
        </w:tc>
        <w:tc>
          <w:tcPr>
            <w:tcW w:w="1385" w:type="dxa"/>
            <w:hideMark/>
          </w:tcPr>
          <w:p w14:paraId="7090AE34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9.2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6.6–NE)</w:t>
            </w:r>
          </w:p>
        </w:tc>
        <w:tc>
          <w:tcPr>
            <w:tcW w:w="1385" w:type="dxa"/>
            <w:hideMark/>
          </w:tcPr>
          <w:p w14:paraId="79780057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4.5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2.2–25.6)</w:t>
            </w:r>
          </w:p>
        </w:tc>
        <w:tc>
          <w:tcPr>
            <w:tcW w:w="1385" w:type="dxa"/>
            <w:hideMark/>
          </w:tcPr>
          <w:p w14:paraId="0BB208C3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3.7–NE)</w:t>
            </w:r>
          </w:p>
        </w:tc>
        <w:tc>
          <w:tcPr>
            <w:tcW w:w="1385" w:type="dxa"/>
            <w:hideMark/>
          </w:tcPr>
          <w:p w14:paraId="4806DDC2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2.1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3.1–NE)</w:t>
            </w:r>
          </w:p>
        </w:tc>
        <w:tc>
          <w:tcPr>
            <w:tcW w:w="1385" w:type="dxa"/>
            <w:hideMark/>
          </w:tcPr>
          <w:p w14:paraId="4A7628CD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.667</w:t>
            </w:r>
          </w:p>
        </w:tc>
      </w:tr>
      <w:tr w:rsidR="00022903" w:rsidRPr="00DC31E7" w14:paraId="6DBD54BD" w14:textId="77777777" w:rsidTr="008E52BF">
        <w:trPr>
          <w:trHeight w:val="20"/>
        </w:trPr>
        <w:tc>
          <w:tcPr>
            <w:tcW w:w="3110" w:type="dxa"/>
            <w:hideMark/>
          </w:tcPr>
          <w:p w14:paraId="7E8122BA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DC31E7">
              <w:rPr>
                <w:rFonts w:cstheme="minorHAnsi"/>
                <w:bCs/>
                <w:sz w:val="22"/>
                <w:szCs w:val="22"/>
              </w:rPr>
              <w:t>mDOR</w:t>
            </w:r>
            <w:proofErr w:type="spellEnd"/>
            <w:r w:rsidRPr="00DC31E7">
              <w:rPr>
                <w:rFonts w:cstheme="minorHAnsi"/>
                <w:bCs/>
                <w:sz w:val="22"/>
                <w:szCs w:val="22"/>
              </w:rPr>
              <w:t xml:space="preserve"> (95% CI), </w:t>
            </w:r>
            <w:proofErr w:type="spellStart"/>
            <w:r w:rsidRPr="00DC31E7">
              <w:rPr>
                <w:rFonts w:cstheme="minorHAnsi"/>
                <w:bCs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385" w:type="dxa"/>
            <w:hideMark/>
          </w:tcPr>
          <w:p w14:paraId="3B1E3C52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7.6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6.7–NE)</w:t>
            </w:r>
          </w:p>
        </w:tc>
        <w:tc>
          <w:tcPr>
            <w:tcW w:w="1385" w:type="dxa"/>
            <w:hideMark/>
          </w:tcPr>
          <w:p w14:paraId="11FCEE48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9.3–NE)</w:t>
            </w:r>
          </w:p>
        </w:tc>
        <w:tc>
          <w:tcPr>
            <w:tcW w:w="1385" w:type="dxa"/>
            <w:hideMark/>
          </w:tcPr>
          <w:p w14:paraId="2F4E077D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14.9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6.9–23.8)</w:t>
            </w:r>
          </w:p>
        </w:tc>
        <w:tc>
          <w:tcPr>
            <w:tcW w:w="1385" w:type="dxa"/>
            <w:hideMark/>
          </w:tcPr>
          <w:p w14:paraId="5F821D4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5.6–NE)</w:t>
            </w:r>
          </w:p>
        </w:tc>
        <w:tc>
          <w:tcPr>
            <w:tcW w:w="1385" w:type="dxa"/>
            <w:hideMark/>
          </w:tcPr>
          <w:p w14:paraId="1DA90E19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23.8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4.9-NE)</w:t>
            </w:r>
          </w:p>
        </w:tc>
        <w:tc>
          <w:tcPr>
            <w:tcW w:w="1385" w:type="dxa"/>
            <w:hideMark/>
          </w:tcPr>
          <w:p w14:paraId="798E937E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.349</w:t>
            </w:r>
          </w:p>
        </w:tc>
      </w:tr>
      <w:tr w:rsidR="00022903" w:rsidRPr="00DC31E7" w14:paraId="38A327F0" w14:textId="77777777" w:rsidTr="008E52BF">
        <w:trPr>
          <w:trHeight w:val="20"/>
        </w:trPr>
        <w:tc>
          <w:tcPr>
            <w:tcW w:w="3110" w:type="dxa"/>
            <w:hideMark/>
          </w:tcPr>
          <w:p w14:paraId="1368BC31" w14:textId="77777777" w:rsidR="00022903" w:rsidRPr="00DC31E7" w:rsidRDefault="00022903" w:rsidP="00716038">
            <w:pPr>
              <w:spacing w:after="160" w:line="259" w:lineRule="auto"/>
              <w:rPr>
                <w:rFonts w:cstheme="minorHAnsi"/>
                <w:bCs/>
                <w:sz w:val="22"/>
                <w:szCs w:val="22"/>
              </w:rPr>
            </w:pPr>
            <w:proofErr w:type="spellStart"/>
            <w:r w:rsidRPr="00DC31E7">
              <w:rPr>
                <w:rFonts w:cstheme="minorHAnsi"/>
                <w:bCs/>
                <w:sz w:val="22"/>
                <w:szCs w:val="22"/>
              </w:rPr>
              <w:t>mOS</w:t>
            </w:r>
            <w:proofErr w:type="spellEnd"/>
            <w:r w:rsidRPr="00DC31E7">
              <w:rPr>
                <w:rFonts w:cstheme="minorHAnsi"/>
                <w:bCs/>
                <w:sz w:val="22"/>
                <w:szCs w:val="22"/>
              </w:rPr>
              <w:t xml:space="preserve"> (95% CI), </w:t>
            </w:r>
            <w:proofErr w:type="spellStart"/>
            <w:r w:rsidRPr="00DC31E7">
              <w:rPr>
                <w:rFonts w:cstheme="minorHAnsi"/>
                <w:bCs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385" w:type="dxa"/>
            <w:hideMark/>
          </w:tcPr>
          <w:p w14:paraId="34085C13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</w:p>
        </w:tc>
        <w:tc>
          <w:tcPr>
            <w:tcW w:w="1385" w:type="dxa"/>
            <w:hideMark/>
          </w:tcPr>
          <w:p w14:paraId="3FC10830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</w:p>
        </w:tc>
        <w:tc>
          <w:tcPr>
            <w:tcW w:w="1385" w:type="dxa"/>
            <w:hideMark/>
          </w:tcPr>
          <w:p w14:paraId="6B63F79F" w14:textId="15DF7409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 xml:space="preserve">NR </w:t>
            </w:r>
            <w:r w:rsidR="00C10E4B" w:rsidRPr="00DC31E7">
              <w:rPr>
                <w:rFonts w:cstheme="minorHAnsi"/>
                <w:bCs/>
                <w:sz w:val="22"/>
                <w:szCs w:val="22"/>
              </w:rPr>
              <w:br/>
            </w:r>
            <w:r w:rsidRPr="00DC31E7">
              <w:rPr>
                <w:rFonts w:cstheme="minorHAnsi"/>
                <w:bCs/>
                <w:sz w:val="22"/>
                <w:szCs w:val="22"/>
              </w:rPr>
              <w:t>(8.7–NE)</w:t>
            </w:r>
          </w:p>
        </w:tc>
        <w:tc>
          <w:tcPr>
            <w:tcW w:w="1385" w:type="dxa"/>
            <w:hideMark/>
          </w:tcPr>
          <w:p w14:paraId="751F74F6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  <w:r w:rsidRPr="00DC31E7">
              <w:rPr>
                <w:rFonts w:cstheme="minorHAnsi"/>
                <w:bCs/>
                <w:sz w:val="22"/>
                <w:szCs w:val="22"/>
              </w:rPr>
              <w:br/>
              <w:t>(18.2–NE)</w:t>
            </w:r>
          </w:p>
        </w:tc>
        <w:tc>
          <w:tcPr>
            <w:tcW w:w="1385" w:type="dxa"/>
            <w:hideMark/>
          </w:tcPr>
          <w:p w14:paraId="52D6F847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NR</w:t>
            </w:r>
          </w:p>
        </w:tc>
        <w:tc>
          <w:tcPr>
            <w:tcW w:w="1385" w:type="dxa"/>
            <w:hideMark/>
          </w:tcPr>
          <w:p w14:paraId="1BFF9FD3" w14:textId="77777777" w:rsidR="00022903" w:rsidRPr="00DC31E7" w:rsidRDefault="00022903" w:rsidP="00716038">
            <w:pPr>
              <w:spacing w:after="160" w:line="259" w:lineRule="auto"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DC31E7">
              <w:rPr>
                <w:rFonts w:cstheme="minorHAnsi"/>
                <w:bCs/>
                <w:sz w:val="22"/>
                <w:szCs w:val="22"/>
              </w:rPr>
              <w:t>0.059</w:t>
            </w:r>
          </w:p>
        </w:tc>
      </w:tr>
    </w:tbl>
    <w:p w14:paraId="4F383D81" w14:textId="109304BD" w:rsidR="00735130" w:rsidRPr="00DC31E7" w:rsidRDefault="00A41949" w:rsidP="00022903">
      <w:pPr>
        <w:spacing w:after="160" w:line="259" w:lineRule="auto"/>
        <w:rPr>
          <w:rFonts w:cstheme="minorHAnsi"/>
          <w:bCs/>
          <w:sz w:val="22"/>
          <w:szCs w:val="22"/>
        </w:rPr>
        <w:sectPr w:rsidR="00735130" w:rsidRPr="00DC31E7" w:rsidSect="007351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31E7">
        <w:rPr>
          <w:rFonts w:cstheme="minorHAnsi"/>
          <w:sz w:val="22"/>
          <w:szCs w:val="22"/>
        </w:rPr>
        <w:t>Data cutoff: January 10, 2020.</w:t>
      </w:r>
      <w:r w:rsidRPr="00DC31E7">
        <w:rPr>
          <w:rFonts w:cstheme="minorHAnsi"/>
          <w:sz w:val="22"/>
          <w:szCs w:val="22"/>
        </w:rPr>
        <w:br/>
      </w:r>
      <w:r w:rsidR="00022903" w:rsidRPr="00DC31E7">
        <w:rPr>
          <w:rFonts w:cstheme="minorHAnsi"/>
          <w:bCs/>
          <w:i/>
          <w:iCs/>
          <w:sz w:val="22"/>
          <w:szCs w:val="22"/>
        </w:rPr>
        <w:t>CR</w:t>
      </w:r>
      <w:r w:rsidR="00022903" w:rsidRPr="00DC31E7">
        <w:rPr>
          <w:rFonts w:cstheme="minorHAnsi"/>
          <w:bCs/>
          <w:sz w:val="22"/>
          <w:szCs w:val="22"/>
        </w:rPr>
        <w:t xml:space="preserve"> complete respons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DLBCL</w:t>
      </w:r>
      <w:r w:rsidR="00022903" w:rsidRPr="00DC31E7">
        <w:rPr>
          <w:rFonts w:cstheme="minorHAnsi"/>
          <w:bCs/>
          <w:sz w:val="22"/>
          <w:szCs w:val="22"/>
        </w:rPr>
        <w:t xml:space="preserve"> diffuse large B-cell lymphoma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DR</w:t>
      </w:r>
      <w:r w:rsidR="00022903" w:rsidRPr="00DC31E7">
        <w:rPr>
          <w:rFonts w:cstheme="minorHAnsi"/>
          <w:bCs/>
          <w:sz w:val="22"/>
          <w:szCs w:val="22"/>
        </w:rPr>
        <w:t xml:space="preserve"> double-refractory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Len</w:t>
      </w:r>
      <w:r w:rsidR="00022903" w:rsidRPr="00DC31E7">
        <w:rPr>
          <w:rFonts w:cstheme="minorHAnsi"/>
          <w:bCs/>
          <w:sz w:val="22"/>
          <w:szCs w:val="22"/>
        </w:rPr>
        <w:t xml:space="preserve"> lenalidomid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FL</w:t>
      </w:r>
      <w:r w:rsidR="00022903" w:rsidRPr="00DC31E7">
        <w:rPr>
          <w:rFonts w:cstheme="minorHAnsi"/>
          <w:bCs/>
          <w:sz w:val="22"/>
          <w:szCs w:val="22"/>
        </w:rPr>
        <w:t xml:space="preserve"> follicular lymphoma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proofErr w:type="spellStart"/>
      <w:r w:rsidR="002B263C" w:rsidRPr="00DC31E7">
        <w:rPr>
          <w:rFonts w:cstheme="minorHAnsi"/>
          <w:bCs/>
          <w:i/>
          <w:iCs/>
          <w:sz w:val="22"/>
          <w:szCs w:val="22"/>
        </w:rPr>
        <w:t>mDOR</w:t>
      </w:r>
      <w:proofErr w:type="spellEnd"/>
      <w:r w:rsidR="002B263C" w:rsidRPr="00DC31E7">
        <w:rPr>
          <w:rFonts w:cstheme="minorHAnsi"/>
          <w:bCs/>
          <w:sz w:val="22"/>
          <w:szCs w:val="22"/>
        </w:rPr>
        <w:t xml:space="preserve"> median duration of response, </w:t>
      </w:r>
      <w:proofErr w:type="spellStart"/>
      <w:r w:rsidR="002B263C" w:rsidRPr="00DC31E7">
        <w:rPr>
          <w:rFonts w:cstheme="minorHAnsi"/>
          <w:bCs/>
          <w:i/>
          <w:iCs/>
          <w:sz w:val="22"/>
          <w:szCs w:val="22"/>
        </w:rPr>
        <w:t>mOS</w:t>
      </w:r>
      <w:proofErr w:type="spellEnd"/>
      <w:r w:rsidR="002B263C" w:rsidRPr="00DC31E7">
        <w:rPr>
          <w:rFonts w:cstheme="minorHAnsi"/>
          <w:bCs/>
          <w:sz w:val="22"/>
          <w:szCs w:val="22"/>
        </w:rPr>
        <w:t xml:space="preserve"> median overall survival, </w:t>
      </w:r>
      <w:proofErr w:type="spellStart"/>
      <w:r w:rsidR="002B263C" w:rsidRPr="00DC31E7">
        <w:rPr>
          <w:rFonts w:cstheme="minorHAnsi"/>
          <w:bCs/>
          <w:i/>
          <w:iCs/>
          <w:sz w:val="22"/>
          <w:szCs w:val="22"/>
        </w:rPr>
        <w:t>mPFS</w:t>
      </w:r>
      <w:proofErr w:type="spellEnd"/>
      <w:r w:rsidR="002B263C" w:rsidRPr="00DC31E7">
        <w:rPr>
          <w:rFonts w:cstheme="minorHAnsi"/>
          <w:bCs/>
          <w:sz w:val="22"/>
          <w:szCs w:val="22"/>
        </w:rPr>
        <w:t xml:space="preserve"> median progression-free survival, </w:t>
      </w:r>
      <w:r w:rsidR="00022903" w:rsidRPr="00DC31E7">
        <w:rPr>
          <w:rFonts w:cstheme="minorHAnsi"/>
          <w:bCs/>
          <w:i/>
          <w:iCs/>
          <w:sz w:val="22"/>
          <w:szCs w:val="22"/>
        </w:rPr>
        <w:t>NE</w:t>
      </w:r>
      <w:r w:rsidR="00022903" w:rsidRPr="00DC31E7">
        <w:rPr>
          <w:rFonts w:cstheme="minorHAnsi"/>
          <w:bCs/>
          <w:sz w:val="22"/>
          <w:szCs w:val="22"/>
        </w:rPr>
        <w:t xml:space="preserve"> not evaluabl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NR</w:t>
      </w:r>
      <w:r w:rsidR="00022903" w:rsidRPr="00DC31E7">
        <w:rPr>
          <w:rFonts w:cstheme="minorHAnsi"/>
          <w:bCs/>
          <w:sz w:val="22"/>
          <w:szCs w:val="22"/>
        </w:rPr>
        <w:t xml:space="preserve"> not reached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ORR</w:t>
      </w:r>
      <w:r w:rsidR="00022903" w:rsidRPr="00DC31E7">
        <w:rPr>
          <w:rFonts w:cstheme="minorHAnsi"/>
          <w:bCs/>
          <w:sz w:val="22"/>
          <w:szCs w:val="22"/>
        </w:rPr>
        <w:t xml:space="preserve"> overall </w:t>
      </w:r>
      <w:r w:rsidR="00022903" w:rsidRPr="00DC31E7">
        <w:rPr>
          <w:rFonts w:cstheme="minorHAnsi"/>
          <w:bCs/>
          <w:sz w:val="22"/>
          <w:szCs w:val="22"/>
        </w:rPr>
        <w:lastRenderedPageBreak/>
        <w:t>response rat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PD</w:t>
      </w:r>
      <w:r w:rsidR="00022903" w:rsidRPr="00DC31E7">
        <w:rPr>
          <w:rFonts w:cstheme="minorHAnsi"/>
          <w:bCs/>
          <w:sz w:val="22"/>
          <w:szCs w:val="22"/>
        </w:rPr>
        <w:t xml:space="preserve"> progressive diseas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PR</w:t>
      </w:r>
      <w:r w:rsidR="00022903" w:rsidRPr="00DC31E7">
        <w:rPr>
          <w:rFonts w:cstheme="minorHAnsi"/>
          <w:bCs/>
          <w:sz w:val="22"/>
          <w:szCs w:val="22"/>
        </w:rPr>
        <w:t xml:space="preserve"> partial respons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="00022903" w:rsidRPr="00DC31E7">
        <w:rPr>
          <w:rFonts w:cstheme="minorHAnsi"/>
          <w:bCs/>
          <w:sz w:val="22"/>
          <w:szCs w:val="22"/>
        </w:rPr>
        <w:t xml:space="preserve"> </w:t>
      </w:r>
      <w:r w:rsidR="00022903" w:rsidRPr="00DC31E7">
        <w:rPr>
          <w:rFonts w:cstheme="minorHAnsi"/>
          <w:bCs/>
          <w:i/>
          <w:iCs/>
          <w:sz w:val="22"/>
          <w:szCs w:val="22"/>
        </w:rPr>
        <w:t>SD</w:t>
      </w:r>
      <w:r w:rsidR="00022903" w:rsidRPr="00DC31E7">
        <w:rPr>
          <w:rFonts w:cstheme="minorHAnsi"/>
          <w:bCs/>
          <w:sz w:val="22"/>
          <w:szCs w:val="22"/>
        </w:rPr>
        <w:t xml:space="preserve"> stable disease. </w:t>
      </w:r>
      <w:r w:rsidR="008019EE" w:rsidRPr="00DC31E7">
        <w:rPr>
          <w:rFonts w:cstheme="minorHAnsi"/>
          <w:bCs/>
          <w:sz w:val="22"/>
          <w:szCs w:val="22"/>
        </w:rPr>
        <w:br/>
      </w:r>
      <w:r w:rsidR="00022903" w:rsidRPr="00DC31E7">
        <w:rPr>
          <w:rFonts w:cstheme="minorHAnsi"/>
          <w:bCs/>
          <w:sz w:val="22"/>
          <w:szCs w:val="22"/>
          <w:vertAlign w:val="superscript"/>
        </w:rPr>
        <w:t>a</w:t>
      </w:r>
      <w:r w:rsidR="00EC3C5D" w:rsidRPr="00DC31E7">
        <w:rPr>
          <w:rFonts w:cstheme="minorHAnsi"/>
          <w:bCs/>
          <w:sz w:val="22"/>
          <w:szCs w:val="22"/>
          <w:vertAlign w:val="superscript"/>
        </w:rPr>
        <w:t xml:space="preserve"> </w:t>
      </w:r>
      <w:r w:rsidR="00022903" w:rsidRPr="00DC31E7">
        <w:rPr>
          <w:rFonts w:cstheme="minorHAnsi"/>
          <w:bCs/>
          <w:sz w:val="22"/>
          <w:szCs w:val="22"/>
        </w:rPr>
        <w:t>Comparison between DR and non-DR patients.</w:t>
      </w:r>
    </w:p>
    <w:p w14:paraId="44B4A3D0" w14:textId="3B9C5934" w:rsidR="004B498B" w:rsidRPr="00DC31E7" w:rsidRDefault="004B498B">
      <w:pPr>
        <w:spacing w:after="160" w:line="259" w:lineRule="auto"/>
        <w:rPr>
          <w:rFonts w:cstheme="minorHAnsi"/>
          <w:bCs/>
          <w:sz w:val="22"/>
          <w:szCs w:val="22"/>
        </w:rPr>
      </w:pPr>
    </w:p>
    <w:p w14:paraId="53BAD319" w14:textId="2C5B8B95" w:rsidR="004B498B" w:rsidRPr="00DC31E7" w:rsidRDefault="004B498B" w:rsidP="004B498B">
      <w:pPr>
        <w:spacing w:after="160" w:line="259" w:lineRule="auto"/>
        <w:rPr>
          <w:rFonts w:cstheme="minorHAnsi"/>
          <w:bCs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t>Fig</w:t>
      </w:r>
      <w:r w:rsidR="00605289" w:rsidRPr="00DC31E7">
        <w:rPr>
          <w:rFonts w:cstheme="minorHAnsi"/>
          <w:b/>
          <w:sz w:val="22"/>
          <w:szCs w:val="22"/>
        </w:rPr>
        <w:t>.</w:t>
      </w:r>
      <w:r w:rsidRPr="00DC31E7">
        <w:rPr>
          <w:rFonts w:cstheme="minorHAnsi"/>
          <w:b/>
          <w:sz w:val="22"/>
          <w:szCs w:val="22"/>
        </w:rPr>
        <w:t xml:space="preserve"> S1 Study </w:t>
      </w:r>
      <w:r w:rsidR="00605289" w:rsidRPr="00DC31E7">
        <w:rPr>
          <w:rFonts w:cstheme="minorHAnsi"/>
          <w:b/>
          <w:sz w:val="22"/>
          <w:szCs w:val="22"/>
        </w:rPr>
        <w:t>d</w:t>
      </w:r>
      <w:r w:rsidRPr="00DC31E7">
        <w:rPr>
          <w:rFonts w:cstheme="minorHAnsi"/>
          <w:b/>
          <w:sz w:val="22"/>
          <w:szCs w:val="22"/>
        </w:rPr>
        <w:t xml:space="preserve">esign. </w:t>
      </w:r>
      <w:r w:rsidRPr="00DC31E7">
        <w:rPr>
          <w:rFonts w:cstheme="minorHAnsi"/>
          <w:bCs/>
          <w:sz w:val="22"/>
          <w:szCs w:val="22"/>
        </w:rPr>
        <w:t xml:space="preserve">CC-122-DLBCL-001 is a multicenter, open-label, phase </w:t>
      </w:r>
      <w:proofErr w:type="spellStart"/>
      <w:r w:rsidRPr="00DC31E7">
        <w:rPr>
          <w:rFonts w:cstheme="minorHAnsi"/>
          <w:bCs/>
          <w:sz w:val="22"/>
          <w:szCs w:val="22"/>
        </w:rPr>
        <w:t>Ib</w:t>
      </w:r>
      <w:proofErr w:type="spellEnd"/>
      <w:r w:rsidRPr="00DC31E7">
        <w:rPr>
          <w:rFonts w:cstheme="minorHAnsi"/>
          <w:bCs/>
          <w:sz w:val="22"/>
          <w:szCs w:val="22"/>
        </w:rPr>
        <w:t xml:space="preserve"> study. The dose</w:t>
      </w:r>
      <w:r w:rsidR="00AD149C" w:rsidRPr="00DC31E7">
        <w:rPr>
          <w:rFonts w:cstheme="minorHAnsi"/>
          <w:bCs/>
          <w:sz w:val="22"/>
          <w:szCs w:val="22"/>
        </w:rPr>
        <w:t>-</w:t>
      </w:r>
      <w:r w:rsidRPr="00DC31E7">
        <w:rPr>
          <w:rFonts w:cstheme="minorHAnsi"/>
          <w:bCs/>
          <w:sz w:val="22"/>
          <w:szCs w:val="22"/>
        </w:rPr>
        <w:t>expansion portion of this study, highlighted in the orange box, examined avadomide in combination with rituximab in patients with relapsed/refractory DLBCL or FL.</w:t>
      </w:r>
    </w:p>
    <w:p w14:paraId="41415593" w14:textId="0E762382" w:rsidR="004B498B" w:rsidRPr="00DC31E7" w:rsidRDefault="000B1150" w:rsidP="004B498B">
      <w:pPr>
        <w:spacing w:after="160" w:line="259" w:lineRule="auto"/>
        <w:rPr>
          <w:rFonts w:cstheme="minorHAnsi"/>
          <w:bCs/>
          <w:sz w:val="22"/>
          <w:szCs w:val="22"/>
        </w:rPr>
      </w:pPr>
      <w:r w:rsidRPr="00DC31E7">
        <w:rPr>
          <w:rFonts w:cstheme="minorHAnsi"/>
          <w:bCs/>
          <w:noProof/>
          <w:sz w:val="22"/>
          <w:szCs w:val="22"/>
        </w:rPr>
        <w:drawing>
          <wp:inline distT="0" distB="0" distL="0" distR="0" wp14:anchorId="4EE50BCB" wp14:editId="51F8CCE0">
            <wp:extent cx="5884223" cy="2937754"/>
            <wp:effectExtent l="0" t="0" r="254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871" cy="295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CCD09" w14:textId="56057FA4" w:rsidR="004B498B" w:rsidRPr="00DC31E7" w:rsidRDefault="004B498B" w:rsidP="004B498B">
      <w:pPr>
        <w:spacing w:after="160" w:line="259" w:lineRule="auto"/>
        <w:rPr>
          <w:rFonts w:cstheme="minorHAnsi"/>
          <w:b/>
          <w:noProof/>
          <w:sz w:val="22"/>
          <w:szCs w:val="22"/>
        </w:rPr>
      </w:pPr>
      <w:r w:rsidRPr="00DC31E7">
        <w:rPr>
          <w:rFonts w:cstheme="minorHAnsi"/>
          <w:bCs/>
          <w:sz w:val="22"/>
          <w:szCs w:val="22"/>
        </w:rPr>
        <w:t>CT/MRI computed tomography/magnetic resonance imaging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DLBCL diffuse large B-cell lymphoma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ECOG PS Eastern Cooperative Oncology Group performance status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FL follicular lymphoma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Len lenalidomid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MTD maximum-tolerated dos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NTD non-tolerated dos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PK pharmacokinetics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RP2D recommended phase 2 dose</w:t>
      </w:r>
      <w:r w:rsidR="007D63C1" w:rsidRPr="00DC31E7">
        <w:rPr>
          <w:rFonts w:cstheme="minorHAnsi"/>
          <w:bCs/>
          <w:sz w:val="22"/>
          <w:szCs w:val="22"/>
        </w:rPr>
        <w:t>,</w:t>
      </w:r>
      <w:r w:rsidRPr="00DC31E7">
        <w:rPr>
          <w:rFonts w:cstheme="minorHAnsi"/>
          <w:bCs/>
          <w:sz w:val="22"/>
          <w:szCs w:val="22"/>
        </w:rPr>
        <w:t xml:space="preserve"> R/R relapsed/refractory.</w:t>
      </w:r>
    </w:p>
    <w:p w14:paraId="6CF7B91D" w14:textId="3664AB01" w:rsidR="004B498B" w:rsidRPr="00DC31E7" w:rsidRDefault="004B498B" w:rsidP="00022903">
      <w:pPr>
        <w:spacing w:after="160" w:line="259" w:lineRule="auto"/>
        <w:rPr>
          <w:rFonts w:cstheme="minorHAnsi"/>
          <w:b/>
          <w:sz w:val="22"/>
          <w:szCs w:val="22"/>
        </w:rPr>
      </w:pPr>
    </w:p>
    <w:p w14:paraId="4F0116C6" w14:textId="77D37E25" w:rsidR="004B498B" w:rsidRPr="00DC31E7" w:rsidRDefault="004B498B">
      <w:pPr>
        <w:spacing w:after="160" w:line="259" w:lineRule="auto"/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br w:type="page"/>
      </w:r>
    </w:p>
    <w:p w14:paraId="6C5B6067" w14:textId="1A2A048D" w:rsidR="004B498B" w:rsidRPr="00DC31E7" w:rsidRDefault="004B498B" w:rsidP="004B498B">
      <w:pPr>
        <w:rPr>
          <w:rFonts w:cstheme="minorHAnsi"/>
          <w:bCs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lastRenderedPageBreak/>
        <w:t>Fig</w:t>
      </w:r>
      <w:r w:rsidR="00605289" w:rsidRPr="00DC31E7">
        <w:rPr>
          <w:rFonts w:cstheme="minorHAnsi"/>
          <w:b/>
          <w:sz w:val="22"/>
          <w:szCs w:val="22"/>
        </w:rPr>
        <w:t>.</w:t>
      </w:r>
      <w:r w:rsidRPr="00DC31E7">
        <w:rPr>
          <w:rFonts w:cstheme="minorHAnsi"/>
          <w:b/>
          <w:sz w:val="22"/>
          <w:szCs w:val="22"/>
        </w:rPr>
        <w:t xml:space="preserve"> S2 Plasma concentration</w:t>
      </w:r>
      <w:r w:rsidR="004875E6" w:rsidRPr="00DC31E7">
        <w:rPr>
          <w:rFonts w:cstheme="minorHAnsi"/>
          <w:b/>
          <w:sz w:val="22"/>
          <w:szCs w:val="22"/>
        </w:rPr>
        <w:t>–</w:t>
      </w:r>
      <w:r w:rsidRPr="00DC31E7">
        <w:rPr>
          <w:rFonts w:cstheme="minorHAnsi"/>
          <w:b/>
          <w:sz w:val="22"/>
          <w:szCs w:val="22"/>
        </w:rPr>
        <w:t>time profiles of avadomide.</w:t>
      </w:r>
      <w:r w:rsidRPr="00DC31E7">
        <w:rPr>
          <w:sz w:val="22"/>
        </w:rPr>
        <w:t xml:space="preserve"> Mean avadomide plasma concentration</w:t>
      </w:r>
      <w:r w:rsidR="004875E6" w:rsidRPr="00DC31E7">
        <w:rPr>
          <w:sz w:val="22"/>
        </w:rPr>
        <w:t>–</w:t>
      </w:r>
      <w:r w:rsidRPr="00DC31E7">
        <w:rPr>
          <w:sz w:val="22"/>
        </w:rPr>
        <w:t xml:space="preserve"> time profiles on a linear scale </w:t>
      </w:r>
      <w:r w:rsidR="004875E6" w:rsidRPr="00DC31E7">
        <w:rPr>
          <w:sz w:val="22"/>
        </w:rPr>
        <w:t xml:space="preserve">for </w:t>
      </w:r>
      <w:r w:rsidR="002F29EB" w:rsidRPr="00DC31E7">
        <w:rPr>
          <w:rFonts w:cstheme="minorHAnsi"/>
          <w:b/>
          <w:sz w:val="22"/>
          <w:szCs w:val="22"/>
        </w:rPr>
        <w:t>A</w:t>
      </w:r>
      <w:r w:rsidR="002F29EB" w:rsidRPr="00DC31E7">
        <w:rPr>
          <w:b/>
          <w:sz w:val="22"/>
        </w:rPr>
        <w:t xml:space="preserve"> </w:t>
      </w:r>
      <w:r w:rsidRPr="00DC31E7">
        <w:rPr>
          <w:sz w:val="22"/>
        </w:rPr>
        <w:t xml:space="preserve">cycle 1 day 1 and </w:t>
      </w:r>
      <w:r w:rsidR="002F29EB" w:rsidRPr="00DC31E7">
        <w:rPr>
          <w:rFonts w:cstheme="minorHAnsi"/>
          <w:b/>
          <w:sz w:val="22"/>
          <w:szCs w:val="22"/>
        </w:rPr>
        <w:t>B</w:t>
      </w:r>
      <w:r w:rsidR="002F29EB" w:rsidRPr="00DC31E7">
        <w:rPr>
          <w:b/>
          <w:sz w:val="22"/>
        </w:rPr>
        <w:t xml:space="preserve"> </w:t>
      </w:r>
      <w:r w:rsidRPr="00DC31E7">
        <w:rPr>
          <w:sz w:val="22"/>
        </w:rPr>
        <w:t>cycle 1 day 15.</w:t>
      </w:r>
    </w:p>
    <w:p w14:paraId="542D1421" w14:textId="77777777" w:rsidR="004B498B" w:rsidRPr="00DC31E7" w:rsidRDefault="004B498B" w:rsidP="004B498B">
      <w:pPr>
        <w:rPr>
          <w:rFonts w:cstheme="minorHAnsi"/>
          <w:bCs/>
          <w:sz w:val="22"/>
          <w:szCs w:val="22"/>
        </w:rPr>
      </w:pPr>
    </w:p>
    <w:p w14:paraId="606A18BE" w14:textId="77777777" w:rsidR="004B498B" w:rsidRPr="00DC31E7" w:rsidRDefault="004B498B" w:rsidP="004B498B">
      <w:pPr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t>A.</w:t>
      </w:r>
    </w:p>
    <w:p w14:paraId="61441A4C" w14:textId="77777777" w:rsidR="004B498B" w:rsidRPr="00DC31E7" w:rsidRDefault="004B498B" w:rsidP="004B498B">
      <w:pPr>
        <w:rPr>
          <w:rFonts w:cstheme="minorHAnsi"/>
          <w:bCs/>
          <w:sz w:val="22"/>
          <w:szCs w:val="22"/>
        </w:rPr>
      </w:pPr>
      <w:r w:rsidRPr="00DC31E7">
        <w:rPr>
          <w:noProof/>
        </w:rPr>
        <w:drawing>
          <wp:inline distT="0" distB="0" distL="0" distR="0" wp14:anchorId="40CD6623" wp14:editId="00836BC9">
            <wp:extent cx="5166360" cy="3390900"/>
            <wp:effectExtent l="0" t="0" r="1524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56EA354F-4A5E-4333-978D-7244B1AFF5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CB1B752" w14:textId="77777777" w:rsidR="004B498B" w:rsidRPr="00DC31E7" w:rsidRDefault="004B498B" w:rsidP="004B498B">
      <w:pPr>
        <w:rPr>
          <w:rFonts w:cstheme="minorHAnsi"/>
          <w:bCs/>
          <w:sz w:val="22"/>
          <w:szCs w:val="22"/>
        </w:rPr>
      </w:pPr>
    </w:p>
    <w:p w14:paraId="18D272DF" w14:textId="77777777" w:rsidR="004B498B" w:rsidRPr="00DC31E7" w:rsidRDefault="004B498B" w:rsidP="004B498B">
      <w:pPr>
        <w:rPr>
          <w:rFonts w:cstheme="minorHAnsi"/>
          <w:b/>
          <w:sz w:val="22"/>
          <w:szCs w:val="22"/>
        </w:rPr>
      </w:pPr>
      <w:r w:rsidRPr="00DC31E7">
        <w:rPr>
          <w:rFonts w:cstheme="minorHAnsi"/>
          <w:b/>
          <w:sz w:val="22"/>
          <w:szCs w:val="22"/>
        </w:rPr>
        <w:t>B.</w:t>
      </w:r>
    </w:p>
    <w:p w14:paraId="5C8DA3AF" w14:textId="77777777" w:rsidR="004B498B" w:rsidRPr="00907DFF" w:rsidRDefault="004B498B" w:rsidP="004B498B">
      <w:pPr>
        <w:rPr>
          <w:rFonts w:cstheme="minorHAnsi"/>
          <w:bCs/>
          <w:sz w:val="22"/>
          <w:szCs w:val="22"/>
        </w:rPr>
      </w:pPr>
      <w:r w:rsidRPr="00DC31E7">
        <w:rPr>
          <w:noProof/>
        </w:rPr>
        <w:drawing>
          <wp:inline distT="0" distB="0" distL="0" distR="0" wp14:anchorId="3FCF47A5" wp14:editId="0DFC6AB3">
            <wp:extent cx="5166360" cy="3552825"/>
            <wp:effectExtent l="0" t="0" r="15240" b="952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D2FE6BEA-61B4-484F-9486-8A6FA55901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FCC4915" w14:textId="163B2552" w:rsidR="00644579" w:rsidRPr="00735130" w:rsidRDefault="00644579" w:rsidP="00735130">
      <w:pPr>
        <w:spacing w:line="480" w:lineRule="auto"/>
        <w:rPr>
          <w:rFonts w:cstheme="minorHAnsi"/>
        </w:rPr>
      </w:pPr>
    </w:p>
    <w:sectPr w:rsidR="00644579" w:rsidRPr="00735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12B3F" w14:textId="77777777" w:rsidR="0013154C" w:rsidRDefault="0013154C" w:rsidP="006B20D5">
      <w:r>
        <w:separator/>
      </w:r>
    </w:p>
  </w:endnote>
  <w:endnote w:type="continuationSeparator" w:id="0">
    <w:p w14:paraId="07723E65" w14:textId="77777777" w:rsidR="0013154C" w:rsidRDefault="0013154C" w:rsidP="006B2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007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6ABB2" w14:textId="375DFDDB" w:rsidR="0013154C" w:rsidRDefault="001315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A3690B" w14:textId="77777777" w:rsidR="0013154C" w:rsidRDefault="00131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04D24" w14:textId="77777777" w:rsidR="0013154C" w:rsidRDefault="0013154C" w:rsidP="006B20D5">
      <w:r>
        <w:separator/>
      </w:r>
    </w:p>
  </w:footnote>
  <w:footnote w:type="continuationSeparator" w:id="0">
    <w:p w14:paraId="23C34565" w14:textId="77777777" w:rsidR="0013154C" w:rsidRDefault="0013154C" w:rsidP="006B2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67C9E"/>
    <w:multiLevelType w:val="multilevel"/>
    <w:tmpl w:val="237E2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B820545"/>
    <w:multiLevelType w:val="hybridMultilevel"/>
    <w:tmpl w:val="A4B8DA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5E70BE"/>
    <w:multiLevelType w:val="hybridMultilevel"/>
    <w:tmpl w:val="F5C07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xz0f2fjsfrtkezxfixz5x4rd0frzfafezr&quot;&gt;CC-122 DLBCL Part B References&lt;record-ids&gt;&lt;item&gt;1&lt;/item&gt;&lt;item&gt;2&lt;/item&gt;&lt;item&gt;3&lt;/item&gt;&lt;item&gt;4&lt;/item&gt;&lt;item&gt;5&lt;/item&gt;&lt;item&gt;6&lt;/item&gt;&lt;item&gt;7&lt;/item&gt;&lt;item&gt;12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8&lt;/item&gt;&lt;item&gt;59&lt;/item&gt;&lt;item&gt;60&lt;/item&gt;&lt;item&gt;61&lt;/item&gt;&lt;/record-ids&gt;&lt;/item&gt;&lt;/Libraries&gt;"/>
  </w:docVars>
  <w:rsids>
    <w:rsidRoot w:val="003C6E5B"/>
    <w:rsid w:val="0000058C"/>
    <w:rsid w:val="00002438"/>
    <w:rsid w:val="00002783"/>
    <w:rsid w:val="00002D03"/>
    <w:rsid w:val="00007FD6"/>
    <w:rsid w:val="00012807"/>
    <w:rsid w:val="00015CC0"/>
    <w:rsid w:val="000176B7"/>
    <w:rsid w:val="00017C6A"/>
    <w:rsid w:val="00020C0B"/>
    <w:rsid w:val="00021668"/>
    <w:rsid w:val="00022903"/>
    <w:rsid w:val="00024ABD"/>
    <w:rsid w:val="00024E98"/>
    <w:rsid w:val="00030853"/>
    <w:rsid w:val="000316AF"/>
    <w:rsid w:val="00035382"/>
    <w:rsid w:val="000354C2"/>
    <w:rsid w:val="00035834"/>
    <w:rsid w:val="00035888"/>
    <w:rsid w:val="00036DAE"/>
    <w:rsid w:val="0004121F"/>
    <w:rsid w:val="000422C9"/>
    <w:rsid w:val="00042F74"/>
    <w:rsid w:val="00044BC2"/>
    <w:rsid w:val="00044C1C"/>
    <w:rsid w:val="000461D9"/>
    <w:rsid w:val="0005134F"/>
    <w:rsid w:val="00052527"/>
    <w:rsid w:val="00052CF8"/>
    <w:rsid w:val="0005348C"/>
    <w:rsid w:val="00055251"/>
    <w:rsid w:val="00056D29"/>
    <w:rsid w:val="000573D0"/>
    <w:rsid w:val="000575AD"/>
    <w:rsid w:val="000577B5"/>
    <w:rsid w:val="0006015B"/>
    <w:rsid w:val="000614F0"/>
    <w:rsid w:val="00061603"/>
    <w:rsid w:val="00063B34"/>
    <w:rsid w:val="00066449"/>
    <w:rsid w:val="00066FC1"/>
    <w:rsid w:val="000703EB"/>
    <w:rsid w:val="00070BEA"/>
    <w:rsid w:val="00071889"/>
    <w:rsid w:val="000725FD"/>
    <w:rsid w:val="000734D9"/>
    <w:rsid w:val="00073FB5"/>
    <w:rsid w:val="00082254"/>
    <w:rsid w:val="00086B3D"/>
    <w:rsid w:val="00087330"/>
    <w:rsid w:val="00087D08"/>
    <w:rsid w:val="00091777"/>
    <w:rsid w:val="00091D30"/>
    <w:rsid w:val="000925E0"/>
    <w:rsid w:val="00093343"/>
    <w:rsid w:val="000947B5"/>
    <w:rsid w:val="0009544B"/>
    <w:rsid w:val="000966A9"/>
    <w:rsid w:val="0009678C"/>
    <w:rsid w:val="000A1833"/>
    <w:rsid w:val="000A19AA"/>
    <w:rsid w:val="000A211F"/>
    <w:rsid w:val="000A7CA3"/>
    <w:rsid w:val="000B05A7"/>
    <w:rsid w:val="000B1150"/>
    <w:rsid w:val="000B1398"/>
    <w:rsid w:val="000B13D5"/>
    <w:rsid w:val="000B1B8A"/>
    <w:rsid w:val="000B1EFB"/>
    <w:rsid w:val="000B2886"/>
    <w:rsid w:val="000B4149"/>
    <w:rsid w:val="000B4E7A"/>
    <w:rsid w:val="000B539E"/>
    <w:rsid w:val="000B5735"/>
    <w:rsid w:val="000B6218"/>
    <w:rsid w:val="000B6738"/>
    <w:rsid w:val="000B6A00"/>
    <w:rsid w:val="000B761B"/>
    <w:rsid w:val="000B78C4"/>
    <w:rsid w:val="000C05A2"/>
    <w:rsid w:val="000C1A76"/>
    <w:rsid w:val="000C1CD5"/>
    <w:rsid w:val="000C28C5"/>
    <w:rsid w:val="000C380A"/>
    <w:rsid w:val="000C43CA"/>
    <w:rsid w:val="000C52AB"/>
    <w:rsid w:val="000C77B0"/>
    <w:rsid w:val="000D1FAB"/>
    <w:rsid w:val="000D2810"/>
    <w:rsid w:val="000D2B2E"/>
    <w:rsid w:val="000D3747"/>
    <w:rsid w:val="000D4DF4"/>
    <w:rsid w:val="000D5CD1"/>
    <w:rsid w:val="000D7373"/>
    <w:rsid w:val="000D7FC8"/>
    <w:rsid w:val="000E0237"/>
    <w:rsid w:val="000E124E"/>
    <w:rsid w:val="000E138C"/>
    <w:rsid w:val="000E29C9"/>
    <w:rsid w:val="000E48D0"/>
    <w:rsid w:val="000E4E64"/>
    <w:rsid w:val="000E4F9C"/>
    <w:rsid w:val="000E62F0"/>
    <w:rsid w:val="000E630A"/>
    <w:rsid w:val="000E68B6"/>
    <w:rsid w:val="000E71D2"/>
    <w:rsid w:val="000F0CC5"/>
    <w:rsid w:val="000F183A"/>
    <w:rsid w:val="000F1B1C"/>
    <w:rsid w:val="000F1D9D"/>
    <w:rsid w:val="000F1ED5"/>
    <w:rsid w:val="000F6B72"/>
    <w:rsid w:val="000F74D7"/>
    <w:rsid w:val="000F7523"/>
    <w:rsid w:val="000F757A"/>
    <w:rsid w:val="0010018D"/>
    <w:rsid w:val="001002B0"/>
    <w:rsid w:val="001024F0"/>
    <w:rsid w:val="00103015"/>
    <w:rsid w:val="0010317C"/>
    <w:rsid w:val="00103349"/>
    <w:rsid w:val="001036B7"/>
    <w:rsid w:val="0010635A"/>
    <w:rsid w:val="0010674E"/>
    <w:rsid w:val="0011061D"/>
    <w:rsid w:val="00110C94"/>
    <w:rsid w:val="00112266"/>
    <w:rsid w:val="00116291"/>
    <w:rsid w:val="00117C37"/>
    <w:rsid w:val="0012025B"/>
    <w:rsid w:val="00123477"/>
    <w:rsid w:val="00124177"/>
    <w:rsid w:val="00125904"/>
    <w:rsid w:val="00125F2F"/>
    <w:rsid w:val="00127C1E"/>
    <w:rsid w:val="00130C4A"/>
    <w:rsid w:val="0013154C"/>
    <w:rsid w:val="00131757"/>
    <w:rsid w:val="00131B1C"/>
    <w:rsid w:val="00133156"/>
    <w:rsid w:val="00134786"/>
    <w:rsid w:val="001369E0"/>
    <w:rsid w:val="001403DD"/>
    <w:rsid w:val="00140F4D"/>
    <w:rsid w:val="00141374"/>
    <w:rsid w:val="00141F7E"/>
    <w:rsid w:val="001431E7"/>
    <w:rsid w:val="0014422E"/>
    <w:rsid w:val="001446B9"/>
    <w:rsid w:val="001474B0"/>
    <w:rsid w:val="001479D2"/>
    <w:rsid w:val="00147FBA"/>
    <w:rsid w:val="00150C14"/>
    <w:rsid w:val="0015102A"/>
    <w:rsid w:val="001516FA"/>
    <w:rsid w:val="001538E2"/>
    <w:rsid w:val="0015416E"/>
    <w:rsid w:val="001545BA"/>
    <w:rsid w:val="00155725"/>
    <w:rsid w:val="0015598E"/>
    <w:rsid w:val="00155A4A"/>
    <w:rsid w:val="00160474"/>
    <w:rsid w:val="00163BDE"/>
    <w:rsid w:val="0016468F"/>
    <w:rsid w:val="0016717F"/>
    <w:rsid w:val="00167D39"/>
    <w:rsid w:val="00172529"/>
    <w:rsid w:val="00174442"/>
    <w:rsid w:val="00174BE4"/>
    <w:rsid w:val="001759C4"/>
    <w:rsid w:val="00176061"/>
    <w:rsid w:val="0017635C"/>
    <w:rsid w:val="0017642E"/>
    <w:rsid w:val="00176493"/>
    <w:rsid w:val="0017697E"/>
    <w:rsid w:val="00177187"/>
    <w:rsid w:val="00177513"/>
    <w:rsid w:val="00177C46"/>
    <w:rsid w:val="001807DA"/>
    <w:rsid w:val="001841DF"/>
    <w:rsid w:val="0018558C"/>
    <w:rsid w:val="0018678A"/>
    <w:rsid w:val="0018762B"/>
    <w:rsid w:val="0018765B"/>
    <w:rsid w:val="00190BF2"/>
    <w:rsid w:val="001915A3"/>
    <w:rsid w:val="00192EE6"/>
    <w:rsid w:val="00192F81"/>
    <w:rsid w:val="001938A1"/>
    <w:rsid w:val="00194A33"/>
    <w:rsid w:val="00194C9B"/>
    <w:rsid w:val="00195984"/>
    <w:rsid w:val="00195E8D"/>
    <w:rsid w:val="0019747B"/>
    <w:rsid w:val="001A0336"/>
    <w:rsid w:val="001A0604"/>
    <w:rsid w:val="001A28FF"/>
    <w:rsid w:val="001A3004"/>
    <w:rsid w:val="001A301B"/>
    <w:rsid w:val="001A4C91"/>
    <w:rsid w:val="001A599E"/>
    <w:rsid w:val="001A71C0"/>
    <w:rsid w:val="001B0285"/>
    <w:rsid w:val="001B04BF"/>
    <w:rsid w:val="001B2B38"/>
    <w:rsid w:val="001B413E"/>
    <w:rsid w:val="001B4BAB"/>
    <w:rsid w:val="001B551D"/>
    <w:rsid w:val="001B690A"/>
    <w:rsid w:val="001B6975"/>
    <w:rsid w:val="001B6CFA"/>
    <w:rsid w:val="001B6D59"/>
    <w:rsid w:val="001C0555"/>
    <w:rsid w:val="001C1B9D"/>
    <w:rsid w:val="001C1D03"/>
    <w:rsid w:val="001C392E"/>
    <w:rsid w:val="001C40F8"/>
    <w:rsid w:val="001C443D"/>
    <w:rsid w:val="001C4E45"/>
    <w:rsid w:val="001C4EA5"/>
    <w:rsid w:val="001C5E74"/>
    <w:rsid w:val="001C6DC1"/>
    <w:rsid w:val="001C6E13"/>
    <w:rsid w:val="001D076B"/>
    <w:rsid w:val="001D12BB"/>
    <w:rsid w:val="001D392F"/>
    <w:rsid w:val="001D4297"/>
    <w:rsid w:val="001D456D"/>
    <w:rsid w:val="001D63E3"/>
    <w:rsid w:val="001D6686"/>
    <w:rsid w:val="001E1820"/>
    <w:rsid w:val="001E20E5"/>
    <w:rsid w:val="001E2303"/>
    <w:rsid w:val="001E24A9"/>
    <w:rsid w:val="001E2925"/>
    <w:rsid w:val="001E3B80"/>
    <w:rsid w:val="001E4399"/>
    <w:rsid w:val="001E77B8"/>
    <w:rsid w:val="001E7A44"/>
    <w:rsid w:val="001F0AF9"/>
    <w:rsid w:val="001F1B71"/>
    <w:rsid w:val="001F2C12"/>
    <w:rsid w:val="001F2D0E"/>
    <w:rsid w:val="001F336E"/>
    <w:rsid w:val="001F3AB0"/>
    <w:rsid w:val="001F3F65"/>
    <w:rsid w:val="001F45AE"/>
    <w:rsid w:val="001F4CF4"/>
    <w:rsid w:val="001F6B0A"/>
    <w:rsid w:val="001F6F10"/>
    <w:rsid w:val="001F79EB"/>
    <w:rsid w:val="001F7A2E"/>
    <w:rsid w:val="00200FAC"/>
    <w:rsid w:val="00201834"/>
    <w:rsid w:val="00201BF2"/>
    <w:rsid w:val="002023FA"/>
    <w:rsid w:val="0020363F"/>
    <w:rsid w:val="00204015"/>
    <w:rsid w:val="00204F78"/>
    <w:rsid w:val="00205553"/>
    <w:rsid w:val="00205B51"/>
    <w:rsid w:val="00205C3B"/>
    <w:rsid w:val="00205FC0"/>
    <w:rsid w:val="0020721E"/>
    <w:rsid w:val="00210B1B"/>
    <w:rsid w:val="0021102B"/>
    <w:rsid w:val="00213B7A"/>
    <w:rsid w:val="002146CC"/>
    <w:rsid w:val="0021579B"/>
    <w:rsid w:val="00216D89"/>
    <w:rsid w:val="00217A97"/>
    <w:rsid w:val="00220AFA"/>
    <w:rsid w:val="00220B52"/>
    <w:rsid w:val="002240DA"/>
    <w:rsid w:val="002257F2"/>
    <w:rsid w:val="00226BD3"/>
    <w:rsid w:val="00230B08"/>
    <w:rsid w:val="002341BE"/>
    <w:rsid w:val="002354CD"/>
    <w:rsid w:val="0023667E"/>
    <w:rsid w:val="00236C84"/>
    <w:rsid w:val="002378AB"/>
    <w:rsid w:val="00243207"/>
    <w:rsid w:val="00243FFE"/>
    <w:rsid w:val="00244E93"/>
    <w:rsid w:val="00245C72"/>
    <w:rsid w:val="00250931"/>
    <w:rsid w:val="00250FA8"/>
    <w:rsid w:val="002518A3"/>
    <w:rsid w:val="002527AB"/>
    <w:rsid w:val="002527D1"/>
    <w:rsid w:val="00252DFB"/>
    <w:rsid w:val="0025409F"/>
    <w:rsid w:val="00256419"/>
    <w:rsid w:val="00260767"/>
    <w:rsid w:val="0026227F"/>
    <w:rsid w:val="00262B9A"/>
    <w:rsid w:val="0026395C"/>
    <w:rsid w:val="00265B2B"/>
    <w:rsid w:val="00265D88"/>
    <w:rsid w:val="00265F4B"/>
    <w:rsid w:val="00265FB0"/>
    <w:rsid w:val="00266F71"/>
    <w:rsid w:val="0026778F"/>
    <w:rsid w:val="0027132C"/>
    <w:rsid w:val="00271FAF"/>
    <w:rsid w:val="002739C8"/>
    <w:rsid w:val="00276A79"/>
    <w:rsid w:val="00276AA3"/>
    <w:rsid w:val="00277F43"/>
    <w:rsid w:val="00282284"/>
    <w:rsid w:val="002840EB"/>
    <w:rsid w:val="0028454A"/>
    <w:rsid w:val="00285134"/>
    <w:rsid w:val="002865DD"/>
    <w:rsid w:val="00286B6B"/>
    <w:rsid w:val="00286D68"/>
    <w:rsid w:val="002871AB"/>
    <w:rsid w:val="00291745"/>
    <w:rsid w:val="002930CC"/>
    <w:rsid w:val="00293870"/>
    <w:rsid w:val="002945CB"/>
    <w:rsid w:val="00294802"/>
    <w:rsid w:val="002954A0"/>
    <w:rsid w:val="00297577"/>
    <w:rsid w:val="002A26C4"/>
    <w:rsid w:val="002A539D"/>
    <w:rsid w:val="002A6BD9"/>
    <w:rsid w:val="002A7B68"/>
    <w:rsid w:val="002B0141"/>
    <w:rsid w:val="002B0CA9"/>
    <w:rsid w:val="002B14B8"/>
    <w:rsid w:val="002B1800"/>
    <w:rsid w:val="002B263C"/>
    <w:rsid w:val="002B3A41"/>
    <w:rsid w:val="002B46B0"/>
    <w:rsid w:val="002B6D72"/>
    <w:rsid w:val="002C0821"/>
    <w:rsid w:val="002C086B"/>
    <w:rsid w:val="002C2DCA"/>
    <w:rsid w:val="002C2E1C"/>
    <w:rsid w:val="002C6665"/>
    <w:rsid w:val="002D1E21"/>
    <w:rsid w:val="002D2162"/>
    <w:rsid w:val="002D2D18"/>
    <w:rsid w:val="002D2E5A"/>
    <w:rsid w:val="002D316C"/>
    <w:rsid w:val="002D4B02"/>
    <w:rsid w:val="002D5AC5"/>
    <w:rsid w:val="002E17D9"/>
    <w:rsid w:val="002E2495"/>
    <w:rsid w:val="002E3AE7"/>
    <w:rsid w:val="002E45B1"/>
    <w:rsid w:val="002E49DE"/>
    <w:rsid w:val="002E6953"/>
    <w:rsid w:val="002E69FD"/>
    <w:rsid w:val="002E6BF6"/>
    <w:rsid w:val="002E6FB1"/>
    <w:rsid w:val="002E77CA"/>
    <w:rsid w:val="002F28D8"/>
    <w:rsid w:val="002F29EB"/>
    <w:rsid w:val="002F372A"/>
    <w:rsid w:val="002F3A93"/>
    <w:rsid w:val="002F56C6"/>
    <w:rsid w:val="002F57A6"/>
    <w:rsid w:val="002F5A0C"/>
    <w:rsid w:val="002F5B80"/>
    <w:rsid w:val="00301D2E"/>
    <w:rsid w:val="003020D5"/>
    <w:rsid w:val="00304028"/>
    <w:rsid w:val="003042BA"/>
    <w:rsid w:val="003052D5"/>
    <w:rsid w:val="003071DF"/>
    <w:rsid w:val="003073BF"/>
    <w:rsid w:val="00307546"/>
    <w:rsid w:val="00310DDB"/>
    <w:rsid w:val="003118B8"/>
    <w:rsid w:val="0031237F"/>
    <w:rsid w:val="003126C7"/>
    <w:rsid w:val="00313766"/>
    <w:rsid w:val="00313C3F"/>
    <w:rsid w:val="00314EBC"/>
    <w:rsid w:val="003157E5"/>
    <w:rsid w:val="00316137"/>
    <w:rsid w:val="00316C91"/>
    <w:rsid w:val="00320072"/>
    <w:rsid w:val="00320E9B"/>
    <w:rsid w:val="003218F1"/>
    <w:rsid w:val="003219F5"/>
    <w:rsid w:val="00322C97"/>
    <w:rsid w:val="00322F08"/>
    <w:rsid w:val="003241BA"/>
    <w:rsid w:val="0032506B"/>
    <w:rsid w:val="00326E8F"/>
    <w:rsid w:val="00330FC0"/>
    <w:rsid w:val="00332255"/>
    <w:rsid w:val="00332CC7"/>
    <w:rsid w:val="0033379F"/>
    <w:rsid w:val="00340B6D"/>
    <w:rsid w:val="003427A6"/>
    <w:rsid w:val="00343855"/>
    <w:rsid w:val="003446AF"/>
    <w:rsid w:val="003449D1"/>
    <w:rsid w:val="00344DC1"/>
    <w:rsid w:val="00344F42"/>
    <w:rsid w:val="003458CB"/>
    <w:rsid w:val="003466E3"/>
    <w:rsid w:val="00350012"/>
    <w:rsid w:val="00350288"/>
    <w:rsid w:val="003504D7"/>
    <w:rsid w:val="00350AA0"/>
    <w:rsid w:val="00350D81"/>
    <w:rsid w:val="00352020"/>
    <w:rsid w:val="0035252B"/>
    <w:rsid w:val="00353AE9"/>
    <w:rsid w:val="00353DC9"/>
    <w:rsid w:val="00354493"/>
    <w:rsid w:val="00355593"/>
    <w:rsid w:val="00355A03"/>
    <w:rsid w:val="0035667B"/>
    <w:rsid w:val="00356F95"/>
    <w:rsid w:val="0036014A"/>
    <w:rsid w:val="00360639"/>
    <w:rsid w:val="00361DC7"/>
    <w:rsid w:val="00361EB3"/>
    <w:rsid w:val="0036352C"/>
    <w:rsid w:val="00363A09"/>
    <w:rsid w:val="003642E3"/>
    <w:rsid w:val="00366AD2"/>
    <w:rsid w:val="003678EE"/>
    <w:rsid w:val="003705C6"/>
    <w:rsid w:val="00370FFA"/>
    <w:rsid w:val="00371B80"/>
    <w:rsid w:val="00373C55"/>
    <w:rsid w:val="00374092"/>
    <w:rsid w:val="00375359"/>
    <w:rsid w:val="00376A78"/>
    <w:rsid w:val="00377825"/>
    <w:rsid w:val="003805AA"/>
    <w:rsid w:val="00380E6A"/>
    <w:rsid w:val="00381425"/>
    <w:rsid w:val="00382377"/>
    <w:rsid w:val="00382CD3"/>
    <w:rsid w:val="0038498B"/>
    <w:rsid w:val="003869F5"/>
    <w:rsid w:val="00392718"/>
    <w:rsid w:val="00392FF3"/>
    <w:rsid w:val="003937FC"/>
    <w:rsid w:val="00394842"/>
    <w:rsid w:val="00395791"/>
    <w:rsid w:val="00396272"/>
    <w:rsid w:val="00396833"/>
    <w:rsid w:val="003970B4"/>
    <w:rsid w:val="003A0CFD"/>
    <w:rsid w:val="003A1E7F"/>
    <w:rsid w:val="003A2B97"/>
    <w:rsid w:val="003A33CE"/>
    <w:rsid w:val="003A33D0"/>
    <w:rsid w:val="003A6272"/>
    <w:rsid w:val="003B2319"/>
    <w:rsid w:val="003B241A"/>
    <w:rsid w:val="003B27CC"/>
    <w:rsid w:val="003B35DD"/>
    <w:rsid w:val="003B38AE"/>
    <w:rsid w:val="003B50D6"/>
    <w:rsid w:val="003B61CA"/>
    <w:rsid w:val="003B7FA6"/>
    <w:rsid w:val="003C0024"/>
    <w:rsid w:val="003C0040"/>
    <w:rsid w:val="003C07FD"/>
    <w:rsid w:val="003C17E3"/>
    <w:rsid w:val="003C1B69"/>
    <w:rsid w:val="003C2B2E"/>
    <w:rsid w:val="003C5157"/>
    <w:rsid w:val="003C55BD"/>
    <w:rsid w:val="003C6324"/>
    <w:rsid w:val="003C673C"/>
    <w:rsid w:val="003C6E5B"/>
    <w:rsid w:val="003C6FBE"/>
    <w:rsid w:val="003D2376"/>
    <w:rsid w:val="003D2736"/>
    <w:rsid w:val="003D2C42"/>
    <w:rsid w:val="003D5056"/>
    <w:rsid w:val="003D5802"/>
    <w:rsid w:val="003D6FE2"/>
    <w:rsid w:val="003D7F2F"/>
    <w:rsid w:val="003E174C"/>
    <w:rsid w:val="003E1ED3"/>
    <w:rsid w:val="003E3AA7"/>
    <w:rsid w:val="003E4625"/>
    <w:rsid w:val="003E5C78"/>
    <w:rsid w:val="003E712B"/>
    <w:rsid w:val="003F3348"/>
    <w:rsid w:val="003F5694"/>
    <w:rsid w:val="003F5A69"/>
    <w:rsid w:val="003F5B97"/>
    <w:rsid w:val="003F75E6"/>
    <w:rsid w:val="003F7AAA"/>
    <w:rsid w:val="00400091"/>
    <w:rsid w:val="00400974"/>
    <w:rsid w:val="004046D3"/>
    <w:rsid w:val="0040578D"/>
    <w:rsid w:val="004061B6"/>
    <w:rsid w:val="00406D5A"/>
    <w:rsid w:val="004079C8"/>
    <w:rsid w:val="00407C0A"/>
    <w:rsid w:val="00410547"/>
    <w:rsid w:val="00411868"/>
    <w:rsid w:val="00412416"/>
    <w:rsid w:val="00412466"/>
    <w:rsid w:val="00412F93"/>
    <w:rsid w:val="00413D68"/>
    <w:rsid w:val="00414548"/>
    <w:rsid w:val="00414BB7"/>
    <w:rsid w:val="00417629"/>
    <w:rsid w:val="00417C21"/>
    <w:rsid w:val="004203DB"/>
    <w:rsid w:val="00421282"/>
    <w:rsid w:val="00423C4F"/>
    <w:rsid w:val="00423F2A"/>
    <w:rsid w:val="00423F4A"/>
    <w:rsid w:val="00424B20"/>
    <w:rsid w:val="004262DC"/>
    <w:rsid w:val="00426784"/>
    <w:rsid w:val="0042764C"/>
    <w:rsid w:val="00427E02"/>
    <w:rsid w:val="004303A7"/>
    <w:rsid w:val="00432FC1"/>
    <w:rsid w:val="00433A1F"/>
    <w:rsid w:val="00433D60"/>
    <w:rsid w:val="00433FBB"/>
    <w:rsid w:val="0043406F"/>
    <w:rsid w:val="00434B7D"/>
    <w:rsid w:val="004352C8"/>
    <w:rsid w:val="00436F03"/>
    <w:rsid w:val="00437182"/>
    <w:rsid w:val="00440B54"/>
    <w:rsid w:val="00442989"/>
    <w:rsid w:val="00443D77"/>
    <w:rsid w:val="00444C25"/>
    <w:rsid w:val="00445EE2"/>
    <w:rsid w:val="00446062"/>
    <w:rsid w:val="0044695B"/>
    <w:rsid w:val="00447251"/>
    <w:rsid w:val="00447BAA"/>
    <w:rsid w:val="00450212"/>
    <w:rsid w:val="00451F58"/>
    <w:rsid w:val="00452506"/>
    <w:rsid w:val="0045264B"/>
    <w:rsid w:val="004536E9"/>
    <w:rsid w:val="00456BF4"/>
    <w:rsid w:val="00457484"/>
    <w:rsid w:val="004601C1"/>
    <w:rsid w:val="004648DA"/>
    <w:rsid w:val="00470569"/>
    <w:rsid w:val="00470B8B"/>
    <w:rsid w:val="004712B3"/>
    <w:rsid w:val="00471327"/>
    <w:rsid w:val="0047163D"/>
    <w:rsid w:val="00471D52"/>
    <w:rsid w:val="00472B1A"/>
    <w:rsid w:val="00472CA3"/>
    <w:rsid w:val="00472E8F"/>
    <w:rsid w:val="00473AD6"/>
    <w:rsid w:val="00473BCC"/>
    <w:rsid w:val="00474D3F"/>
    <w:rsid w:val="00475291"/>
    <w:rsid w:val="00475B8C"/>
    <w:rsid w:val="00477986"/>
    <w:rsid w:val="004807C6"/>
    <w:rsid w:val="00480FB4"/>
    <w:rsid w:val="00481DA7"/>
    <w:rsid w:val="004824A8"/>
    <w:rsid w:val="00483C16"/>
    <w:rsid w:val="00484A0F"/>
    <w:rsid w:val="00485139"/>
    <w:rsid w:val="00485931"/>
    <w:rsid w:val="00485A96"/>
    <w:rsid w:val="00486153"/>
    <w:rsid w:val="004875E6"/>
    <w:rsid w:val="004934E7"/>
    <w:rsid w:val="0049573A"/>
    <w:rsid w:val="004973E2"/>
    <w:rsid w:val="00497A14"/>
    <w:rsid w:val="004A0D70"/>
    <w:rsid w:val="004A38E0"/>
    <w:rsid w:val="004A61FA"/>
    <w:rsid w:val="004A6657"/>
    <w:rsid w:val="004A6E4E"/>
    <w:rsid w:val="004B162C"/>
    <w:rsid w:val="004B211F"/>
    <w:rsid w:val="004B2D69"/>
    <w:rsid w:val="004B3E4E"/>
    <w:rsid w:val="004B47B9"/>
    <w:rsid w:val="004B498B"/>
    <w:rsid w:val="004B661B"/>
    <w:rsid w:val="004B7418"/>
    <w:rsid w:val="004B7990"/>
    <w:rsid w:val="004C0659"/>
    <w:rsid w:val="004C0D5F"/>
    <w:rsid w:val="004C1173"/>
    <w:rsid w:val="004C19D0"/>
    <w:rsid w:val="004C1A52"/>
    <w:rsid w:val="004C25D2"/>
    <w:rsid w:val="004C2E49"/>
    <w:rsid w:val="004C54C3"/>
    <w:rsid w:val="004C58D1"/>
    <w:rsid w:val="004C596D"/>
    <w:rsid w:val="004C5AA6"/>
    <w:rsid w:val="004C6C01"/>
    <w:rsid w:val="004D0420"/>
    <w:rsid w:val="004D1D4B"/>
    <w:rsid w:val="004D2F40"/>
    <w:rsid w:val="004D47F3"/>
    <w:rsid w:val="004D4A6D"/>
    <w:rsid w:val="004D4C09"/>
    <w:rsid w:val="004D59B9"/>
    <w:rsid w:val="004D6807"/>
    <w:rsid w:val="004D6B8B"/>
    <w:rsid w:val="004D70A0"/>
    <w:rsid w:val="004D798E"/>
    <w:rsid w:val="004D7DC7"/>
    <w:rsid w:val="004D7F90"/>
    <w:rsid w:val="004E1452"/>
    <w:rsid w:val="004E16D1"/>
    <w:rsid w:val="004E23D9"/>
    <w:rsid w:val="004E2663"/>
    <w:rsid w:val="004E2717"/>
    <w:rsid w:val="004E2C6C"/>
    <w:rsid w:val="004E3BC1"/>
    <w:rsid w:val="004E5D8D"/>
    <w:rsid w:val="004E6003"/>
    <w:rsid w:val="004F0890"/>
    <w:rsid w:val="004F11B4"/>
    <w:rsid w:val="004F152E"/>
    <w:rsid w:val="004F1ABB"/>
    <w:rsid w:val="004F1BAE"/>
    <w:rsid w:val="004F216B"/>
    <w:rsid w:val="004F2705"/>
    <w:rsid w:val="004F4680"/>
    <w:rsid w:val="004F5B34"/>
    <w:rsid w:val="004F5C41"/>
    <w:rsid w:val="004F72D0"/>
    <w:rsid w:val="004F745C"/>
    <w:rsid w:val="004F7CD2"/>
    <w:rsid w:val="00500C2D"/>
    <w:rsid w:val="0050101E"/>
    <w:rsid w:val="00501AC2"/>
    <w:rsid w:val="0050234C"/>
    <w:rsid w:val="00502921"/>
    <w:rsid w:val="0050308F"/>
    <w:rsid w:val="005034DF"/>
    <w:rsid w:val="005035E5"/>
    <w:rsid w:val="00504C51"/>
    <w:rsid w:val="0050531C"/>
    <w:rsid w:val="005054B9"/>
    <w:rsid w:val="00506527"/>
    <w:rsid w:val="005069B6"/>
    <w:rsid w:val="00507DA8"/>
    <w:rsid w:val="005109E5"/>
    <w:rsid w:val="00510F53"/>
    <w:rsid w:val="00510FD1"/>
    <w:rsid w:val="005122EA"/>
    <w:rsid w:val="0051265F"/>
    <w:rsid w:val="00514A9A"/>
    <w:rsid w:val="00516A90"/>
    <w:rsid w:val="0051705C"/>
    <w:rsid w:val="0052012A"/>
    <w:rsid w:val="00520AC8"/>
    <w:rsid w:val="00520CEE"/>
    <w:rsid w:val="00521B0F"/>
    <w:rsid w:val="00522239"/>
    <w:rsid w:val="00522729"/>
    <w:rsid w:val="0052497D"/>
    <w:rsid w:val="00527560"/>
    <w:rsid w:val="00527D09"/>
    <w:rsid w:val="00530EB9"/>
    <w:rsid w:val="00531D91"/>
    <w:rsid w:val="00532481"/>
    <w:rsid w:val="00533DAF"/>
    <w:rsid w:val="00536918"/>
    <w:rsid w:val="0053725E"/>
    <w:rsid w:val="0054068B"/>
    <w:rsid w:val="005423ED"/>
    <w:rsid w:val="005428B8"/>
    <w:rsid w:val="00542E04"/>
    <w:rsid w:val="00542F45"/>
    <w:rsid w:val="00543832"/>
    <w:rsid w:val="0054384F"/>
    <w:rsid w:val="00543B66"/>
    <w:rsid w:val="00544BE3"/>
    <w:rsid w:val="0054582F"/>
    <w:rsid w:val="00546360"/>
    <w:rsid w:val="00547A78"/>
    <w:rsid w:val="00551C1C"/>
    <w:rsid w:val="0055294C"/>
    <w:rsid w:val="005529F9"/>
    <w:rsid w:val="00554560"/>
    <w:rsid w:val="00555EBE"/>
    <w:rsid w:val="005563A8"/>
    <w:rsid w:val="005578A9"/>
    <w:rsid w:val="005579C2"/>
    <w:rsid w:val="00557FB8"/>
    <w:rsid w:val="00562349"/>
    <w:rsid w:val="0056389E"/>
    <w:rsid w:val="005662E4"/>
    <w:rsid w:val="00567462"/>
    <w:rsid w:val="00570A37"/>
    <w:rsid w:val="00570C33"/>
    <w:rsid w:val="005710A3"/>
    <w:rsid w:val="005727C7"/>
    <w:rsid w:val="005758A8"/>
    <w:rsid w:val="005767E8"/>
    <w:rsid w:val="005771F5"/>
    <w:rsid w:val="0057730B"/>
    <w:rsid w:val="00577ED6"/>
    <w:rsid w:val="00580FCE"/>
    <w:rsid w:val="005821DB"/>
    <w:rsid w:val="00582DE1"/>
    <w:rsid w:val="00583F47"/>
    <w:rsid w:val="0058424D"/>
    <w:rsid w:val="00585788"/>
    <w:rsid w:val="005860F9"/>
    <w:rsid w:val="00587B85"/>
    <w:rsid w:val="00590DF9"/>
    <w:rsid w:val="00591E61"/>
    <w:rsid w:val="005921A1"/>
    <w:rsid w:val="00592581"/>
    <w:rsid w:val="00593A75"/>
    <w:rsid w:val="005941ED"/>
    <w:rsid w:val="0059465E"/>
    <w:rsid w:val="00595FC1"/>
    <w:rsid w:val="00596A46"/>
    <w:rsid w:val="00597559"/>
    <w:rsid w:val="00597768"/>
    <w:rsid w:val="005A1165"/>
    <w:rsid w:val="005A16F3"/>
    <w:rsid w:val="005A1CAC"/>
    <w:rsid w:val="005A2A43"/>
    <w:rsid w:val="005A30B0"/>
    <w:rsid w:val="005A3369"/>
    <w:rsid w:val="005A3998"/>
    <w:rsid w:val="005A5322"/>
    <w:rsid w:val="005A63B4"/>
    <w:rsid w:val="005A694B"/>
    <w:rsid w:val="005A6D85"/>
    <w:rsid w:val="005B13C8"/>
    <w:rsid w:val="005B1C2C"/>
    <w:rsid w:val="005B275A"/>
    <w:rsid w:val="005B2C69"/>
    <w:rsid w:val="005B40FD"/>
    <w:rsid w:val="005B457C"/>
    <w:rsid w:val="005B4F99"/>
    <w:rsid w:val="005B5166"/>
    <w:rsid w:val="005B5F1D"/>
    <w:rsid w:val="005C0B08"/>
    <w:rsid w:val="005C10EA"/>
    <w:rsid w:val="005C24C8"/>
    <w:rsid w:val="005C3B31"/>
    <w:rsid w:val="005C4816"/>
    <w:rsid w:val="005C4819"/>
    <w:rsid w:val="005C5FB5"/>
    <w:rsid w:val="005C624C"/>
    <w:rsid w:val="005C6A5D"/>
    <w:rsid w:val="005C6DF5"/>
    <w:rsid w:val="005C7F92"/>
    <w:rsid w:val="005D1A00"/>
    <w:rsid w:val="005D23AC"/>
    <w:rsid w:val="005D2E85"/>
    <w:rsid w:val="005D3B0D"/>
    <w:rsid w:val="005D6DB6"/>
    <w:rsid w:val="005E0428"/>
    <w:rsid w:val="005E1B16"/>
    <w:rsid w:val="005E262F"/>
    <w:rsid w:val="005E7F8C"/>
    <w:rsid w:val="005F145C"/>
    <w:rsid w:val="005F330A"/>
    <w:rsid w:val="005F3B86"/>
    <w:rsid w:val="005F4E2E"/>
    <w:rsid w:val="005F5450"/>
    <w:rsid w:val="005F74B6"/>
    <w:rsid w:val="005F7EB8"/>
    <w:rsid w:val="00600BD0"/>
    <w:rsid w:val="00600E8F"/>
    <w:rsid w:val="00601EB3"/>
    <w:rsid w:val="00601EF1"/>
    <w:rsid w:val="0060274F"/>
    <w:rsid w:val="00602BD8"/>
    <w:rsid w:val="006030E2"/>
    <w:rsid w:val="006045F9"/>
    <w:rsid w:val="00605259"/>
    <w:rsid w:val="00605289"/>
    <w:rsid w:val="00605689"/>
    <w:rsid w:val="00606039"/>
    <w:rsid w:val="00607E4F"/>
    <w:rsid w:val="0061058F"/>
    <w:rsid w:val="0061210F"/>
    <w:rsid w:val="00614BE7"/>
    <w:rsid w:val="0061556E"/>
    <w:rsid w:val="0061718E"/>
    <w:rsid w:val="006173D3"/>
    <w:rsid w:val="0062003F"/>
    <w:rsid w:val="00620D2E"/>
    <w:rsid w:val="00620F85"/>
    <w:rsid w:val="006210C7"/>
    <w:rsid w:val="006230F6"/>
    <w:rsid w:val="00623F37"/>
    <w:rsid w:val="00624BF0"/>
    <w:rsid w:val="00625D5F"/>
    <w:rsid w:val="00626567"/>
    <w:rsid w:val="006267D9"/>
    <w:rsid w:val="00626F2C"/>
    <w:rsid w:val="006277AC"/>
    <w:rsid w:val="00630DDB"/>
    <w:rsid w:val="00631221"/>
    <w:rsid w:val="00631297"/>
    <w:rsid w:val="006328AA"/>
    <w:rsid w:val="006340C3"/>
    <w:rsid w:val="006359B9"/>
    <w:rsid w:val="00635F13"/>
    <w:rsid w:val="0063689D"/>
    <w:rsid w:val="00636EE3"/>
    <w:rsid w:val="00636F54"/>
    <w:rsid w:val="006372B7"/>
    <w:rsid w:val="006376AC"/>
    <w:rsid w:val="006406D7"/>
    <w:rsid w:val="00640C16"/>
    <w:rsid w:val="006417DC"/>
    <w:rsid w:val="00642AA9"/>
    <w:rsid w:val="00642ACF"/>
    <w:rsid w:val="00643B20"/>
    <w:rsid w:val="006443B9"/>
    <w:rsid w:val="00644579"/>
    <w:rsid w:val="00644A1B"/>
    <w:rsid w:val="00646083"/>
    <w:rsid w:val="006468B1"/>
    <w:rsid w:val="00646CDB"/>
    <w:rsid w:val="00646EFE"/>
    <w:rsid w:val="0064703E"/>
    <w:rsid w:val="0064713B"/>
    <w:rsid w:val="006504B6"/>
    <w:rsid w:val="00650681"/>
    <w:rsid w:val="006511D7"/>
    <w:rsid w:val="00652C8A"/>
    <w:rsid w:val="00653821"/>
    <w:rsid w:val="00653FA3"/>
    <w:rsid w:val="00656317"/>
    <w:rsid w:val="006574D7"/>
    <w:rsid w:val="0066205F"/>
    <w:rsid w:val="00662FC5"/>
    <w:rsid w:val="0066329B"/>
    <w:rsid w:val="00663554"/>
    <w:rsid w:val="00665C40"/>
    <w:rsid w:val="0066602B"/>
    <w:rsid w:val="0067009C"/>
    <w:rsid w:val="00670A9F"/>
    <w:rsid w:val="006715C9"/>
    <w:rsid w:val="006722D3"/>
    <w:rsid w:val="00672BDA"/>
    <w:rsid w:val="00672CBB"/>
    <w:rsid w:val="006748FB"/>
    <w:rsid w:val="006749B4"/>
    <w:rsid w:val="006757BE"/>
    <w:rsid w:val="006759F0"/>
    <w:rsid w:val="00676079"/>
    <w:rsid w:val="006760DC"/>
    <w:rsid w:val="00676D0F"/>
    <w:rsid w:val="00676D69"/>
    <w:rsid w:val="00676DD3"/>
    <w:rsid w:val="00677A83"/>
    <w:rsid w:val="006816DF"/>
    <w:rsid w:val="00682861"/>
    <w:rsid w:val="006838DD"/>
    <w:rsid w:val="00684017"/>
    <w:rsid w:val="00684301"/>
    <w:rsid w:val="00685604"/>
    <w:rsid w:val="0069015E"/>
    <w:rsid w:val="00690D55"/>
    <w:rsid w:val="00691779"/>
    <w:rsid w:val="00692F0D"/>
    <w:rsid w:val="00692F35"/>
    <w:rsid w:val="006933E7"/>
    <w:rsid w:val="0069533A"/>
    <w:rsid w:val="006960F8"/>
    <w:rsid w:val="0069610A"/>
    <w:rsid w:val="00696118"/>
    <w:rsid w:val="0069744A"/>
    <w:rsid w:val="00697B91"/>
    <w:rsid w:val="00697D3B"/>
    <w:rsid w:val="006A0978"/>
    <w:rsid w:val="006A19AC"/>
    <w:rsid w:val="006A1DA8"/>
    <w:rsid w:val="006A2333"/>
    <w:rsid w:val="006A268F"/>
    <w:rsid w:val="006A3FB7"/>
    <w:rsid w:val="006A4551"/>
    <w:rsid w:val="006A5394"/>
    <w:rsid w:val="006A6D49"/>
    <w:rsid w:val="006B20D5"/>
    <w:rsid w:val="006B43FB"/>
    <w:rsid w:val="006B4E2D"/>
    <w:rsid w:val="006B6CBD"/>
    <w:rsid w:val="006B729B"/>
    <w:rsid w:val="006B766F"/>
    <w:rsid w:val="006C1310"/>
    <w:rsid w:val="006C19C3"/>
    <w:rsid w:val="006C4B33"/>
    <w:rsid w:val="006C4FE8"/>
    <w:rsid w:val="006C6892"/>
    <w:rsid w:val="006C70A2"/>
    <w:rsid w:val="006D0FE7"/>
    <w:rsid w:val="006D1566"/>
    <w:rsid w:val="006D197D"/>
    <w:rsid w:val="006D2A31"/>
    <w:rsid w:val="006D3984"/>
    <w:rsid w:val="006D472F"/>
    <w:rsid w:val="006D61CF"/>
    <w:rsid w:val="006D7A85"/>
    <w:rsid w:val="006E0E28"/>
    <w:rsid w:val="006E147E"/>
    <w:rsid w:val="006E3D5D"/>
    <w:rsid w:val="006E3E24"/>
    <w:rsid w:val="006E461B"/>
    <w:rsid w:val="006E4D68"/>
    <w:rsid w:val="006E5F27"/>
    <w:rsid w:val="006E5F9C"/>
    <w:rsid w:val="006E6D88"/>
    <w:rsid w:val="006E7422"/>
    <w:rsid w:val="006E75A4"/>
    <w:rsid w:val="006F216E"/>
    <w:rsid w:val="006F3EFA"/>
    <w:rsid w:val="006F4B68"/>
    <w:rsid w:val="006F5336"/>
    <w:rsid w:val="006F5515"/>
    <w:rsid w:val="006F5FED"/>
    <w:rsid w:val="006F6BCB"/>
    <w:rsid w:val="007009BE"/>
    <w:rsid w:val="00700E1B"/>
    <w:rsid w:val="00700E1F"/>
    <w:rsid w:val="0070111F"/>
    <w:rsid w:val="00701CCB"/>
    <w:rsid w:val="0070214B"/>
    <w:rsid w:val="00706568"/>
    <w:rsid w:val="007079F5"/>
    <w:rsid w:val="00707A5A"/>
    <w:rsid w:val="007100A6"/>
    <w:rsid w:val="00710470"/>
    <w:rsid w:val="00711EA7"/>
    <w:rsid w:val="00713015"/>
    <w:rsid w:val="00713AC2"/>
    <w:rsid w:val="0071427F"/>
    <w:rsid w:val="007147FD"/>
    <w:rsid w:val="00715D52"/>
    <w:rsid w:val="00716038"/>
    <w:rsid w:val="00716D74"/>
    <w:rsid w:val="007177EC"/>
    <w:rsid w:val="00717B25"/>
    <w:rsid w:val="00721C23"/>
    <w:rsid w:val="00723591"/>
    <w:rsid w:val="00724A40"/>
    <w:rsid w:val="00730170"/>
    <w:rsid w:val="007308B9"/>
    <w:rsid w:val="00730A02"/>
    <w:rsid w:val="007317C6"/>
    <w:rsid w:val="00731BA1"/>
    <w:rsid w:val="007322EB"/>
    <w:rsid w:val="007322FC"/>
    <w:rsid w:val="007342BD"/>
    <w:rsid w:val="00734926"/>
    <w:rsid w:val="00735130"/>
    <w:rsid w:val="007353D5"/>
    <w:rsid w:val="00737173"/>
    <w:rsid w:val="00741DC9"/>
    <w:rsid w:val="0074238F"/>
    <w:rsid w:val="00744968"/>
    <w:rsid w:val="0074498D"/>
    <w:rsid w:val="00746CF9"/>
    <w:rsid w:val="00747327"/>
    <w:rsid w:val="00747F5D"/>
    <w:rsid w:val="00751C32"/>
    <w:rsid w:val="007544A8"/>
    <w:rsid w:val="007544F0"/>
    <w:rsid w:val="00757C9F"/>
    <w:rsid w:val="00757ED6"/>
    <w:rsid w:val="00761D77"/>
    <w:rsid w:val="00761DFE"/>
    <w:rsid w:val="00761E6D"/>
    <w:rsid w:val="00761FED"/>
    <w:rsid w:val="007622F2"/>
    <w:rsid w:val="0076324C"/>
    <w:rsid w:val="00763821"/>
    <w:rsid w:val="0076411A"/>
    <w:rsid w:val="00764386"/>
    <w:rsid w:val="00765531"/>
    <w:rsid w:val="00767899"/>
    <w:rsid w:val="00767BA3"/>
    <w:rsid w:val="00767CF4"/>
    <w:rsid w:val="0078133F"/>
    <w:rsid w:val="0078369D"/>
    <w:rsid w:val="007836DE"/>
    <w:rsid w:val="00784605"/>
    <w:rsid w:val="00784FEA"/>
    <w:rsid w:val="0078671C"/>
    <w:rsid w:val="00786C05"/>
    <w:rsid w:val="00791FA1"/>
    <w:rsid w:val="00793441"/>
    <w:rsid w:val="00793467"/>
    <w:rsid w:val="00793897"/>
    <w:rsid w:val="00794D5B"/>
    <w:rsid w:val="007951FE"/>
    <w:rsid w:val="00796DEA"/>
    <w:rsid w:val="00797DEB"/>
    <w:rsid w:val="007A0127"/>
    <w:rsid w:val="007A13E8"/>
    <w:rsid w:val="007A1609"/>
    <w:rsid w:val="007A414B"/>
    <w:rsid w:val="007A4DEE"/>
    <w:rsid w:val="007A5F97"/>
    <w:rsid w:val="007A6CB7"/>
    <w:rsid w:val="007B039E"/>
    <w:rsid w:val="007B0CC1"/>
    <w:rsid w:val="007B2EC6"/>
    <w:rsid w:val="007B4CBE"/>
    <w:rsid w:val="007B556F"/>
    <w:rsid w:val="007B7701"/>
    <w:rsid w:val="007C0A25"/>
    <w:rsid w:val="007C0D9B"/>
    <w:rsid w:val="007C2871"/>
    <w:rsid w:val="007C3A4A"/>
    <w:rsid w:val="007C5AE4"/>
    <w:rsid w:val="007C69A9"/>
    <w:rsid w:val="007D0442"/>
    <w:rsid w:val="007D100D"/>
    <w:rsid w:val="007D1DDE"/>
    <w:rsid w:val="007D1FEE"/>
    <w:rsid w:val="007D2D7A"/>
    <w:rsid w:val="007D2FF6"/>
    <w:rsid w:val="007D306C"/>
    <w:rsid w:val="007D3BD8"/>
    <w:rsid w:val="007D4223"/>
    <w:rsid w:val="007D50EA"/>
    <w:rsid w:val="007D63C1"/>
    <w:rsid w:val="007D7481"/>
    <w:rsid w:val="007E25A8"/>
    <w:rsid w:val="007E25F3"/>
    <w:rsid w:val="007E2982"/>
    <w:rsid w:val="007E2F44"/>
    <w:rsid w:val="007E3B9B"/>
    <w:rsid w:val="007E5B7B"/>
    <w:rsid w:val="007E5BFF"/>
    <w:rsid w:val="007E7176"/>
    <w:rsid w:val="007E7277"/>
    <w:rsid w:val="007E7783"/>
    <w:rsid w:val="007F06DD"/>
    <w:rsid w:val="007F2A10"/>
    <w:rsid w:val="007F2E88"/>
    <w:rsid w:val="007F45E4"/>
    <w:rsid w:val="007F6779"/>
    <w:rsid w:val="008019EE"/>
    <w:rsid w:val="00801D27"/>
    <w:rsid w:val="0080209F"/>
    <w:rsid w:val="00803D08"/>
    <w:rsid w:val="0080469A"/>
    <w:rsid w:val="00806ECF"/>
    <w:rsid w:val="008079F3"/>
    <w:rsid w:val="008119A8"/>
    <w:rsid w:val="00812630"/>
    <w:rsid w:val="00815B8A"/>
    <w:rsid w:val="008202DF"/>
    <w:rsid w:val="00823D23"/>
    <w:rsid w:val="00825AA6"/>
    <w:rsid w:val="0082702C"/>
    <w:rsid w:val="008278DD"/>
    <w:rsid w:val="008318E0"/>
    <w:rsid w:val="0083305C"/>
    <w:rsid w:val="00833CFA"/>
    <w:rsid w:val="00833EA4"/>
    <w:rsid w:val="008344E0"/>
    <w:rsid w:val="00834684"/>
    <w:rsid w:val="00834BAE"/>
    <w:rsid w:val="00834CA3"/>
    <w:rsid w:val="0083551B"/>
    <w:rsid w:val="00835B41"/>
    <w:rsid w:val="008360C9"/>
    <w:rsid w:val="00836549"/>
    <w:rsid w:val="00840408"/>
    <w:rsid w:val="00840B59"/>
    <w:rsid w:val="0084219C"/>
    <w:rsid w:val="00846944"/>
    <w:rsid w:val="0084718F"/>
    <w:rsid w:val="00847F4D"/>
    <w:rsid w:val="00850785"/>
    <w:rsid w:val="008509E5"/>
    <w:rsid w:val="0085245F"/>
    <w:rsid w:val="008537D8"/>
    <w:rsid w:val="00856D2A"/>
    <w:rsid w:val="00857153"/>
    <w:rsid w:val="00857261"/>
    <w:rsid w:val="00857ADD"/>
    <w:rsid w:val="008605D8"/>
    <w:rsid w:val="0086157F"/>
    <w:rsid w:val="00861737"/>
    <w:rsid w:val="00863199"/>
    <w:rsid w:val="00863D2F"/>
    <w:rsid w:val="00863E72"/>
    <w:rsid w:val="008641F9"/>
    <w:rsid w:val="00864745"/>
    <w:rsid w:val="00865238"/>
    <w:rsid w:val="00865536"/>
    <w:rsid w:val="00871242"/>
    <w:rsid w:val="008722E8"/>
    <w:rsid w:val="008723B4"/>
    <w:rsid w:val="008724E4"/>
    <w:rsid w:val="00872AC9"/>
    <w:rsid w:val="00872D09"/>
    <w:rsid w:val="008757A0"/>
    <w:rsid w:val="00875C83"/>
    <w:rsid w:val="0087612B"/>
    <w:rsid w:val="00876677"/>
    <w:rsid w:val="00880314"/>
    <w:rsid w:val="00880383"/>
    <w:rsid w:val="008826BA"/>
    <w:rsid w:val="00883CEF"/>
    <w:rsid w:val="00885502"/>
    <w:rsid w:val="0089077B"/>
    <w:rsid w:val="0089135B"/>
    <w:rsid w:val="008914EE"/>
    <w:rsid w:val="0089366D"/>
    <w:rsid w:val="00893CF8"/>
    <w:rsid w:val="00893DEB"/>
    <w:rsid w:val="00894EA0"/>
    <w:rsid w:val="008955AB"/>
    <w:rsid w:val="008960A1"/>
    <w:rsid w:val="00896543"/>
    <w:rsid w:val="00897AB5"/>
    <w:rsid w:val="008A0DE9"/>
    <w:rsid w:val="008A0E65"/>
    <w:rsid w:val="008A1B2D"/>
    <w:rsid w:val="008A21E7"/>
    <w:rsid w:val="008A240E"/>
    <w:rsid w:val="008A5528"/>
    <w:rsid w:val="008A60E1"/>
    <w:rsid w:val="008A7974"/>
    <w:rsid w:val="008B1742"/>
    <w:rsid w:val="008B3A9B"/>
    <w:rsid w:val="008B3B27"/>
    <w:rsid w:val="008B4C86"/>
    <w:rsid w:val="008B5E0A"/>
    <w:rsid w:val="008B6577"/>
    <w:rsid w:val="008C0BC3"/>
    <w:rsid w:val="008C0D8D"/>
    <w:rsid w:val="008C190B"/>
    <w:rsid w:val="008C1AD4"/>
    <w:rsid w:val="008C2004"/>
    <w:rsid w:val="008C2F29"/>
    <w:rsid w:val="008C5959"/>
    <w:rsid w:val="008C5D50"/>
    <w:rsid w:val="008D0A1C"/>
    <w:rsid w:val="008D1F34"/>
    <w:rsid w:val="008D3D50"/>
    <w:rsid w:val="008D7BB2"/>
    <w:rsid w:val="008E0692"/>
    <w:rsid w:val="008E084D"/>
    <w:rsid w:val="008E0ED1"/>
    <w:rsid w:val="008E1B13"/>
    <w:rsid w:val="008E52BF"/>
    <w:rsid w:val="008E6286"/>
    <w:rsid w:val="008E72F1"/>
    <w:rsid w:val="008E7966"/>
    <w:rsid w:val="008F0928"/>
    <w:rsid w:val="008F31B9"/>
    <w:rsid w:val="008F39D3"/>
    <w:rsid w:val="008F3AE7"/>
    <w:rsid w:val="008F5076"/>
    <w:rsid w:val="008F511B"/>
    <w:rsid w:val="008F5EDA"/>
    <w:rsid w:val="008F5F13"/>
    <w:rsid w:val="008F7A31"/>
    <w:rsid w:val="008F7CC7"/>
    <w:rsid w:val="00900A8F"/>
    <w:rsid w:val="00901B2B"/>
    <w:rsid w:val="00902DAC"/>
    <w:rsid w:val="009056AB"/>
    <w:rsid w:val="009062DC"/>
    <w:rsid w:val="009063B8"/>
    <w:rsid w:val="00906C47"/>
    <w:rsid w:val="00910383"/>
    <w:rsid w:val="00910449"/>
    <w:rsid w:val="0091079B"/>
    <w:rsid w:val="00911A70"/>
    <w:rsid w:val="00915092"/>
    <w:rsid w:val="009157F3"/>
    <w:rsid w:val="00915E06"/>
    <w:rsid w:val="009174FF"/>
    <w:rsid w:val="00922050"/>
    <w:rsid w:val="0092234E"/>
    <w:rsid w:val="009247FB"/>
    <w:rsid w:val="00925989"/>
    <w:rsid w:val="00927550"/>
    <w:rsid w:val="00927858"/>
    <w:rsid w:val="00927C1E"/>
    <w:rsid w:val="00930327"/>
    <w:rsid w:val="00930B88"/>
    <w:rsid w:val="009311D6"/>
    <w:rsid w:val="00931677"/>
    <w:rsid w:val="00932653"/>
    <w:rsid w:val="009327B2"/>
    <w:rsid w:val="009348E3"/>
    <w:rsid w:val="00934E54"/>
    <w:rsid w:val="009375E1"/>
    <w:rsid w:val="009408B3"/>
    <w:rsid w:val="00941195"/>
    <w:rsid w:val="00943512"/>
    <w:rsid w:val="00945753"/>
    <w:rsid w:val="009469F8"/>
    <w:rsid w:val="0094714F"/>
    <w:rsid w:val="009475CE"/>
    <w:rsid w:val="00950327"/>
    <w:rsid w:val="00950357"/>
    <w:rsid w:val="0095062B"/>
    <w:rsid w:val="00950666"/>
    <w:rsid w:val="00950840"/>
    <w:rsid w:val="009519EE"/>
    <w:rsid w:val="00951F55"/>
    <w:rsid w:val="009533BE"/>
    <w:rsid w:val="00954065"/>
    <w:rsid w:val="0095444E"/>
    <w:rsid w:val="00954600"/>
    <w:rsid w:val="0095560D"/>
    <w:rsid w:val="00960186"/>
    <w:rsid w:val="00961A5B"/>
    <w:rsid w:val="009621C6"/>
    <w:rsid w:val="00965594"/>
    <w:rsid w:val="009656A7"/>
    <w:rsid w:val="00965CED"/>
    <w:rsid w:val="00967272"/>
    <w:rsid w:val="00970D39"/>
    <w:rsid w:val="0097186F"/>
    <w:rsid w:val="00971ABA"/>
    <w:rsid w:val="00976299"/>
    <w:rsid w:val="00976420"/>
    <w:rsid w:val="00976BF9"/>
    <w:rsid w:val="00977934"/>
    <w:rsid w:val="009804A6"/>
    <w:rsid w:val="0098131C"/>
    <w:rsid w:val="0098157C"/>
    <w:rsid w:val="009817E8"/>
    <w:rsid w:val="009820C1"/>
    <w:rsid w:val="009820C9"/>
    <w:rsid w:val="00983549"/>
    <w:rsid w:val="00983807"/>
    <w:rsid w:val="0098551C"/>
    <w:rsid w:val="00985E82"/>
    <w:rsid w:val="00987003"/>
    <w:rsid w:val="009879A2"/>
    <w:rsid w:val="009932CB"/>
    <w:rsid w:val="00993798"/>
    <w:rsid w:val="009953E2"/>
    <w:rsid w:val="0099567F"/>
    <w:rsid w:val="00996289"/>
    <w:rsid w:val="00996394"/>
    <w:rsid w:val="009964AE"/>
    <w:rsid w:val="00997474"/>
    <w:rsid w:val="0099779E"/>
    <w:rsid w:val="00997AF5"/>
    <w:rsid w:val="009A0304"/>
    <w:rsid w:val="009A053B"/>
    <w:rsid w:val="009A3960"/>
    <w:rsid w:val="009A560D"/>
    <w:rsid w:val="009A5944"/>
    <w:rsid w:val="009B14E4"/>
    <w:rsid w:val="009B28BE"/>
    <w:rsid w:val="009B2AD8"/>
    <w:rsid w:val="009B2BBF"/>
    <w:rsid w:val="009B3B0D"/>
    <w:rsid w:val="009B43BC"/>
    <w:rsid w:val="009B4E85"/>
    <w:rsid w:val="009B4F3D"/>
    <w:rsid w:val="009B5D64"/>
    <w:rsid w:val="009B63D5"/>
    <w:rsid w:val="009C0E7E"/>
    <w:rsid w:val="009C1732"/>
    <w:rsid w:val="009C1D1A"/>
    <w:rsid w:val="009C25BA"/>
    <w:rsid w:val="009C25D4"/>
    <w:rsid w:val="009C57DF"/>
    <w:rsid w:val="009C5CE7"/>
    <w:rsid w:val="009C7465"/>
    <w:rsid w:val="009D1536"/>
    <w:rsid w:val="009D160C"/>
    <w:rsid w:val="009D20EB"/>
    <w:rsid w:val="009D33ED"/>
    <w:rsid w:val="009D39A8"/>
    <w:rsid w:val="009D5E92"/>
    <w:rsid w:val="009D6BF1"/>
    <w:rsid w:val="009D7246"/>
    <w:rsid w:val="009D7CA4"/>
    <w:rsid w:val="009E0423"/>
    <w:rsid w:val="009E25E8"/>
    <w:rsid w:val="009E29E7"/>
    <w:rsid w:val="009E355E"/>
    <w:rsid w:val="009E4996"/>
    <w:rsid w:val="009E69F1"/>
    <w:rsid w:val="009E6E80"/>
    <w:rsid w:val="009E7956"/>
    <w:rsid w:val="009F1819"/>
    <w:rsid w:val="009F1DE8"/>
    <w:rsid w:val="009F32C5"/>
    <w:rsid w:val="009F470F"/>
    <w:rsid w:val="009F556B"/>
    <w:rsid w:val="009F6AF0"/>
    <w:rsid w:val="009F71DB"/>
    <w:rsid w:val="00A00021"/>
    <w:rsid w:val="00A01161"/>
    <w:rsid w:val="00A023C8"/>
    <w:rsid w:val="00A0472C"/>
    <w:rsid w:val="00A04914"/>
    <w:rsid w:val="00A0550B"/>
    <w:rsid w:val="00A06294"/>
    <w:rsid w:val="00A06AAE"/>
    <w:rsid w:val="00A073A8"/>
    <w:rsid w:val="00A104CD"/>
    <w:rsid w:val="00A11FA6"/>
    <w:rsid w:val="00A126CB"/>
    <w:rsid w:val="00A139D2"/>
    <w:rsid w:val="00A1502D"/>
    <w:rsid w:val="00A1706D"/>
    <w:rsid w:val="00A17DA5"/>
    <w:rsid w:val="00A17E43"/>
    <w:rsid w:val="00A231D7"/>
    <w:rsid w:val="00A250F1"/>
    <w:rsid w:val="00A25E61"/>
    <w:rsid w:val="00A27014"/>
    <w:rsid w:val="00A27992"/>
    <w:rsid w:val="00A3099D"/>
    <w:rsid w:val="00A32AA0"/>
    <w:rsid w:val="00A34B37"/>
    <w:rsid w:val="00A3563C"/>
    <w:rsid w:val="00A35E36"/>
    <w:rsid w:val="00A3701A"/>
    <w:rsid w:val="00A37618"/>
    <w:rsid w:val="00A37CB1"/>
    <w:rsid w:val="00A41949"/>
    <w:rsid w:val="00A46977"/>
    <w:rsid w:val="00A470B4"/>
    <w:rsid w:val="00A47165"/>
    <w:rsid w:val="00A512EC"/>
    <w:rsid w:val="00A530B7"/>
    <w:rsid w:val="00A553B4"/>
    <w:rsid w:val="00A56E6F"/>
    <w:rsid w:val="00A56F0B"/>
    <w:rsid w:val="00A579E0"/>
    <w:rsid w:val="00A615DE"/>
    <w:rsid w:val="00A62949"/>
    <w:rsid w:val="00A64A8D"/>
    <w:rsid w:val="00A64B9D"/>
    <w:rsid w:val="00A65113"/>
    <w:rsid w:val="00A66113"/>
    <w:rsid w:val="00A66B6F"/>
    <w:rsid w:val="00A67A49"/>
    <w:rsid w:val="00A70FEA"/>
    <w:rsid w:val="00A726FB"/>
    <w:rsid w:val="00A73860"/>
    <w:rsid w:val="00A738B9"/>
    <w:rsid w:val="00A74D52"/>
    <w:rsid w:val="00A75BB5"/>
    <w:rsid w:val="00A8178A"/>
    <w:rsid w:val="00A81B4C"/>
    <w:rsid w:val="00A82B0E"/>
    <w:rsid w:val="00A849DD"/>
    <w:rsid w:val="00A8667A"/>
    <w:rsid w:val="00A868C1"/>
    <w:rsid w:val="00A873F1"/>
    <w:rsid w:val="00A87CFF"/>
    <w:rsid w:val="00A901D8"/>
    <w:rsid w:val="00A91BC3"/>
    <w:rsid w:val="00A91EE6"/>
    <w:rsid w:val="00A92150"/>
    <w:rsid w:val="00A94DD3"/>
    <w:rsid w:val="00A95206"/>
    <w:rsid w:val="00A95C1F"/>
    <w:rsid w:val="00A964E6"/>
    <w:rsid w:val="00A97A82"/>
    <w:rsid w:val="00AA0F7F"/>
    <w:rsid w:val="00AA1743"/>
    <w:rsid w:val="00AA1F3A"/>
    <w:rsid w:val="00AA28BE"/>
    <w:rsid w:val="00AA395E"/>
    <w:rsid w:val="00AA43EF"/>
    <w:rsid w:val="00AA4DCE"/>
    <w:rsid w:val="00AA51CC"/>
    <w:rsid w:val="00AA61CD"/>
    <w:rsid w:val="00AA644F"/>
    <w:rsid w:val="00AB2300"/>
    <w:rsid w:val="00AB2E66"/>
    <w:rsid w:val="00AB3249"/>
    <w:rsid w:val="00AB32A9"/>
    <w:rsid w:val="00AB4089"/>
    <w:rsid w:val="00AB445F"/>
    <w:rsid w:val="00AB59EB"/>
    <w:rsid w:val="00AB5A68"/>
    <w:rsid w:val="00AB5FB1"/>
    <w:rsid w:val="00AB6316"/>
    <w:rsid w:val="00AB6DED"/>
    <w:rsid w:val="00AB7CC2"/>
    <w:rsid w:val="00AB7E03"/>
    <w:rsid w:val="00AB7ECD"/>
    <w:rsid w:val="00AB7F51"/>
    <w:rsid w:val="00AC1DF9"/>
    <w:rsid w:val="00AC301D"/>
    <w:rsid w:val="00AC32F9"/>
    <w:rsid w:val="00AC395B"/>
    <w:rsid w:val="00AC6028"/>
    <w:rsid w:val="00AC603B"/>
    <w:rsid w:val="00AC6117"/>
    <w:rsid w:val="00AC6A23"/>
    <w:rsid w:val="00AC6C53"/>
    <w:rsid w:val="00AC7F4D"/>
    <w:rsid w:val="00AD0EE7"/>
    <w:rsid w:val="00AD10E8"/>
    <w:rsid w:val="00AD149C"/>
    <w:rsid w:val="00AD1DB0"/>
    <w:rsid w:val="00AD24A1"/>
    <w:rsid w:val="00AD5ECC"/>
    <w:rsid w:val="00AD673F"/>
    <w:rsid w:val="00AD7DEE"/>
    <w:rsid w:val="00AE1169"/>
    <w:rsid w:val="00AE1CE7"/>
    <w:rsid w:val="00AE1DC0"/>
    <w:rsid w:val="00AE2199"/>
    <w:rsid w:val="00AE48BB"/>
    <w:rsid w:val="00AE5EF7"/>
    <w:rsid w:val="00AF08FC"/>
    <w:rsid w:val="00AF14F0"/>
    <w:rsid w:val="00AF2B25"/>
    <w:rsid w:val="00AF3BF4"/>
    <w:rsid w:val="00AF622D"/>
    <w:rsid w:val="00AF6E07"/>
    <w:rsid w:val="00AF7291"/>
    <w:rsid w:val="00B01F44"/>
    <w:rsid w:val="00B02CF7"/>
    <w:rsid w:val="00B04533"/>
    <w:rsid w:val="00B06BE5"/>
    <w:rsid w:val="00B07F7F"/>
    <w:rsid w:val="00B108C6"/>
    <w:rsid w:val="00B10A92"/>
    <w:rsid w:val="00B10CD1"/>
    <w:rsid w:val="00B118EA"/>
    <w:rsid w:val="00B1230E"/>
    <w:rsid w:val="00B15174"/>
    <w:rsid w:val="00B172A4"/>
    <w:rsid w:val="00B17DC3"/>
    <w:rsid w:val="00B210EF"/>
    <w:rsid w:val="00B21CCC"/>
    <w:rsid w:val="00B21DF1"/>
    <w:rsid w:val="00B2242C"/>
    <w:rsid w:val="00B23635"/>
    <w:rsid w:val="00B2381A"/>
    <w:rsid w:val="00B2474C"/>
    <w:rsid w:val="00B26662"/>
    <w:rsid w:val="00B26847"/>
    <w:rsid w:val="00B268F9"/>
    <w:rsid w:val="00B26A95"/>
    <w:rsid w:val="00B26B92"/>
    <w:rsid w:val="00B3010A"/>
    <w:rsid w:val="00B317F9"/>
    <w:rsid w:val="00B31FED"/>
    <w:rsid w:val="00B34A63"/>
    <w:rsid w:val="00B34F7B"/>
    <w:rsid w:val="00B35168"/>
    <w:rsid w:val="00B355E4"/>
    <w:rsid w:val="00B363B7"/>
    <w:rsid w:val="00B365D6"/>
    <w:rsid w:val="00B373E8"/>
    <w:rsid w:val="00B37511"/>
    <w:rsid w:val="00B42A1D"/>
    <w:rsid w:val="00B43A74"/>
    <w:rsid w:val="00B50400"/>
    <w:rsid w:val="00B511CC"/>
    <w:rsid w:val="00B51EC8"/>
    <w:rsid w:val="00B52677"/>
    <w:rsid w:val="00B53C4D"/>
    <w:rsid w:val="00B54F20"/>
    <w:rsid w:val="00B552EF"/>
    <w:rsid w:val="00B5612F"/>
    <w:rsid w:val="00B56192"/>
    <w:rsid w:val="00B56F5F"/>
    <w:rsid w:val="00B60731"/>
    <w:rsid w:val="00B60F9B"/>
    <w:rsid w:val="00B61427"/>
    <w:rsid w:val="00B61E75"/>
    <w:rsid w:val="00B65B21"/>
    <w:rsid w:val="00B65DD6"/>
    <w:rsid w:val="00B67D08"/>
    <w:rsid w:val="00B67EA4"/>
    <w:rsid w:val="00B7039F"/>
    <w:rsid w:val="00B70C5C"/>
    <w:rsid w:val="00B733F1"/>
    <w:rsid w:val="00B7471C"/>
    <w:rsid w:val="00B75073"/>
    <w:rsid w:val="00B7752B"/>
    <w:rsid w:val="00B77532"/>
    <w:rsid w:val="00B77E86"/>
    <w:rsid w:val="00B77F81"/>
    <w:rsid w:val="00B80235"/>
    <w:rsid w:val="00B82B4B"/>
    <w:rsid w:val="00B83011"/>
    <w:rsid w:val="00B837BA"/>
    <w:rsid w:val="00B83B37"/>
    <w:rsid w:val="00B8456E"/>
    <w:rsid w:val="00B846D6"/>
    <w:rsid w:val="00B84995"/>
    <w:rsid w:val="00B84A1A"/>
    <w:rsid w:val="00B852D9"/>
    <w:rsid w:val="00B85F7E"/>
    <w:rsid w:val="00B866F2"/>
    <w:rsid w:val="00B869F7"/>
    <w:rsid w:val="00B86BBB"/>
    <w:rsid w:val="00B86F7D"/>
    <w:rsid w:val="00B87236"/>
    <w:rsid w:val="00B878CC"/>
    <w:rsid w:val="00B91B9F"/>
    <w:rsid w:val="00B9365A"/>
    <w:rsid w:val="00B94181"/>
    <w:rsid w:val="00B94EF1"/>
    <w:rsid w:val="00B9598A"/>
    <w:rsid w:val="00B95D4C"/>
    <w:rsid w:val="00B96DC6"/>
    <w:rsid w:val="00B97A68"/>
    <w:rsid w:val="00B97CC2"/>
    <w:rsid w:val="00BA03E8"/>
    <w:rsid w:val="00BA056F"/>
    <w:rsid w:val="00BA0B74"/>
    <w:rsid w:val="00BA10C7"/>
    <w:rsid w:val="00BA2334"/>
    <w:rsid w:val="00BA2AF1"/>
    <w:rsid w:val="00BA5A6C"/>
    <w:rsid w:val="00BA6885"/>
    <w:rsid w:val="00BA70D3"/>
    <w:rsid w:val="00BA7CC6"/>
    <w:rsid w:val="00BB1520"/>
    <w:rsid w:val="00BB1F72"/>
    <w:rsid w:val="00BB57A5"/>
    <w:rsid w:val="00BB5A28"/>
    <w:rsid w:val="00BB5C46"/>
    <w:rsid w:val="00BC03D8"/>
    <w:rsid w:val="00BC135B"/>
    <w:rsid w:val="00BC2FF0"/>
    <w:rsid w:val="00BC3387"/>
    <w:rsid w:val="00BC35FF"/>
    <w:rsid w:val="00BC47A5"/>
    <w:rsid w:val="00BC4A31"/>
    <w:rsid w:val="00BC4B61"/>
    <w:rsid w:val="00BC5122"/>
    <w:rsid w:val="00BC598A"/>
    <w:rsid w:val="00BC6259"/>
    <w:rsid w:val="00BC681A"/>
    <w:rsid w:val="00BC6D17"/>
    <w:rsid w:val="00BC71CB"/>
    <w:rsid w:val="00BD0058"/>
    <w:rsid w:val="00BD2BAC"/>
    <w:rsid w:val="00BD3667"/>
    <w:rsid w:val="00BD40A7"/>
    <w:rsid w:val="00BD40C6"/>
    <w:rsid w:val="00BD41C5"/>
    <w:rsid w:val="00BD61A7"/>
    <w:rsid w:val="00BD7890"/>
    <w:rsid w:val="00BD78D9"/>
    <w:rsid w:val="00BE124A"/>
    <w:rsid w:val="00BE2D87"/>
    <w:rsid w:val="00BE39F3"/>
    <w:rsid w:val="00BE4778"/>
    <w:rsid w:val="00BE5FB1"/>
    <w:rsid w:val="00BE6D76"/>
    <w:rsid w:val="00BF02DE"/>
    <w:rsid w:val="00BF2045"/>
    <w:rsid w:val="00BF2F7F"/>
    <w:rsid w:val="00BF7C3E"/>
    <w:rsid w:val="00C00DAD"/>
    <w:rsid w:val="00C01D15"/>
    <w:rsid w:val="00C0205C"/>
    <w:rsid w:val="00C026CF"/>
    <w:rsid w:val="00C03328"/>
    <w:rsid w:val="00C0606B"/>
    <w:rsid w:val="00C070A1"/>
    <w:rsid w:val="00C07727"/>
    <w:rsid w:val="00C07E42"/>
    <w:rsid w:val="00C1047F"/>
    <w:rsid w:val="00C10A06"/>
    <w:rsid w:val="00C10E4B"/>
    <w:rsid w:val="00C11BAF"/>
    <w:rsid w:val="00C11F2F"/>
    <w:rsid w:val="00C13200"/>
    <w:rsid w:val="00C1563D"/>
    <w:rsid w:val="00C15CB9"/>
    <w:rsid w:val="00C15FF4"/>
    <w:rsid w:val="00C1617E"/>
    <w:rsid w:val="00C165B8"/>
    <w:rsid w:val="00C16EA3"/>
    <w:rsid w:val="00C1789B"/>
    <w:rsid w:val="00C20D89"/>
    <w:rsid w:val="00C20DA6"/>
    <w:rsid w:val="00C2160F"/>
    <w:rsid w:val="00C2194F"/>
    <w:rsid w:val="00C235BC"/>
    <w:rsid w:val="00C24E83"/>
    <w:rsid w:val="00C26EDB"/>
    <w:rsid w:val="00C325A8"/>
    <w:rsid w:val="00C330B9"/>
    <w:rsid w:val="00C3329C"/>
    <w:rsid w:val="00C33D41"/>
    <w:rsid w:val="00C3443D"/>
    <w:rsid w:val="00C349A4"/>
    <w:rsid w:val="00C35915"/>
    <w:rsid w:val="00C35AF7"/>
    <w:rsid w:val="00C3664C"/>
    <w:rsid w:val="00C377A9"/>
    <w:rsid w:val="00C411F6"/>
    <w:rsid w:val="00C42382"/>
    <w:rsid w:val="00C42DB7"/>
    <w:rsid w:val="00C43DB5"/>
    <w:rsid w:val="00C4472A"/>
    <w:rsid w:val="00C4504D"/>
    <w:rsid w:val="00C4629D"/>
    <w:rsid w:val="00C4647E"/>
    <w:rsid w:val="00C478F5"/>
    <w:rsid w:val="00C5138E"/>
    <w:rsid w:val="00C5187F"/>
    <w:rsid w:val="00C51B39"/>
    <w:rsid w:val="00C5450E"/>
    <w:rsid w:val="00C5532D"/>
    <w:rsid w:val="00C57F2F"/>
    <w:rsid w:val="00C62122"/>
    <w:rsid w:val="00C654DA"/>
    <w:rsid w:val="00C65DCC"/>
    <w:rsid w:val="00C65FBD"/>
    <w:rsid w:val="00C66A6A"/>
    <w:rsid w:val="00C66AA3"/>
    <w:rsid w:val="00C72A94"/>
    <w:rsid w:val="00C73B5A"/>
    <w:rsid w:val="00C74707"/>
    <w:rsid w:val="00C76586"/>
    <w:rsid w:val="00C76A12"/>
    <w:rsid w:val="00C76E51"/>
    <w:rsid w:val="00C77F10"/>
    <w:rsid w:val="00C80EAE"/>
    <w:rsid w:val="00C81617"/>
    <w:rsid w:val="00C81D2F"/>
    <w:rsid w:val="00C82CC8"/>
    <w:rsid w:val="00C831A5"/>
    <w:rsid w:val="00C8328B"/>
    <w:rsid w:val="00C83DC3"/>
    <w:rsid w:val="00C8691D"/>
    <w:rsid w:val="00C91A50"/>
    <w:rsid w:val="00C92AA4"/>
    <w:rsid w:val="00C9348E"/>
    <w:rsid w:val="00C93B6F"/>
    <w:rsid w:val="00C948D6"/>
    <w:rsid w:val="00C955D4"/>
    <w:rsid w:val="00C95B34"/>
    <w:rsid w:val="00C95C81"/>
    <w:rsid w:val="00C97CD8"/>
    <w:rsid w:val="00CA1F02"/>
    <w:rsid w:val="00CA1F53"/>
    <w:rsid w:val="00CA30D2"/>
    <w:rsid w:val="00CA3360"/>
    <w:rsid w:val="00CA389D"/>
    <w:rsid w:val="00CA3BAC"/>
    <w:rsid w:val="00CA4ECC"/>
    <w:rsid w:val="00CA4EE5"/>
    <w:rsid w:val="00CA61BA"/>
    <w:rsid w:val="00CA6BDB"/>
    <w:rsid w:val="00CA6E9D"/>
    <w:rsid w:val="00CB07DF"/>
    <w:rsid w:val="00CB294D"/>
    <w:rsid w:val="00CB43D3"/>
    <w:rsid w:val="00CB55B6"/>
    <w:rsid w:val="00CB78BF"/>
    <w:rsid w:val="00CB7C64"/>
    <w:rsid w:val="00CC14BF"/>
    <w:rsid w:val="00CC1D35"/>
    <w:rsid w:val="00CC263F"/>
    <w:rsid w:val="00CC34D4"/>
    <w:rsid w:val="00CC4BBE"/>
    <w:rsid w:val="00CC5FFF"/>
    <w:rsid w:val="00CC65B0"/>
    <w:rsid w:val="00CC6BDF"/>
    <w:rsid w:val="00CC7414"/>
    <w:rsid w:val="00CD09C8"/>
    <w:rsid w:val="00CD1449"/>
    <w:rsid w:val="00CD1A71"/>
    <w:rsid w:val="00CD23EB"/>
    <w:rsid w:val="00CD2CDA"/>
    <w:rsid w:val="00CD3BB0"/>
    <w:rsid w:val="00CD4B35"/>
    <w:rsid w:val="00CE050A"/>
    <w:rsid w:val="00CE1BBB"/>
    <w:rsid w:val="00CE2BD1"/>
    <w:rsid w:val="00CE2BE6"/>
    <w:rsid w:val="00CE53CC"/>
    <w:rsid w:val="00CE70E2"/>
    <w:rsid w:val="00CE73C7"/>
    <w:rsid w:val="00CE79FA"/>
    <w:rsid w:val="00CF1EF3"/>
    <w:rsid w:val="00CF2B2A"/>
    <w:rsid w:val="00CF30B5"/>
    <w:rsid w:val="00CF572A"/>
    <w:rsid w:val="00CF6E4B"/>
    <w:rsid w:val="00CF6FC9"/>
    <w:rsid w:val="00CF7C71"/>
    <w:rsid w:val="00D0095A"/>
    <w:rsid w:val="00D02067"/>
    <w:rsid w:val="00D07004"/>
    <w:rsid w:val="00D074D8"/>
    <w:rsid w:val="00D1072C"/>
    <w:rsid w:val="00D1146A"/>
    <w:rsid w:val="00D11B56"/>
    <w:rsid w:val="00D12BE4"/>
    <w:rsid w:val="00D160A0"/>
    <w:rsid w:val="00D16677"/>
    <w:rsid w:val="00D16969"/>
    <w:rsid w:val="00D2215D"/>
    <w:rsid w:val="00D22296"/>
    <w:rsid w:val="00D22715"/>
    <w:rsid w:val="00D2449A"/>
    <w:rsid w:val="00D25166"/>
    <w:rsid w:val="00D25362"/>
    <w:rsid w:val="00D267FB"/>
    <w:rsid w:val="00D279C5"/>
    <w:rsid w:val="00D27C87"/>
    <w:rsid w:val="00D30DEA"/>
    <w:rsid w:val="00D3312E"/>
    <w:rsid w:val="00D33A2B"/>
    <w:rsid w:val="00D354C9"/>
    <w:rsid w:val="00D35C1C"/>
    <w:rsid w:val="00D35C3F"/>
    <w:rsid w:val="00D35C73"/>
    <w:rsid w:val="00D37316"/>
    <w:rsid w:val="00D40A44"/>
    <w:rsid w:val="00D40EA2"/>
    <w:rsid w:val="00D41A7F"/>
    <w:rsid w:val="00D42593"/>
    <w:rsid w:val="00D453AC"/>
    <w:rsid w:val="00D45F5C"/>
    <w:rsid w:val="00D465E0"/>
    <w:rsid w:val="00D478CF"/>
    <w:rsid w:val="00D47E40"/>
    <w:rsid w:val="00D51227"/>
    <w:rsid w:val="00D51337"/>
    <w:rsid w:val="00D5178C"/>
    <w:rsid w:val="00D52D66"/>
    <w:rsid w:val="00D54292"/>
    <w:rsid w:val="00D571DC"/>
    <w:rsid w:val="00D57500"/>
    <w:rsid w:val="00D57684"/>
    <w:rsid w:val="00D57D35"/>
    <w:rsid w:val="00D61BD3"/>
    <w:rsid w:val="00D61BFB"/>
    <w:rsid w:val="00D61F59"/>
    <w:rsid w:val="00D64452"/>
    <w:rsid w:val="00D65F4B"/>
    <w:rsid w:val="00D672F2"/>
    <w:rsid w:val="00D67C11"/>
    <w:rsid w:val="00D67CB4"/>
    <w:rsid w:val="00D71FAC"/>
    <w:rsid w:val="00D731A5"/>
    <w:rsid w:val="00D73E6E"/>
    <w:rsid w:val="00D7666E"/>
    <w:rsid w:val="00D77E8A"/>
    <w:rsid w:val="00D81350"/>
    <w:rsid w:val="00D81D82"/>
    <w:rsid w:val="00D910C5"/>
    <w:rsid w:val="00D921D1"/>
    <w:rsid w:val="00D94503"/>
    <w:rsid w:val="00D9483E"/>
    <w:rsid w:val="00D94E13"/>
    <w:rsid w:val="00D9539B"/>
    <w:rsid w:val="00D97DF7"/>
    <w:rsid w:val="00DA02F3"/>
    <w:rsid w:val="00DA0CCA"/>
    <w:rsid w:val="00DA1DBA"/>
    <w:rsid w:val="00DA229B"/>
    <w:rsid w:val="00DA3901"/>
    <w:rsid w:val="00DA48DD"/>
    <w:rsid w:val="00DA50FD"/>
    <w:rsid w:val="00DA5A98"/>
    <w:rsid w:val="00DA6049"/>
    <w:rsid w:val="00DA6570"/>
    <w:rsid w:val="00DA68DF"/>
    <w:rsid w:val="00DA7C09"/>
    <w:rsid w:val="00DB1CC2"/>
    <w:rsid w:val="00DB48C9"/>
    <w:rsid w:val="00DB5658"/>
    <w:rsid w:val="00DB5970"/>
    <w:rsid w:val="00DB5E60"/>
    <w:rsid w:val="00DB5F96"/>
    <w:rsid w:val="00DB629B"/>
    <w:rsid w:val="00DC04F7"/>
    <w:rsid w:val="00DC0E8C"/>
    <w:rsid w:val="00DC18D5"/>
    <w:rsid w:val="00DC1CDB"/>
    <w:rsid w:val="00DC22CB"/>
    <w:rsid w:val="00DC31E7"/>
    <w:rsid w:val="00DC3D8A"/>
    <w:rsid w:val="00DC497B"/>
    <w:rsid w:val="00DC6959"/>
    <w:rsid w:val="00DD04E2"/>
    <w:rsid w:val="00DD0979"/>
    <w:rsid w:val="00DD15D3"/>
    <w:rsid w:val="00DD1F74"/>
    <w:rsid w:val="00DD1FCA"/>
    <w:rsid w:val="00DD21F8"/>
    <w:rsid w:val="00DD406B"/>
    <w:rsid w:val="00DD652F"/>
    <w:rsid w:val="00DD7D8C"/>
    <w:rsid w:val="00DE05FA"/>
    <w:rsid w:val="00DE1268"/>
    <w:rsid w:val="00DE182E"/>
    <w:rsid w:val="00DE356B"/>
    <w:rsid w:val="00DE64BE"/>
    <w:rsid w:val="00DE6746"/>
    <w:rsid w:val="00DE7977"/>
    <w:rsid w:val="00DF057C"/>
    <w:rsid w:val="00DF261F"/>
    <w:rsid w:val="00DF3266"/>
    <w:rsid w:val="00DF4A0A"/>
    <w:rsid w:val="00DF55E1"/>
    <w:rsid w:val="00DF711E"/>
    <w:rsid w:val="00E00954"/>
    <w:rsid w:val="00E00B0A"/>
    <w:rsid w:val="00E034DA"/>
    <w:rsid w:val="00E03858"/>
    <w:rsid w:val="00E03877"/>
    <w:rsid w:val="00E03D98"/>
    <w:rsid w:val="00E04C54"/>
    <w:rsid w:val="00E057C4"/>
    <w:rsid w:val="00E059B1"/>
    <w:rsid w:val="00E10229"/>
    <w:rsid w:val="00E12D57"/>
    <w:rsid w:val="00E14A17"/>
    <w:rsid w:val="00E15424"/>
    <w:rsid w:val="00E2095B"/>
    <w:rsid w:val="00E2121B"/>
    <w:rsid w:val="00E2273B"/>
    <w:rsid w:val="00E23525"/>
    <w:rsid w:val="00E23B75"/>
    <w:rsid w:val="00E23E45"/>
    <w:rsid w:val="00E24716"/>
    <w:rsid w:val="00E275F5"/>
    <w:rsid w:val="00E304A5"/>
    <w:rsid w:val="00E31AF6"/>
    <w:rsid w:val="00E31FED"/>
    <w:rsid w:val="00E339E2"/>
    <w:rsid w:val="00E339FF"/>
    <w:rsid w:val="00E372C7"/>
    <w:rsid w:val="00E37BCD"/>
    <w:rsid w:val="00E37E05"/>
    <w:rsid w:val="00E40A58"/>
    <w:rsid w:val="00E4448C"/>
    <w:rsid w:val="00E44BE6"/>
    <w:rsid w:val="00E45010"/>
    <w:rsid w:val="00E45409"/>
    <w:rsid w:val="00E45A16"/>
    <w:rsid w:val="00E46003"/>
    <w:rsid w:val="00E46749"/>
    <w:rsid w:val="00E46FDF"/>
    <w:rsid w:val="00E4758E"/>
    <w:rsid w:val="00E50772"/>
    <w:rsid w:val="00E510EF"/>
    <w:rsid w:val="00E511C8"/>
    <w:rsid w:val="00E51241"/>
    <w:rsid w:val="00E5147F"/>
    <w:rsid w:val="00E516F9"/>
    <w:rsid w:val="00E53ADD"/>
    <w:rsid w:val="00E55654"/>
    <w:rsid w:val="00E55BD9"/>
    <w:rsid w:val="00E57158"/>
    <w:rsid w:val="00E57AA3"/>
    <w:rsid w:val="00E60171"/>
    <w:rsid w:val="00E60725"/>
    <w:rsid w:val="00E60D52"/>
    <w:rsid w:val="00E61FFC"/>
    <w:rsid w:val="00E6258B"/>
    <w:rsid w:val="00E643D6"/>
    <w:rsid w:val="00E6467C"/>
    <w:rsid w:val="00E650B2"/>
    <w:rsid w:val="00E654A2"/>
    <w:rsid w:val="00E65778"/>
    <w:rsid w:val="00E66211"/>
    <w:rsid w:val="00E66917"/>
    <w:rsid w:val="00E67832"/>
    <w:rsid w:val="00E70446"/>
    <w:rsid w:val="00E70BBC"/>
    <w:rsid w:val="00E70F73"/>
    <w:rsid w:val="00E71BD7"/>
    <w:rsid w:val="00E724DE"/>
    <w:rsid w:val="00E72881"/>
    <w:rsid w:val="00E72B51"/>
    <w:rsid w:val="00E74C94"/>
    <w:rsid w:val="00E75F63"/>
    <w:rsid w:val="00E771A6"/>
    <w:rsid w:val="00E80471"/>
    <w:rsid w:val="00E8117A"/>
    <w:rsid w:val="00E82256"/>
    <w:rsid w:val="00E82DCB"/>
    <w:rsid w:val="00E83050"/>
    <w:rsid w:val="00E8309E"/>
    <w:rsid w:val="00E84288"/>
    <w:rsid w:val="00E84644"/>
    <w:rsid w:val="00E852CD"/>
    <w:rsid w:val="00E864A6"/>
    <w:rsid w:val="00E86D1F"/>
    <w:rsid w:val="00E87034"/>
    <w:rsid w:val="00E8772A"/>
    <w:rsid w:val="00E87895"/>
    <w:rsid w:val="00E90AA0"/>
    <w:rsid w:val="00E90FB4"/>
    <w:rsid w:val="00E915CF"/>
    <w:rsid w:val="00E916A1"/>
    <w:rsid w:val="00E92458"/>
    <w:rsid w:val="00E95558"/>
    <w:rsid w:val="00E96254"/>
    <w:rsid w:val="00E96872"/>
    <w:rsid w:val="00E9799E"/>
    <w:rsid w:val="00EA1847"/>
    <w:rsid w:val="00EA3F80"/>
    <w:rsid w:val="00EA4286"/>
    <w:rsid w:val="00EB01E1"/>
    <w:rsid w:val="00EB0DBD"/>
    <w:rsid w:val="00EB1A00"/>
    <w:rsid w:val="00EB1E13"/>
    <w:rsid w:val="00EB3408"/>
    <w:rsid w:val="00EB75A2"/>
    <w:rsid w:val="00EC3C5D"/>
    <w:rsid w:val="00EC783B"/>
    <w:rsid w:val="00ED16A7"/>
    <w:rsid w:val="00ED18F9"/>
    <w:rsid w:val="00ED3FDC"/>
    <w:rsid w:val="00ED4888"/>
    <w:rsid w:val="00ED48B8"/>
    <w:rsid w:val="00ED5BD6"/>
    <w:rsid w:val="00ED6398"/>
    <w:rsid w:val="00ED73E2"/>
    <w:rsid w:val="00ED7471"/>
    <w:rsid w:val="00ED7DA8"/>
    <w:rsid w:val="00EE01E3"/>
    <w:rsid w:val="00EE071E"/>
    <w:rsid w:val="00EE1CF4"/>
    <w:rsid w:val="00EE22F4"/>
    <w:rsid w:val="00EE58EC"/>
    <w:rsid w:val="00EE6A78"/>
    <w:rsid w:val="00EF1427"/>
    <w:rsid w:val="00EF4445"/>
    <w:rsid w:val="00F00008"/>
    <w:rsid w:val="00F00B2F"/>
    <w:rsid w:val="00F014CC"/>
    <w:rsid w:val="00F01769"/>
    <w:rsid w:val="00F02D3E"/>
    <w:rsid w:val="00F03EBD"/>
    <w:rsid w:val="00F051DB"/>
    <w:rsid w:val="00F05BD1"/>
    <w:rsid w:val="00F05EB2"/>
    <w:rsid w:val="00F06415"/>
    <w:rsid w:val="00F07A4C"/>
    <w:rsid w:val="00F07D3D"/>
    <w:rsid w:val="00F07F76"/>
    <w:rsid w:val="00F1029E"/>
    <w:rsid w:val="00F1287E"/>
    <w:rsid w:val="00F155A1"/>
    <w:rsid w:val="00F17A57"/>
    <w:rsid w:val="00F2019C"/>
    <w:rsid w:val="00F221FE"/>
    <w:rsid w:val="00F23109"/>
    <w:rsid w:val="00F25398"/>
    <w:rsid w:val="00F259D6"/>
    <w:rsid w:val="00F331E6"/>
    <w:rsid w:val="00F333F9"/>
    <w:rsid w:val="00F33507"/>
    <w:rsid w:val="00F345BE"/>
    <w:rsid w:val="00F37385"/>
    <w:rsid w:val="00F37CEC"/>
    <w:rsid w:val="00F37F3D"/>
    <w:rsid w:val="00F432BE"/>
    <w:rsid w:val="00F435B4"/>
    <w:rsid w:val="00F4384C"/>
    <w:rsid w:val="00F45B12"/>
    <w:rsid w:val="00F47822"/>
    <w:rsid w:val="00F51231"/>
    <w:rsid w:val="00F54908"/>
    <w:rsid w:val="00F54951"/>
    <w:rsid w:val="00F55977"/>
    <w:rsid w:val="00F56864"/>
    <w:rsid w:val="00F57EED"/>
    <w:rsid w:val="00F60567"/>
    <w:rsid w:val="00F60694"/>
    <w:rsid w:val="00F60887"/>
    <w:rsid w:val="00F60A4F"/>
    <w:rsid w:val="00F6106A"/>
    <w:rsid w:val="00F6199E"/>
    <w:rsid w:val="00F62830"/>
    <w:rsid w:val="00F64AEE"/>
    <w:rsid w:val="00F65BA3"/>
    <w:rsid w:val="00F66888"/>
    <w:rsid w:val="00F66C64"/>
    <w:rsid w:val="00F671DC"/>
    <w:rsid w:val="00F7055D"/>
    <w:rsid w:val="00F74C37"/>
    <w:rsid w:val="00F801C3"/>
    <w:rsid w:val="00F802A0"/>
    <w:rsid w:val="00F81B10"/>
    <w:rsid w:val="00F81C57"/>
    <w:rsid w:val="00F82170"/>
    <w:rsid w:val="00F83BDD"/>
    <w:rsid w:val="00F85250"/>
    <w:rsid w:val="00F857EF"/>
    <w:rsid w:val="00F934A6"/>
    <w:rsid w:val="00F944B4"/>
    <w:rsid w:val="00F95BC6"/>
    <w:rsid w:val="00F960AB"/>
    <w:rsid w:val="00F96100"/>
    <w:rsid w:val="00F975DC"/>
    <w:rsid w:val="00FA5588"/>
    <w:rsid w:val="00FA5BC2"/>
    <w:rsid w:val="00FA7343"/>
    <w:rsid w:val="00FB0DBC"/>
    <w:rsid w:val="00FB2C4F"/>
    <w:rsid w:val="00FB355C"/>
    <w:rsid w:val="00FB4109"/>
    <w:rsid w:val="00FB6960"/>
    <w:rsid w:val="00FB6FF1"/>
    <w:rsid w:val="00FB70FF"/>
    <w:rsid w:val="00FB72DD"/>
    <w:rsid w:val="00FB7A9C"/>
    <w:rsid w:val="00FC0417"/>
    <w:rsid w:val="00FC0BAE"/>
    <w:rsid w:val="00FC1CA0"/>
    <w:rsid w:val="00FC221C"/>
    <w:rsid w:val="00FC2C89"/>
    <w:rsid w:val="00FC3106"/>
    <w:rsid w:val="00FC52FF"/>
    <w:rsid w:val="00FC5BC1"/>
    <w:rsid w:val="00FC71E7"/>
    <w:rsid w:val="00FC7C16"/>
    <w:rsid w:val="00FC7F7A"/>
    <w:rsid w:val="00FC7FE5"/>
    <w:rsid w:val="00FD10E2"/>
    <w:rsid w:val="00FD19EF"/>
    <w:rsid w:val="00FD2B34"/>
    <w:rsid w:val="00FD382C"/>
    <w:rsid w:val="00FD40BB"/>
    <w:rsid w:val="00FD54B7"/>
    <w:rsid w:val="00FD6838"/>
    <w:rsid w:val="00FD6F30"/>
    <w:rsid w:val="00FE028D"/>
    <w:rsid w:val="00FE0BDA"/>
    <w:rsid w:val="00FE19FE"/>
    <w:rsid w:val="00FE2806"/>
    <w:rsid w:val="00FE2A57"/>
    <w:rsid w:val="00FE2C95"/>
    <w:rsid w:val="00FE3490"/>
    <w:rsid w:val="00FE3E44"/>
    <w:rsid w:val="00FE3F71"/>
    <w:rsid w:val="00FE5E6E"/>
    <w:rsid w:val="00FE752B"/>
    <w:rsid w:val="00FE7A63"/>
    <w:rsid w:val="00FF18A4"/>
    <w:rsid w:val="00FF1D5F"/>
    <w:rsid w:val="00FF49BF"/>
    <w:rsid w:val="00FF4AAD"/>
    <w:rsid w:val="00FF6022"/>
    <w:rsid w:val="00FF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6C4A4"/>
  <w15:docId w15:val="{E591957E-DF3E-4972-B711-A3D568B9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68286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72C"/>
    <w:pPr>
      <w:spacing w:line="480" w:lineRule="auto"/>
      <w:outlineLvl w:val="1"/>
    </w:pPr>
    <w:rPr>
      <w:rFonts w:cstheme="minorHAns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472C"/>
    <w:pPr>
      <w:keepNext/>
      <w:spacing w:line="480" w:lineRule="auto"/>
      <w:outlineLvl w:val="2"/>
    </w:pPr>
    <w:rPr>
      <w:rFonts w:cs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5F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F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C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D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DC1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A05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-BodyText">
    <w:name w:val="C-Body Text"/>
    <w:link w:val="C-BodyTextChar"/>
    <w:rsid w:val="00D65F4B"/>
    <w:pPr>
      <w:spacing w:before="120" w:after="120" w:line="280" w:lineRule="atLeast"/>
    </w:pPr>
    <w:rPr>
      <w:rFonts w:ascii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D65F4B"/>
    <w:rPr>
      <w:rFonts w:ascii="Times New Roman" w:eastAsia="MS Mincho" w:hAnsi="Times New Roman" w:cs="Times New Roman"/>
      <w:sz w:val="24"/>
      <w:szCs w:val="20"/>
    </w:rPr>
  </w:style>
  <w:style w:type="paragraph" w:styleId="Caption">
    <w:name w:val="caption"/>
    <w:aliases w:val="Caption 3,Caption Char1 Char,Caption Char Char Char,Caption Table...,Caption Char1 + 8 pt,Not B....,Caption Table,...,Caption Char1,Caption Char Char"/>
    <w:next w:val="C-BodyText"/>
    <w:link w:val="CaptionChar"/>
    <w:qFormat/>
    <w:rsid w:val="00D65F4B"/>
    <w:pPr>
      <w:keepNext/>
      <w:spacing w:before="120" w:after="120" w:line="280" w:lineRule="atLeast"/>
      <w:ind w:left="1440" w:hanging="144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aliases w:val="Caption 3 Char,Caption Char1 Char Char,Caption Char Char Char Char,Caption Table... Char,Caption Char1 + 8 pt Char,Not B.... Char,Caption Table Char,... Char,Caption Char1 Char1,Caption Char Char Char1"/>
    <w:link w:val="Caption"/>
    <w:rsid w:val="00D65F4B"/>
    <w:rPr>
      <w:rFonts w:ascii="Times New Roman" w:eastAsia="MS Mincho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C4EA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229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22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7C2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C21"/>
    <w:rPr>
      <w:rFonts w:ascii="Calibri" w:eastAsia="Times New Roman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17C2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7C21"/>
    <w:rPr>
      <w:rFonts w:ascii="Calibri" w:eastAsia="Times New Roman" w:hAnsi="Calibri" w:cs="Calibri"/>
      <w:noProof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934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34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20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0D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20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0D5"/>
    <w:rPr>
      <w:sz w:val="24"/>
      <w:szCs w:val="24"/>
    </w:rPr>
  </w:style>
  <w:style w:type="paragraph" w:styleId="Revision">
    <w:name w:val="Revision"/>
    <w:hidden/>
    <w:uiPriority w:val="99"/>
    <w:semiHidden/>
    <w:rsid w:val="006C4B33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E3D5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6828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271FAF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15598E"/>
  </w:style>
  <w:style w:type="character" w:customStyle="1" w:styleId="eop">
    <w:name w:val="eop"/>
    <w:basedOn w:val="DefaultParagraphFont"/>
    <w:rsid w:val="0015598E"/>
  </w:style>
  <w:style w:type="paragraph" w:customStyle="1" w:styleId="Default">
    <w:name w:val="Default"/>
    <w:rsid w:val="005F54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f01">
    <w:name w:val="cf01"/>
    <w:basedOn w:val="DefaultParagraphFont"/>
    <w:rsid w:val="004F5B34"/>
    <w:rPr>
      <w:rFonts w:ascii="Segoe UI" w:hAnsi="Segoe UI" w:cs="Segoe UI" w:hint="default"/>
      <w:sz w:val="18"/>
      <w:szCs w:val="18"/>
    </w:rPr>
  </w:style>
  <w:style w:type="character" w:customStyle="1" w:styleId="emailstyle16">
    <w:name w:val="emailstyle16"/>
    <w:basedOn w:val="DefaultParagraphFont"/>
    <w:semiHidden/>
    <w:rsid w:val="001D4297"/>
    <w:rPr>
      <w:rFonts w:ascii="Calibri" w:hAnsi="Calibri" w:cs="Calibri" w:hint="default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605289"/>
  </w:style>
  <w:style w:type="paragraph" w:styleId="EndnoteText">
    <w:name w:val="endnote text"/>
    <w:basedOn w:val="Normal"/>
    <w:link w:val="EndnoteTextChar"/>
    <w:uiPriority w:val="99"/>
    <w:semiHidden/>
    <w:unhideWhenUsed/>
    <w:rsid w:val="0060528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52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5289"/>
    <w:rPr>
      <w:vertAlign w:val="superscript"/>
    </w:rPr>
  </w:style>
  <w:style w:type="character" w:customStyle="1" w:styleId="fm-vol-iss-date">
    <w:name w:val="fm-vol-iss-date"/>
    <w:basedOn w:val="DefaultParagraphFont"/>
    <w:rsid w:val="00B733F1"/>
  </w:style>
  <w:style w:type="character" w:customStyle="1" w:styleId="doi">
    <w:name w:val="doi"/>
    <w:basedOn w:val="DefaultParagraphFont"/>
    <w:rsid w:val="00B733F1"/>
  </w:style>
  <w:style w:type="character" w:styleId="Emphasis">
    <w:name w:val="Emphasis"/>
    <w:basedOn w:val="DefaultParagraphFont"/>
    <w:uiPriority w:val="20"/>
    <w:qFormat/>
    <w:rsid w:val="00B733F1"/>
    <w:rPr>
      <w:i/>
      <w:iCs/>
    </w:rPr>
  </w:style>
  <w:style w:type="character" w:customStyle="1" w:styleId="title-text">
    <w:name w:val="title-text"/>
    <w:basedOn w:val="DefaultParagraphFont"/>
    <w:rsid w:val="00B733F1"/>
  </w:style>
  <w:style w:type="character" w:customStyle="1" w:styleId="Heading2Char">
    <w:name w:val="Heading 2 Char"/>
    <w:basedOn w:val="DefaultParagraphFont"/>
    <w:link w:val="Heading2"/>
    <w:uiPriority w:val="9"/>
    <w:rsid w:val="00A0472C"/>
    <w:rPr>
      <w:rFonts w:cstheme="minorHAns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0472C"/>
    <w:rPr>
      <w:rFonts w:cstheme="minorHAnsi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BC7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7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26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</w:divsChild>
    </w:div>
    <w:div w:id="8133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2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2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20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4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eko%20Hiyama\Downloads\partb%20manuscript_T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eko%20Hiyama\Downloads\partb%20manuscript_TG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ycle 1 day</a:t>
            </a:r>
            <a:r>
              <a:rPr lang="en-US" b="1" baseline="0"/>
              <a:t> 1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LBCL</c:v>
                </c:pt>
              </c:strCache>
            </c:strRef>
          </c:tx>
          <c:spPr>
            <a:ln w="19050" cap="rnd">
              <a:solidFill>
                <a:srgbClr val="097789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97789"/>
              </a:solidFill>
              <a:ln w="9525">
                <a:solidFill>
                  <a:srgbClr val="097789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6:$B$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43.607999999999997</c:v>
                  </c:pt>
                  <c:pt idx="2">
                    <c:v>26.141999999999999</c:v>
                  </c:pt>
                </c:numCache>
              </c:numRef>
            </c:plus>
            <c:minus>
              <c:numRef>
                <c:f>Sheet1!$B$6:$B$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43.607999999999997</c:v>
                  </c:pt>
                  <c:pt idx="2">
                    <c:v>26.141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Sheet1!$A$2:$A$4</c:f>
              <c:numCache>
                <c:formatCode>General</c:formatCode>
                <c:ptCount val="3"/>
                <c:pt idx="0">
                  <c:v>0</c:v>
                </c:pt>
                <c:pt idx="1">
                  <c:v>1.5</c:v>
                </c:pt>
                <c:pt idx="2">
                  <c:v>3</c:v>
                </c:pt>
              </c:numCache>
            </c:numRef>
          </c:xVal>
          <c:yVal>
            <c:numRef>
              <c:f>Sheet1!$B$2:$B$4</c:f>
              <c:numCache>
                <c:formatCode>General</c:formatCode>
                <c:ptCount val="3"/>
                <c:pt idx="0">
                  <c:v>0</c:v>
                </c:pt>
                <c:pt idx="1">
                  <c:v>77.709999999999994</c:v>
                </c:pt>
                <c:pt idx="2">
                  <c:v>69.2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DD2-466E-8BBC-85787E0EED1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L</c:v>
                </c:pt>
              </c:strCache>
            </c:strRef>
          </c:tx>
          <c:spPr>
            <a:ln w="19050" cap="rnd">
              <a:solidFill>
                <a:srgbClr val="33D6F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33D6F1"/>
              </a:solidFill>
              <a:ln w="9525">
                <a:solidFill>
                  <a:srgbClr val="33D6F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C$6:$C$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34.543999999999997</c:v>
                  </c:pt>
                  <c:pt idx="2">
                    <c:v>32.924999999999997</c:v>
                  </c:pt>
                </c:numCache>
              </c:numRef>
            </c:plus>
            <c:minus>
              <c:numRef>
                <c:f>Sheet1!$C$6:$C$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34.543999999999997</c:v>
                  </c:pt>
                  <c:pt idx="2">
                    <c:v>32.924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33D6F1"/>
                </a:solidFill>
                <a:round/>
              </a:ln>
              <a:effectLst/>
            </c:spPr>
          </c:errBars>
          <c:xVal>
            <c:numRef>
              <c:f>Sheet1!$A$2:$A$4</c:f>
              <c:numCache>
                <c:formatCode>General</c:formatCode>
                <c:ptCount val="3"/>
                <c:pt idx="0">
                  <c:v>0</c:v>
                </c:pt>
                <c:pt idx="1">
                  <c:v>1.5</c:v>
                </c:pt>
                <c:pt idx="2">
                  <c:v>3</c:v>
                </c:pt>
              </c:numCache>
            </c:numRef>
          </c:xVal>
          <c:yVal>
            <c:numRef>
              <c:f>Sheet1!$C$2:$C$4</c:f>
              <c:numCache>
                <c:formatCode>General</c:formatCode>
                <c:ptCount val="3"/>
                <c:pt idx="0">
                  <c:v>0</c:v>
                </c:pt>
                <c:pt idx="1">
                  <c:v>77.59</c:v>
                </c:pt>
                <c:pt idx="2">
                  <c:v>66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DD2-466E-8BBC-85787E0EED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6797487"/>
        <c:axId val="932929551"/>
      </c:scatterChart>
      <c:valAx>
        <c:axId val="11867974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Time,</a:t>
                </a:r>
                <a:r>
                  <a:rPr lang="en-US" sz="1400" b="1" baseline="0"/>
                  <a:t> </a:t>
                </a:r>
                <a:r>
                  <a:rPr lang="en-US" sz="1400" b="1"/>
                  <a:t>h</a:t>
                </a:r>
              </a:p>
            </c:rich>
          </c:tx>
          <c:layout>
            <c:manualLayout>
              <c:xMode val="edge"/>
              <c:yMode val="edge"/>
              <c:x val="0.49160897340662607"/>
              <c:y val="0.849894921671376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2929551"/>
        <c:crosses val="autoZero"/>
        <c:crossBetween val="midCat"/>
      </c:valAx>
      <c:valAx>
        <c:axId val="9329295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Avadomide concentration,</a:t>
                </a:r>
                <a:r>
                  <a:rPr lang="en-US" sz="1400" b="1" baseline="0"/>
                  <a:t> </a:t>
                </a:r>
                <a:r>
                  <a:rPr lang="en-US" sz="1400" b="1"/>
                  <a:t>n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85000"/>
                <a:lumOff val="1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679748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79876700255110944"/>
          <c:y val="4.7823321031831109E-2"/>
          <c:w val="0.1629609899041469"/>
          <c:h val="0.198453965586604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ycle 1 day 1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DLBCL</c:v>
                </c:pt>
              </c:strCache>
            </c:strRef>
          </c:tx>
          <c:spPr>
            <a:ln w="19050" cap="rnd">
              <a:solidFill>
                <a:srgbClr val="097789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97789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6:$G$8</c:f>
                <c:numCache>
                  <c:formatCode>General</c:formatCode>
                  <c:ptCount val="3"/>
                  <c:pt idx="0">
                    <c:v>6.0970000000000004</c:v>
                  </c:pt>
                  <c:pt idx="1">
                    <c:v>32.777000000000001</c:v>
                  </c:pt>
                  <c:pt idx="2">
                    <c:v>35.43</c:v>
                  </c:pt>
                </c:numCache>
              </c:numRef>
            </c:plus>
            <c:minus>
              <c:numRef>
                <c:f>Sheet1!$G$6:$G$8</c:f>
                <c:numCache>
                  <c:formatCode>General</c:formatCode>
                  <c:ptCount val="3"/>
                  <c:pt idx="0">
                    <c:v>6.0970000000000004</c:v>
                  </c:pt>
                  <c:pt idx="1">
                    <c:v>32.777000000000001</c:v>
                  </c:pt>
                  <c:pt idx="2">
                    <c:v>35.43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097789"/>
                </a:solidFill>
                <a:round/>
              </a:ln>
              <a:effectLst/>
            </c:spPr>
          </c:errBars>
          <c:xVal>
            <c:numRef>
              <c:f>Sheet1!$F$2:$F$4</c:f>
              <c:numCache>
                <c:formatCode>General</c:formatCode>
                <c:ptCount val="3"/>
                <c:pt idx="0">
                  <c:v>0</c:v>
                </c:pt>
                <c:pt idx="1">
                  <c:v>1.5</c:v>
                </c:pt>
                <c:pt idx="2">
                  <c:v>3</c:v>
                </c:pt>
              </c:numCache>
            </c:numRef>
          </c:xVal>
          <c:yVal>
            <c:numRef>
              <c:f>Sheet1!$G$2:$G$4</c:f>
              <c:numCache>
                <c:formatCode>General</c:formatCode>
                <c:ptCount val="3"/>
                <c:pt idx="0">
                  <c:v>4.16</c:v>
                </c:pt>
                <c:pt idx="1">
                  <c:v>80.17</c:v>
                </c:pt>
                <c:pt idx="2">
                  <c:v>72.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AE6-4DBC-8F87-43852DD81887}"/>
            </c:ext>
          </c:extLst>
        </c:ser>
        <c:ser>
          <c:idx val="1"/>
          <c:order val="1"/>
          <c:tx>
            <c:strRef>
              <c:f>Sheet1!$H$1</c:f>
              <c:strCache>
                <c:ptCount val="1"/>
                <c:pt idx="0">
                  <c:v>FL</c:v>
                </c:pt>
              </c:strCache>
            </c:strRef>
          </c:tx>
          <c:spPr>
            <a:ln w="19050" cap="rnd">
              <a:solidFill>
                <a:srgbClr val="33D6F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33D6F1"/>
              </a:solidFill>
              <a:ln w="9525">
                <a:solidFill>
                  <a:srgbClr val="33D6F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6:$H$8</c:f>
                <c:numCache>
                  <c:formatCode>General</c:formatCode>
                  <c:ptCount val="3"/>
                  <c:pt idx="0">
                    <c:v>7.798</c:v>
                  </c:pt>
                  <c:pt idx="1">
                    <c:v>39.002000000000002</c:v>
                  </c:pt>
                  <c:pt idx="2">
                    <c:v>26.143999999999998</c:v>
                  </c:pt>
                </c:numCache>
              </c:numRef>
            </c:plus>
            <c:minus>
              <c:numRef>
                <c:f>Sheet1!$H$6:$H$8</c:f>
                <c:numCache>
                  <c:formatCode>General</c:formatCode>
                  <c:ptCount val="3"/>
                  <c:pt idx="0">
                    <c:v>7.798</c:v>
                  </c:pt>
                  <c:pt idx="1">
                    <c:v>39.002000000000002</c:v>
                  </c:pt>
                  <c:pt idx="2">
                    <c:v>26.143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33D6F1"/>
                </a:solidFill>
                <a:round/>
              </a:ln>
              <a:effectLst/>
            </c:spPr>
          </c:errBars>
          <c:xVal>
            <c:numRef>
              <c:f>Sheet1!$F$2:$F$4</c:f>
              <c:numCache>
                <c:formatCode>General</c:formatCode>
                <c:ptCount val="3"/>
                <c:pt idx="0">
                  <c:v>0</c:v>
                </c:pt>
                <c:pt idx="1">
                  <c:v>1.5</c:v>
                </c:pt>
                <c:pt idx="2">
                  <c:v>3</c:v>
                </c:pt>
              </c:numCache>
            </c:numRef>
          </c:xVal>
          <c:yVal>
            <c:numRef>
              <c:f>Sheet1!$H$2:$H$4</c:f>
              <c:numCache>
                <c:formatCode>General</c:formatCode>
                <c:ptCount val="3"/>
                <c:pt idx="0">
                  <c:v>4.17</c:v>
                </c:pt>
                <c:pt idx="1">
                  <c:v>74.53</c:v>
                </c:pt>
                <c:pt idx="2">
                  <c:v>69.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AE6-4DBC-8F87-43852DD818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94894879"/>
        <c:axId val="1194545375"/>
      </c:scatterChart>
      <c:valAx>
        <c:axId val="11948948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Time,</a:t>
                </a:r>
                <a:r>
                  <a:rPr lang="en-US" sz="1400" b="1" baseline="0"/>
                  <a:t> </a:t>
                </a:r>
                <a:r>
                  <a:rPr lang="en-US" sz="1400" b="1"/>
                  <a:t>h</a:t>
                </a:r>
              </a:p>
            </c:rich>
          </c:tx>
          <c:layout>
            <c:manualLayout>
              <c:xMode val="edge"/>
              <c:yMode val="edge"/>
              <c:x val="0.48713471971504485"/>
              <c:y val="0.85723897602737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4545375"/>
        <c:crosses val="autoZero"/>
        <c:crossBetween val="midCat"/>
      </c:valAx>
      <c:valAx>
        <c:axId val="1194545375"/>
        <c:scaling>
          <c:orientation val="minMax"/>
          <c:max val="1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Avadomide concentration,</a:t>
                </a:r>
                <a:r>
                  <a:rPr lang="en-US" sz="1400" b="1" baseline="0"/>
                  <a:t> </a:t>
                </a:r>
                <a:r>
                  <a:rPr lang="en-US" sz="1400" b="1"/>
                  <a:t>n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489487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94612243786353"/>
          <c:y val="2.6761092330591377E-2"/>
          <c:w val="0.19507632531703001"/>
          <c:h val="0.212784443867096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98BF5F789ECE408FA04E1178DE4D48" ma:contentTypeVersion="11" ma:contentTypeDescription="Create a new document." ma:contentTypeScope="" ma:versionID="8f6b1e347eb117bd7358ba3d682daccf">
  <xsd:schema xmlns:xsd="http://www.w3.org/2001/XMLSchema" xmlns:xs="http://www.w3.org/2001/XMLSchema" xmlns:p="http://schemas.microsoft.com/office/2006/metadata/properties" xmlns:ns3="b8ca844b-4c35-4a30-a825-f7b760dc7df4" xmlns:ns4="191b4d08-747b-40ba-913b-6e271ea2e928" targetNamespace="http://schemas.microsoft.com/office/2006/metadata/properties" ma:root="true" ma:fieldsID="9b10b71da5ff7a8d472c591475b201c5" ns3:_="" ns4:_="">
    <xsd:import namespace="b8ca844b-4c35-4a30-a825-f7b760dc7df4"/>
    <xsd:import namespace="191b4d08-747b-40ba-913b-6e271ea2e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a844b-4c35-4a30-a825-f7b760dc7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b4d08-747b-40ba-913b-6e271ea2e92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335D73-A9DB-43C3-889D-B3ACC1877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a844b-4c35-4a30-a825-f7b760dc7df4"/>
    <ds:schemaRef ds:uri="191b4d08-747b-40ba-913b-6e271ea2e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188624-572C-458B-AEB4-FDE32BF64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371829-802C-4DF6-AA2C-908AA3165D9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535898-BF47-4EF9-8291-B5C54B6403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324</Words>
  <Characters>1325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 Connections</dc:creator>
  <cp:keywords/>
  <dc:description/>
  <cp:lastModifiedBy>Writer</cp:lastModifiedBy>
  <cp:revision>3</cp:revision>
  <cp:lastPrinted>2021-04-06T16:58:00Z</cp:lastPrinted>
  <dcterms:created xsi:type="dcterms:W3CDTF">2022-01-14T12:57:00Z</dcterms:created>
  <dcterms:modified xsi:type="dcterms:W3CDTF">2022-01-1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98BF5F789ECE408FA04E1178DE4D48</vt:lpwstr>
  </property>
</Properties>
</file>